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39617" w14:textId="1772E4FD" w:rsidR="00CC58DF" w:rsidRPr="00290AEF" w:rsidRDefault="00E8535F" w:rsidP="00CC58DF">
      <w:pPr>
        <w:rPr>
          <w:rFonts w:ascii="Times New Roman" w:hAnsi="Times New Roman"/>
          <w:b/>
          <w:sz w:val="21"/>
          <w:szCs w:val="21"/>
        </w:rPr>
      </w:pPr>
      <w:r w:rsidRPr="00290AEF">
        <w:rPr>
          <w:rFonts w:ascii="Times New Roman" w:hAnsi="Times New Roman"/>
          <w:b/>
          <w:sz w:val="21"/>
          <w:szCs w:val="21"/>
        </w:rPr>
        <w:t>S1</w:t>
      </w:r>
      <w:r w:rsidR="00F249C1" w:rsidRPr="00290AEF">
        <w:rPr>
          <w:rFonts w:ascii="Times New Roman" w:hAnsi="Times New Roman"/>
          <w:b/>
          <w:sz w:val="21"/>
          <w:szCs w:val="21"/>
        </w:rPr>
        <w:t xml:space="preserve"> Table</w:t>
      </w:r>
      <w:r w:rsidR="00101170" w:rsidRPr="00290AEF">
        <w:rPr>
          <w:rFonts w:ascii="Times New Roman" w:hAnsi="Times New Roman"/>
          <w:b/>
          <w:sz w:val="21"/>
          <w:szCs w:val="21"/>
        </w:rPr>
        <w:t>. Demographic and clinical characteristics of 4</w:t>
      </w:r>
      <w:r w:rsidR="00CC58DF" w:rsidRPr="00290AEF">
        <w:rPr>
          <w:rFonts w:ascii="Times New Roman" w:hAnsi="Times New Roman"/>
          <w:b/>
          <w:sz w:val="21"/>
          <w:szCs w:val="21"/>
        </w:rPr>
        <w:t>3</w:t>
      </w:r>
      <w:r w:rsidR="00101170" w:rsidRPr="00290AEF">
        <w:rPr>
          <w:rFonts w:ascii="Times New Roman" w:hAnsi="Times New Roman"/>
          <w:b/>
          <w:sz w:val="21"/>
          <w:szCs w:val="21"/>
        </w:rPr>
        <w:t xml:space="preserve"> patients with 4</w:t>
      </w:r>
      <w:r w:rsidR="00CC58DF" w:rsidRPr="00290AEF">
        <w:rPr>
          <w:rFonts w:ascii="Times New Roman" w:hAnsi="Times New Roman"/>
          <w:b/>
          <w:sz w:val="21"/>
          <w:szCs w:val="21"/>
        </w:rPr>
        <w:t>4</w:t>
      </w:r>
      <w:r w:rsidR="00101170" w:rsidRPr="00290AEF">
        <w:rPr>
          <w:rFonts w:ascii="Times New Roman" w:hAnsi="Times New Roman"/>
          <w:b/>
          <w:sz w:val="21"/>
          <w:szCs w:val="21"/>
        </w:rPr>
        <w:t xml:space="preserve"> episodes of </w:t>
      </w:r>
      <w:proofErr w:type="spellStart"/>
      <w:r w:rsidR="008C1C1F" w:rsidRPr="00290AEF">
        <w:rPr>
          <w:rFonts w:ascii="Times New Roman" w:hAnsi="Times New Roman"/>
          <w:b/>
          <w:sz w:val="21"/>
          <w:szCs w:val="21"/>
        </w:rPr>
        <w:t>m</w:t>
      </w:r>
      <w:r w:rsidR="00101170" w:rsidRPr="00290AEF">
        <w:rPr>
          <w:rFonts w:ascii="Times New Roman" w:hAnsi="Times New Roman"/>
          <w:b/>
          <w:sz w:val="21"/>
          <w:szCs w:val="21"/>
        </w:rPr>
        <w:t>ucormycosis</w:t>
      </w:r>
      <w:proofErr w:type="spellEnd"/>
      <w:r w:rsidR="00F244EF" w:rsidRPr="00290AEF">
        <w:rPr>
          <w:rFonts w:ascii="Times New Roman" w:hAnsi="Times New Roman"/>
          <w:b/>
          <w:sz w:val="21"/>
          <w:szCs w:val="21"/>
        </w:rPr>
        <w:t xml:space="preserve"> </w:t>
      </w:r>
      <w:r w:rsidR="00554C92" w:rsidRPr="00290AEF">
        <w:rPr>
          <w:rFonts w:ascii="Times New Roman" w:hAnsi="Times New Roman"/>
          <w:b/>
          <w:sz w:val="21"/>
          <w:szCs w:val="21"/>
        </w:rPr>
        <w:t xml:space="preserve"> </w:t>
      </w:r>
    </w:p>
    <w:p w14:paraId="17732921" w14:textId="77777777" w:rsidR="00CC58DF" w:rsidRPr="00290AEF" w:rsidRDefault="00CC58DF" w:rsidP="00CC58DF">
      <w:pPr>
        <w:rPr>
          <w:sz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0"/>
        <w:gridCol w:w="632"/>
        <w:gridCol w:w="593"/>
        <w:gridCol w:w="1321"/>
        <w:gridCol w:w="1057"/>
        <w:gridCol w:w="969"/>
        <w:gridCol w:w="1409"/>
        <w:gridCol w:w="1759"/>
        <w:gridCol w:w="1759"/>
        <w:gridCol w:w="1585"/>
        <w:gridCol w:w="1246"/>
      </w:tblGrid>
      <w:tr w:rsidR="00DC76A0" w:rsidRPr="007B09E8" w14:paraId="6DC013F6" w14:textId="77777777" w:rsidTr="00554C92">
        <w:trPr>
          <w:trHeight w:val="494"/>
        </w:trPr>
        <w:tc>
          <w:tcPr>
            <w:tcW w:w="239" w:type="pct"/>
          </w:tcPr>
          <w:p w14:paraId="5391AB8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 xml:space="preserve">Case </w:t>
            </w:r>
          </w:p>
        </w:tc>
        <w:tc>
          <w:tcPr>
            <w:tcW w:w="244" w:type="pct"/>
          </w:tcPr>
          <w:p w14:paraId="166F06B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29" w:type="pct"/>
          </w:tcPr>
          <w:p w14:paraId="3C620AD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ge (</w:t>
            </w: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yr</w:t>
            </w:r>
            <w:proofErr w:type="spellEnd"/>
            <w:r w:rsidRPr="007B09E8">
              <w:rPr>
                <w:rFonts w:ascii="Times New Roman" w:hAnsi="Times New Roman"/>
                <w:sz w:val="18"/>
                <w:szCs w:val="18"/>
              </w:rPr>
              <w:t>)/Sex</w:t>
            </w:r>
          </w:p>
        </w:tc>
        <w:tc>
          <w:tcPr>
            <w:tcW w:w="510" w:type="pct"/>
          </w:tcPr>
          <w:p w14:paraId="18471BA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Diagnosis</w:t>
            </w:r>
          </w:p>
        </w:tc>
        <w:tc>
          <w:tcPr>
            <w:tcW w:w="408" w:type="pct"/>
          </w:tcPr>
          <w:p w14:paraId="7AFC699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ntifungal exposure</w:t>
            </w:r>
            <w:r w:rsidRPr="007B09E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  <w:r w:rsidRPr="007B09E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74" w:type="pct"/>
          </w:tcPr>
          <w:p w14:paraId="406BF88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Risk factors</w:t>
            </w:r>
            <w:r w:rsidRPr="007B09E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  <w:r w:rsidRPr="007B09E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44" w:type="pct"/>
          </w:tcPr>
          <w:p w14:paraId="092B6809" w14:textId="5A1A2163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Site</w:t>
            </w:r>
            <w:r w:rsidR="00DC76A0" w:rsidRPr="007B09E8">
              <w:rPr>
                <w:rFonts w:ascii="Times New Roman" w:hAnsi="Times New Roman"/>
                <w:sz w:val="18"/>
                <w:szCs w:val="18"/>
              </w:rPr>
              <w:t>, concurrent infection</w:t>
            </w:r>
          </w:p>
        </w:tc>
        <w:tc>
          <w:tcPr>
            <w:tcW w:w="679" w:type="pct"/>
          </w:tcPr>
          <w:p w14:paraId="6142CBD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Organism</w:t>
            </w:r>
          </w:p>
          <w:p w14:paraId="5A92647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14:paraId="3D2460DA" w14:textId="1EDE1240" w:rsidR="00CC58DF" w:rsidRPr="007B09E8" w:rsidRDefault="00DC76A0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</w:t>
            </w:r>
            <w:r w:rsidR="00CC58DF" w:rsidRPr="007B09E8">
              <w:rPr>
                <w:rFonts w:ascii="Times New Roman" w:hAnsi="Times New Roman"/>
                <w:sz w:val="18"/>
                <w:szCs w:val="18"/>
              </w:rPr>
              <w:t>ntifungal therapy (days)</w:t>
            </w:r>
          </w:p>
        </w:tc>
        <w:tc>
          <w:tcPr>
            <w:tcW w:w="612" w:type="pct"/>
          </w:tcPr>
          <w:p w14:paraId="37A4533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djunctive treatment (no.)</w:t>
            </w:r>
          </w:p>
        </w:tc>
        <w:tc>
          <w:tcPr>
            <w:tcW w:w="481" w:type="pct"/>
          </w:tcPr>
          <w:p w14:paraId="3618BAB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Outcomeend</w:t>
            </w:r>
            <w:proofErr w:type="spellEnd"/>
            <w:r w:rsidRPr="007B09E8">
              <w:rPr>
                <w:rFonts w:ascii="Times New Roman" w:hAnsi="Times New Roman"/>
                <w:sz w:val="18"/>
                <w:szCs w:val="18"/>
              </w:rPr>
              <w:t xml:space="preserve"> of follow up (death, day of illness) </w:t>
            </w:r>
          </w:p>
        </w:tc>
      </w:tr>
      <w:tr w:rsidR="00DC76A0" w:rsidRPr="007B09E8" w14:paraId="3150A3FD" w14:textId="77777777" w:rsidTr="00554C92">
        <w:tc>
          <w:tcPr>
            <w:tcW w:w="239" w:type="pct"/>
          </w:tcPr>
          <w:p w14:paraId="7CCAAC8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</w:tcPr>
          <w:p w14:paraId="0649306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29" w:type="pct"/>
          </w:tcPr>
          <w:p w14:paraId="40D1A66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8/F</w:t>
            </w:r>
          </w:p>
        </w:tc>
        <w:tc>
          <w:tcPr>
            <w:tcW w:w="510" w:type="pct"/>
          </w:tcPr>
          <w:p w14:paraId="45EA450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476684B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42FF422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  <w:r w:rsidRPr="007B09E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44" w:type="pct"/>
          </w:tcPr>
          <w:p w14:paraId="5599461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 xml:space="preserve">Disseminated </w:t>
            </w:r>
          </w:p>
        </w:tc>
        <w:tc>
          <w:tcPr>
            <w:tcW w:w="679" w:type="pct"/>
          </w:tcPr>
          <w:p w14:paraId="74234A4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rzyae</w:t>
            </w:r>
            <w:proofErr w:type="spellEnd"/>
          </w:p>
        </w:tc>
        <w:tc>
          <w:tcPr>
            <w:tcW w:w="679" w:type="pct"/>
          </w:tcPr>
          <w:p w14:paraId="08E5892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612" w:type="pct"/>
          </w:tcPr>
          <w:p w14:paraId="68CB13F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inus antrostomy</w:t>
            </w:r>
          </w:p>
        </w:tc>
        <w:tc>
          <w:tcPr>
            <w:tcW w:w="481" w:type="pct"/>
          </w:tcPr>
          <w:p w14:paraId="51C9445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DA (10) </w:t>
            </w:r>
          </w:p>
        </w:tc>
      </w:tr>
      <w:tr w:rsidR="00DC76A0" w:rsidRPr="007B09E8" w14:paraId="2CE4FDBD" w14:textId="77777777" w:rsidTr="00554C92">
        <w:tc>
          <w:tcPr>
            <w:tcW w:w="239" w:type="pct"/>
          </w:tcPr>
          <w:p w14:paraId="7DAFF29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" w:type="pct"/>
          </w:tcPr>
          <w:p w14:paraId="61FA178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229" w:type="pct"/>
          </w:tcPr>
          <w:p w14:paraId="5265179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3/M</w:t>
            </w:r>
          </w:p>
        </w:tc>
        <w:tc>
          <w:tcPr>
            <w:tcW w:w="510" w:type="pct"/>
          </w:tcPr>
          <w:p w14:paraId="0B47DB1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previous HD)</w:t>
            </w:r>
          </w:p>
        </w:tc>
        <w:tc>
          <w:tcPr>
            <w:tcW w:w="408" w:type="pct"/>
          </w:tcPr>
          <w:p w14:paraId="5EADFC1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53ADEC2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 .</w:t>
            </w:r>
          </w:p>
        </w:tc>
        <w:tc>
          <w:tcPr>
            <w:tcW w:w="544" w:type="pct"/>
          </w:tcPr>
          <w:p w14:paraId="52498B8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 xml:space="preserve">Disseminated </w:t>
            </w:r>
          </w:p>
        </w:tc>
        <w:tc>
          <w:tcPr>
            <w:tcW w:w="679" w:type="pct"/>
          </w:tcPr>
          <w:p w14:paraId="6A7AA17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79" w:type="pct"/>
          </w:tcPr>
          <w:p w14:paraId="7D905F5D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612" w:type="pct"/>
          </w:tcPr>
          <w:p w14:paraId="26A7618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7E5563DC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631A37BA" w14:textId="77777777" w:rsidTr="00554C92">
        <w:tc>
          <w:tcPr>
            <w:tcW w:w="239" w:type="pct"/>
          </w:tcPr>
          <w:p w14:paraId="67E6F73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4" w:type="pct"/>
          </w:tcPr>
          <w:p w14:paraId="22A7556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229" w:type="pct"/>
          </w:tcPr>
          <w:p w14:paraId="0884D28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/M</w:t>
            </w:r>
          </w:p>
        </w:tc>
        <w:tc>
          <w:tcPr>
            <w:tcW w:w="510" w:type="pct"/>
          </w:tcPr>
          <w:p w14:paraId="6A8E152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67CF7B1F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1DB3464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544" w:type="pct"/>
          </w:tcPr>
          <w:p w14:paraId="019CE35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Skin/soft tissue</w:t>
            </w:r>
          </w:p>
        </w:tc>
        <w:tc>
          <w:tcPr>
            <w:tcW w:w="679" w:type="pct"/>
          </w:tcPr>
          <w:p w14:paraId="7ACA8BF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4768A39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612" w:type="pct"/>
          </w:tcPr>
          <w:p w14:paraId="14592FB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, granulocyte transfusion (2)</w:t>
            </w:r>
          </w:p>
        </w:tc>
        <w:tc>
          <w:tcPr>
            <w:tcW w:w="481" w:type="pct"/>
          </w:tcPr>
          <w:p w14:paraId="3C88B1C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41824274" w14:textId="77777777" w:rsidTr="00554C92">
        <w:tc>
          <w:tcPr>
            <w:tcW w:w="239" w:type="pct"/>
          </w:tcPr>
          <w:p w14:paraId="7FD8B92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4" w:type="pct"/>
          </w:tcPr>
          <w:p w14:paraId="384309A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29" w:type="pct"/>
          </w:tcPr>
          <w:p w14:paraId="7ED6C78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F</w:t>
            </w:r>
          </w:p>
        </w:tc>
        <w:tc>
          <w:tcPr>
            <w:tcW w:w="510" w:type="pct"/>
          </w:tcPr>
          <w:p w14:paraId="10B0664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ML/</w:t>
            </w: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HSCT</w:t>
            </w:r>
            <w:r w:rsidRPr="007B09E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7B09E8">
              <w:rPr>
                <w:rFonts w:ascii="Times New Roman" w:hAnsi="Times New Roman"/>
                <w:sz w:val="18"/>
                <w:szCs w:val="18"/>
              </w:rPr>
              <w:t>, GVHD</w:t>
            </w:r>
          </w:p>
        </w:tc>
        <w:tc>
          <w:tcPr>
            <w:tcW w:w="408" w:type="pct"/>
          </w:tcPr>
          <w:p w14:paraId="5A51418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AmB</w:t>
            </w:r>
            <w:proofErr w:type="spellEnd"/>
          </w:p>
        </w:tc>
        <w:tc>
          <w:tcPr>
            <w:tcW w:w="374" w:type="pct"/>
          </w:tcPr>
          <w:p w14:paraId="7A4CDD8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71DB1799" w14:textId="3A1354B8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Gastrointestinal</w:t>
            </w:r>
            <w:r w:rsidR="00DC76A0" w:rsidRPr="007B09E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DC76A0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isseminated</w:t>
            </w:r>
            <w:r w:rsidR="00DC76A0"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spergillosis</w:t>
            </w:r>
          </w:p>
        </w:tc>
        <w:tc>
          <w:tcPr>
            <w:tcW w:w="679" w:type="pct"/>
          </w:tcPr>
          <w:p w14:paraId="7D253227" w14:textId="12A5E00D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Not identified </w:t>
            </w:r>
          </w:p>
        </w:tc>
        <w:tc>
          <w:tcPr>
            <w:tcW w:w="679" w:type="pct"/>
          </w:tcPr>
          <w:p w14:paraId="1701FFD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612" w:type="pct"/>
          </w:tcPr>
          <w:p w14:paraId="42C00CA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5CB25C0D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DC (33) </w:t>
            </w:r>
          </w:p>
        </w:tc>
      </w:tr>
      <w:tr w:rsidR="00DC76A0" w:rsidRPr="007B09E8" w14:paraId="1619EC59" w14:textId="77777777" w:rsidTr="00554C92">
        <w:tc>
          <w:tcPr>
            <w:tcW w:w="239" w:type="pct"/>
          </w:tcPr>
          <w:p w14:paraId="3D3C2CE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4" w:type="pct"/>
          </w:tcPr>
          <w:p w14:paraId="4893DF8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229" w:type="pct"/>
          </w:tcPr>
          <w:p w14:paraId="6BF2312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7/F</w:t>
            </w:r>
          </w:p>
        </w:tc>
        <w:tc>
          <w:tcPr>
            <w:tcW w:w="510" w:type="pct"/>
          </w:tcPr>
          <w:p w14:paraId="455578F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7B0E920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7905829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636ED51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2DF2645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46FF6CC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6)</w:t>
            </w:r>
          </w:p>
        </w:tc>
        <w:tc>
          <w:tcPr>
            <w:tcW w:w="612" w:type="pct"/>
          </w:tcPr>
          <w:p w14:paraId="4FFC5FE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1FF85D2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26)</w:t>
            </w:r>
          </w:p>
        </w:tc>
      </w:tr>
      <w:tr w:rsidR="00DC76A0" w:rsidRPr="007B09E8" w14:paraId="2DC2551E" w14:textId="77777777" w:rsidTr="00554C92">
        <w:tc>
          <w:tcPr>
            <w:tcW w:w="239" w:type="pct"/>
          </w:tcPr>
          <w:p w14:paraId="7B8CC3A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4" w:type="pct"/>
          </w:tcPr>
          <w:p w14:paraId="623A0B9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229" w:type="pct"/>
          </w:tcPr>
          <w:p w14:paraId="67DCB0A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M</w:t>
            </w:r>
          </w:p>
        </w:tc>
        <w:tc>
          <w:tcPr>
            <w:tcW w:w="510" w:type="pct"/>
          </w:tcPr>
          <w:p w14:paraId="18719AA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NHL (relapse)</w:t>
            </w:r>
          </w:p>
        </w:tc>
        <w:tc>
          <w:tcPr>
            <w:tcW w:w="408" w:type="pct"/>
          </w:tcPr>
          <w:p w14:paraId="594619E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715BD58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</w:t>
            </w:r>
          </w:p>
        </w:tc>
        <w:tc>
          <w:tcPr>
            <w:tcW w:w="544" w:type="pct"/>
          </w:tcPr>
          <w:p w14:paraId="6B1C9C5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43A6F49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77026B91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612" w:type="pct"/>
          </w:tcPr>
          <w:p w14:paraId="32E59FA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2E2A747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FS (197)</w:t>
            </w:r>
          </w:p>
        </w:tc>
      </w:tr>
      <w:tr w:rsidR="00DC76A0" w:rsidRPr="007B09E8" w14:paraId="0C6B5243" w14:textId="77777777" w:rsidTr="00554C92">
        <w:tc>
          <w:tcPr>
            <w:tcW w:w="239" w:type="pct"/>
          </w:tcPr>
          <w:p w14:paraId="1348249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4" w:type="pct"/>
          </w:tcPr>
          <w:p w14:paraId="51B13DC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229" w:type="pct"/>
          </w:tcPr>
          <w:p w14:paraId="179CC61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1/F</w:t>
            </w:r>
          </w:p>
        </w:tc>
        <w:tc>
          <w:tcPr>
            <w:tcW w:w="510" w:type="pct"/>
          </w:tcPr>
          <w:p w14:paraId="7468AB1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 xml:space="preserve">ALL (relapse) </w:t>
            </w:r>
          </w:p>
        </w:tc>
        <w:tc>
          <w:tcPr>
            <w:tcW w:w="408" w:type="pct"/>
          </w:tcPr>
          <w:p w14:paraId="6E793EF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3C70817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4322701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1B330A5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79" w:type="pct"/>
          </w:tcPr>
          <w:p w14:paraId="1021236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39), topical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</w:p>
        </w:tc>
        <w:tc>
          <w:tcPr>
            <w:tcW w:w="612" w:type="pct"/>
          </w:tcPr>
          <w:p w14:paraId="6257A777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Ethmoidectomy, maxillary sinusotomy, GM-CSF </w:t>
            </w:r>
          </w:p>
        </w:tc>
        <w:tc>
          <w:tcPr>
            <w:tcW w:w="481" w:type="pct"/>
          </w:tcPr>
          <w:p w14:paraId="57C06EE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43)</w:t>
            </w:r>
          </w:p>
        </w:tc>
      </w:tr>
      <w:tr w:rsidR="00DC76A0" w:rsidRPr="007B09E8" w14:paraId="085421AA" w14:textId="77777777" w:rsidTr="00554C92">
        <w:tc>
          <w:tcPr>
            <w:tcW w:w="239" w:type="pct"/>
          </w:tcPr>
          <w:p w14:paraId="0C3F8C9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4" w:type="pct"/>
          </w:tcPr>
          <w:p w14:paraId="7D02265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29" w:type="pct"/>
          </w:tcPr>
          <w:p w14:paraId="5684F5F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M</w:t>
            </w:r>
          </w:p>
        </w:tc>
        <w:tc>
          <w:tcPr>
            <w:tcW w:w="510" w:type="pct"/>
          </w:tcPr>
          <w:p w14:paraId="45DD37B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52AFFED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44CF516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607275B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221BE30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22E03CD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76)</w:t>
            </w:r>
          </w:p>
        </w:tc>
        <w:tc>
          <w:tcPr>
            <w:tcW w:w="612" w:type="pct"/>
          </w:tcPr>
          <w:p w14:paraId="0F8A9C5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539B4FE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121)</w:t>
            </w:r>
          </w:p>
        </w:tc>
      </w:tr>
      <w:tr w:rsidR="00DC76A0" w:rsidRPr="007B09E8" w14:paraId="4D30E63D" w14:textId="77777777" w:rsidTr="00554C92">
        <w:tc>
          <w:tcPr>
            <w:tcW w:w="239" w:type="pct"/>
          </w:tcPr>
          <w:p w14:paraId="1E9C2FB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4" w:type="pct"/>
          </w:tcPr>
          <w:p w14:paraId="68DEE80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29" w:type="pct"/>
          </w:tcPr>
          <w:p w14:paraId="4A78340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8/M</w:t>
            </w:r>
          </w:p>
        </w:tc>
        <w:tc>
          <w:tcPr>
            <w:tcW w:w="510" w:type="pct"/>
          </w:tcPr>
          <w:p w14:paraId="006FCD9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MLL (previous ALL, MDS)</w:t>
            </w:r>
          </w:p>
        </w:tc>
        <w:tc>
          <w:tcPr>
            <w:tcW w:w="408" w:type="pct"/>
          </w:tcPr>
          <w:p w14:paraId="5C2E579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78E432B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657ABED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30F8440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79" w:type="pct"/>
          </w:tcPr>
          <w:p w14:paraId="3F55A48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14)</w:t>
            </w:r>
          </w:p>
        </w:tc>
        <w:tc>
          <w:tcPr>
            <w:tcW w:w="612" w:type="pct"/>
          </w:tcPr>
          <w:p w14:paraId="53963B97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4578FA8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21)</w:t>
            </w:r>
          </w:p>
        </w:tc>
      </w:tr>
      <w:tr w:rsidR="00DC76A0" w:rsidRPr="007B09E8" w14:paraId="1B4644D9" w14:textId="77777777" w:rsidTr="00554C92">
        <w:tc>
          <w:tcPr>
            <w:tcW w:w="239" w:type="pct"/>
          </w:tcPr>
          <w:p w14:paraId="67FD850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4" w:type="pct"/>
          </w:tcPr>
          <w:p w14:paraId="03E559B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229" w:type="pct"/>
          </w:tcPr>
          <w:p w14:paraId="10AF010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/M</w:t>
            </w:r>
          </w:p>
        </w:tc>
        <w:tc>
          <w:tcPr>
            <w:tcW w:w="510" w:type="pct"/>
          </w:tcPr>
          <w:p w14:paraId="24C7D4B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21395D6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30C042B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5ACBE5E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5B3ED78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79" w:type="pct"/>
          </w:tcPr>
          <w:p w14:paraId="14E0553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53)</w:t>
            </w:r>
          </w:p>
        </w:tc>
        <w:tc>
          <w:tcPr>
            <w:tcW w:w="612" w:type="pct"/>
          </w:tcPr>
          <w:p w14:paraId="7D32687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</w:t>
            </w:r>
          </w:p>
        </w:tc>
        <w:tc>
          <w:tcPr>
            <w:tcW w:w="481" w:type="pct"/>
          </w:tcPr>
          <w:p w14:paraId="11DE614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4F828BB1" w14:textId="77777777" w:rsidTr="00554C92">
        <w:tc>
          <w:tcPr>
            <w:tcW w:w="239" w:type="pct"/>
          </w:tcPr>
          <w:p w14:paraId="71CBF5D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4" w:type="pct"/>
          </w:tcPr>
          <w:p w14:paraId="38A273F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29" w:type="pct"/>
          </w:tcPr>
          <w:p w14:paraId="4B46F21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8/F</w:t>
            </w:r>
          </w:p>
        </w:tc>
        <w:tc>
          <w:tcPr>
            <w:tcW w:w="510" w:type="pct"/>
          </w:tcPr>
          <w:p w14:paraId="7BC23AC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NB/HSCT (autologous)</w:t>
            </w:r>
          </w:p>
        </w:tc>
        <w:tc>
          <w:tcPr>
            <w:tcW w:w="408" w:type="pct"/>
          </w:tcPr>
          <w:p w14:paraId="655545F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13693F8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47B756D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5F8A66E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5B9B1AC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612" w:type="pct"/>
          </w:tcPr>
          <w:p w14:paraId="685F93E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481" w:type="pct"/>
          </w:tcPr>
          <w:p w14:paraId="35BA84B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28)</w:t>
            </w:r>
          </w:p>
        </w:tc>
      </w:tr>
      <w:tr w:rsidR="00DC76A0" w:rsidRPr="007B09E8" w14:paraId="4F8F905B" w14:textId="77777777" w:rsidTr="00554C92">
        <w:tc>
          <w:tcPr>
            <w:tcW w:w="239" w:type="pct"/>
          </w:tcPr>
          <w:p w14:paraId="5E35E10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4" w:type="pct"/>
          </w:tcPr>
          <w:p w14:paraId="5406168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29" w:type="pct"/>
          </w:tcPr>
          <w:p w14:paraId="089AAB6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/M</w:t>
            </w:r>
          </w:p>
        </w:tc>
        <w:tc>
          <w:tcPr>
            <w:tcW w:w="510" w:type="pct"/>
          </w:tcPr>
          <w:p w14:paraId="30AE8C6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HSCT-SCID, GVHD</w:t>
            </w:r>
          </w:p>
        </w:tc>
        <w:tc>
          <w:tcPr>
            <w:tcW w:w="408" w:type="pct"/>
          </w:tcPr>
          <w:p w14:paraId="334BFF5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058E81F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</w:t>
            </w:r>
          </w:p>
        </w:tc>
        <w:tc>
          <w:tcPr>
            <w:tcW w:w="544" w:type="pct"/>
          </w:tcPr>
          <w:p w14:paraId="471DD69F" w14:textId="7210975D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  <w:r w:rsidR="00DC76A0"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pulmonary </w:t>
            </w:r>
            <w:r w:rsidR="00DC76A0" w:rsidRPr="007B09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spergillosis</w:t>
            </w:r>
          </w:p>
        </w:tc>
        <w:tc>
          <w:tcPr>
            <w:tcW w:w="679" w:type="pct"/>
          </w:tcPr>
          <w:p w14:paraId="5EBF7A6F" w14:textId="6A60ED9F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pp. </w:t>
            </w:r>
          </w:p>
        </w:tc>
        <w:tc>
          <w:tcPr>
            <w:tcW w:w="679" w:type="pct"/>
          </w:tcPr>
          <w:p w14:paraId="72C8EB0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lAmB</w:t>
            </w:r>
            <w:proofErr w:type="spellEnd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7)</w:t>
            </w:r>
          </w:p>
        </w:tc>
        <w:tc>
          <w:tcPr>
            <w:tcW w:w="612" w:type="pct"/>
          </w:tcPr>
          <w:p w14:paraId="20ECA124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 lobectomy, granulocyte transfusion (14)</w:t>
            </w:r>
          </w:p>
        </w:tc>
        <w:tc>
          <w:tcPr>
            <w:tcW w:w="481" w:type="pct"/>
          </w:tcPr>
          <w:p w14:paraId="30EEADD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614BBB14" w14:textId="77777777" w:rsidTr="00554C92">
        <w:tc>
          <w:tcPr>
            <w:tcW w:w="239" w:type="pct"/>
          </w:tcPr>
          <w:p w14:paraId="51A1D3F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4" w:type="pct"/>
          </w:tcPr>
          <w:p w14:paraId="484C991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29" w:type="pct"/>
          </w:tcPr>
          <w:p w14:paraId="3D991D2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M</w:t>
            </w:r>
          </w:p>
        </w:tc>
        <w:tc>
          <w:tcPr>
            <w:tcW w:w="510" w:type="pct"/>
          </w:tcPr>
          <w:p w14:paraId="36015F2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tAML</w:t>
            </w:r>
            <w:proofErr w:type="spellEnd"/>
            <w:r w:rsidRPr="007B09E8">
              <w:rPr>
                <w:rFonts w:ascii="Times New Roman" w:hAnsi="Times New Roman"/>
                <w:sz w:val="18"/>
                <w:szCs w:val="18"/>
              </w:rPr>
              <w:t xml:space="preserve"> (previous ALL)</w:t>
            </w:r>
          </w:p>
        </w:tc>
        <w:tc>
          <w:tcPr>
            <w:tcW w:w="408" w:type="pct"/>
          </w:tcPr>
          <w:p w14:paraId="6DAC3528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02801F2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0837793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Sinus orbital</w:t>
            </w:r>
          </w:p>
        </w:tc>
        <w:tc>
          <w:tcPr>
            <w:tcW w:w="679" w:type="pct"/>
          </w:tcPr>
          <w:p w14:paraId="5332750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51C1291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5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9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612" w:type="pct"/>
          </w:tcPr>
          <w:p w14:paraId="7A5121F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Bilateral ethmoidectomy, maxillary antrostomy, GM-CSF, G-CSF </w:t>
            </w:r>
          </w:p>
        </w:tc>
        <w:tc>
          <w:tcPr>
            <w:tcW w:w="481" w:type="pct"/>
          </w:tcPr>
          <w:p w14:paraId="1590710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C (52)</w:t>
            </w:r>
          </w:p>
        </w:tc>
      </w:tr>
      <w:tr w:rsidR="00DC76A0" w:rsidRPr="007B09E8" w14:paraId="24E964B5" w14:textId="77777777" w:rsidTr="00554C92">
        <w:tc>
          <w:tcPr>
            <w:tcW w:w="239" w:type="pct"/>
          </w:tcPr>
          <w:p w14:paraId="3154E34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4" w:type="pct"/>
          </w:tcPr>
          <w:p w14:paraId="20A0F68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29" w:type="pct"/>
          </w:tcPr>
          <w:p w14:paraId="5A1EBF6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8/F</w:t>
            </w:r>
          </w:p>
        </w:tc>
        <w:tc>
          <w:tcPr>
            <w:tcW w:w="510" w:type="pct"/>
          </w:tcPr>
          <w:p w14:paraId="68A0F5B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01FFECB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5227E90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6023FAF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5F5F36B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62C2B65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78)</w:t>
            </w:r>
          </w:p>
        </w:tc>
        <w:tc>
          <w:tcPr>
            <w:tcW w:w="612" w:type="pct"/>
          </w:tcPr>
          <w:p w14:paraId="62D8FEDD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lmonary lobectomy, thoracostomy</w:t>
            </w:r>
          </w:p>
        </w:tc>
        <w:tc>
          <w:tcPr>
            <w:tcW w:w="481" w:type="pct"/>
          </w:tcPr>
          <w:p w14:paraId="39B6626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C (109)</w:t>
            </w:r>
          </w:p>
        </w:tc>
      </w:tr>
      <w:tr w:rsidR="00DC76A0" w:rsidRPr="007B09E8" w14:paraId="6C111E67" w14:textId="77777777" w:rsidTr="00554C92">
        <w:tc>
          <w:tcPr>
            <w:tcW w:w="239" w:type="pct"/>
          </w:tcPr>
          <w:p w14:paraId="28C9271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4" w:type="pct"/>
          </w:tcPr>
          <w:p w14:paraId="47ED145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29" w:type="pct"/>
          </w:tcPr>
          <w:p w14:paraId="6D33156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9/F</w:t>
            </w:r>
          </w:p>
        </w:tc>
        <w:tc>
          <w:tcPr>
            <w:tcW w:w="510" w:type="pct"/>
          </w:tcPr>
          <w:p w14:paraId="5BC9775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5AF46447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6CB7D48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6362207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4684E0E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72B3FB8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90) + CASP (37)</w:t>
            </w:r>
          </w:p>
        </w:tc>
        <w:tc>
          <w:tcPr>
            <w:tcW w:w="612" w:type="pct"/>
          </w:tcPr>
          <w:p w14:paraId="7DC5DB3C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, G-CSF</w:t>
            </w:r>
          </w:p>
        </w:tc>
        <w:tc>
          <w:tcPr>
            <w:tcW w:w="481" w:type="pct"/>
          </w:tcPr>
          <w:p w14:paraId="2A78819D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52AD9E86" w14:textId="77777777" w:rsidTr="00554C92">
        <w:tc>
          <w:tcPr>
            <w:tcW w:w="239" w:type="pct"/>
          </w:tcPr>
          <w:p w14:paraId="67C8425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244" w:type="pct"/>
          </w:tcPr>
          <w:p w14:paraId="08A6C7D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29" w:type="pct"/>
          </w:tcPr>
          <w:p w14:paraId="014C9B8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0/F</w:t>
            </w:r>
          </w:p>
        </w:tc>
        <w:tc>
          <w:tcPr>
            <w:tcW w:w="510" w:type="pct"/>
          </w:tcPr>
          <w:p w14:paraId="72F86F6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3FD5991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VORI, </w:t>
            </w:r>
            <w:proofErr w:type="spellStart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LAmB</w:t>
            </w:r>
            <w:proofErr w:type="spellEnd"/>
          </w:p>
        </w:tc>
        <w:tc>
          <w:tcPr>
            <w:tcW w:w="374" w:type="pct"/>
          </w:tcPr>
          <w:p w14:paraId="005E8C8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4641DEF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Rhinocerebral</w:t>
            </w:r>
            <w:proofErr w:type="spellEnd"/>
          </w:p>
        </w:tc>
        <w:tc>
          <w:tcPr>
            <w:tcW w:w="679" w:type="pct"/>
          </w:tcPr>
          <w:p w14:paraId="6813DEA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5D52BAD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VORI (21)</w:t>
            </w:r>
          </w:p>
        </w:tc>
        <w:tc>
          <w:tcPr>
            <w:tcW w:w="612" w:type="pct"/>
          </w:tcPr>
          <w:p w14:paraId="49D686B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45FB3F0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C (21)</w:t>
            </w:r>
          </w:p>
        </w:tc>
      </w:tr>
      <w:tr w:rsidR="00DC76A0" w:rsidRPr="007B09E8" w14:paraId="1ADBEB6A" w14:textId="77777777" w:rsidTr="00554C92">
        <w:tc>
          <w:tcPr>
            <w:tcW w:w="239" w:type="pct"/>
          </w:tcPr>
          <w:p w14:paraId="69A7503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4" w:type="pct"/>
          </w:tcPr>
          <w:p w14:paraId="52BE6B5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29" w:type="pct"/>
          </w:tcPr>
          <w:p w14:paraId="6E29868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1/M</w:t>
            </w:r>
          </w:p>
        </w:tc>
        <w:tc>
          <w:tcPr>
            <w:tcW w:w="510" w:type="pct"/>
          </w:tcPr>
          <w:p w14:paraId="4A1AEEA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0641DE5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Casp</w:t>
            </w:r>
            <w:proofErr w:type="spellEnd"/>
          </w:p>
        </w:tc>
        <w:tc>
          <w:tcPr>
            <w:tcW w:w="374" w:type="pct"/>
          </w:tcPr>
          <w:p w14:paraId="27FADA5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5D96FA5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040DF6E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6A67E46D" w14:textId="75B9A149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CASP (6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26A5B9B2" w14:textId="69B70E06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334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26C5D0F7" w14:textId="2EB31126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(577) </w:t>
            </w:r>
          </w:p>
        </w:tc>
        <w:tc>
          <w:tcPr>
            <w:tcW w:w="612" w:type="pct"/>
          </w:tcPr>
          <w:p w14:paraId="0DEE4D6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G-CSF, granulocyte transfusion (2)</w:t>
            </w:r>
          </w:p>
        </w:tc>
        <w:tc>
          <w:tcPr>
            <w:tcW w:w="481" w:type="pct"/>
          </w:tcPr>
          <w:p w14:paraId="0A1D233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7E349D19" w14:textId="77777777" w:rsidTr="00554C92">
        <w:tc>
          <w:tcPr>
            <w:tcW w:w="239" w:type="pct"/>
          </w:tcPr>
          <w:p w14:paraId="01E3087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4" w:type="pct"/>
          </w:tcPr>
          <w:p w14:paraId="7DC8979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29" w:type="pct"/>
          </w:tcPr>
          <w:p w14:paraId="136C7E5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9/F</w:t>
            </w:r>
          </w:p>
        </w:tc>
        <w:tc>
          <w:tcPr>
            <w:tcW w:w="510" w:type="pct"/>
          </w:tcPr>
          <w:p w14:paraId="4436703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777CE8A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, CASP</w:t>
            </w:r>
          </w:p>
        </w:tc>
        <w:tc>
          <w:tcPr>
            <w:tcW w:w="374" w:type="pct"/>
          </w:tcPr>
          <w:p w14:paraId="0DF6C26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4E8D0B5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Odontongenic</w:t>
            </w:r>
            <w:proofErr w:type="spellEnd"/>
          </w:p>
        </w:tc>
        <w:tc>
          <w:tcPr>
            <w:tcW w:w="679" w:type="pct"/>
          </w:tcPr>
          <w:p w14:paraId="13F8D03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0B3921E6" w14:textId="15DDBE7A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CASP (8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4B598083" w14:textId="3ED1A1CE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35)</w:t>
            </w:r>
          </w:p>
        </w:tc>
        <w:tc>
          <w:tcPr>
            <w:tcW w:w="612" w:type="pct"/>
          </w:tcPr>
          <w:p w14:paraId="43A3FEF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ntal extraction, G-CSF, granulocyte transfusion (3)</w:t>
            </w:r>
          </w:p>
        </w:tc>
        <w:tc>
          <w:tcPr>
            <w:tcW w:w="481" w:type="pct"/>
          </w:tcPr>
          <w:p w14:paraId="0578968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N (52)</w:t>
            </w:r>
          </w:p>
        </w:tc>
      </w:tr>
      <w:tr w:rsidR="00DC76A0" w:rsidRPr="007B09E8" w14:paraId="69A42EE2" w14:textId="77777777" w:rsidTr="00554C92">
        <w:tc>
          <w:tcPr>
            <w:tcW w:w="239" w:type="pct"/>
          </w:tcPr>
          <w:p w14:paraId="437BCE4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4" w:type="pct"/>
          </w:tcPr>
          <w:p w14:paraId="7FA55FE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29" w:type="pct"/>
          </w:tcPr>
          <w:p w14:paraId="065DAA5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9/F</w:t>
            </w:r>
          </w:p>
        </w:tc>
        <w:tc>
          <w:tcPr>
            <w:tcW w:w="510" w:type="pct"/>
          </w:tcPr>
          <w:p w14:paraId="525BA74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408" w:type="pct"/>
          </w:tcPr>
          <w:p w14:paraId="212D8EC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6BCA904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 .</w:t>
            </w:r>
          </w:p>
        </w:tc>
        <w:tc>
          <w:tcPr>
            <w:tcW w:w="544" w:type="pct"/>
          </w:tcPr>
          <w:p w14:paraId="550CD70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68A29B2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03DEB2DE" w14:textId="4E28B10B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0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CASP (2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1087A3E7" w14:textId="114398E1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+ CASP (9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412654E6" w14:textId="1180AD5E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14)</w:t>
            </w:r>
          </w:p>
        </w:tc>
        <w:tc>
          <w:tcPr>
            <w:tcW w:w="612" w:type="pct"/>
          </w:tcPr>
          <w:p w14:paraId="7693C47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481" w:type="pct"/>
          </w:tcPr>
          <w:p w14:paraId="1DE4B29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C (46)</w:t>
            </w:r>
          </w:p>
        </w:tc>
      </w:tr>
      <w:tr w:rsidR="00DC76A0" w:rsidRPr="007B09E8" w14:paraId="5FD6B1BD" w14:textId="77777777" w:rsidTr="00554C92">
        <w:tc>
          <w:tcPr>
            <w:tcW w:w="239" w:type="pct"/>
          </w:tcPr>
          <w:p w14:paraId="5AA780B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4" w:type="pct"/>
          </w:tcPr>
          <w:p w14:paraId="670307C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29" w:type="pct"/>
          </w:tcPr>
          <w:p w14:paraId="7A4D9EA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9/M</w:t>
            </w:r>
          </w:p>
        </w:tc>
        <w:tc>
          <w:tcPr>
            <w:tcW w:w="510" w:type="pct"/>
          </w:tcPr>
          <w:p w14:paraId="0ECC4C3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4E94312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262E328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5554657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21C46D1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3B7064A4" w14:textId="3BFBC834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ASP (4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462CC098" w14:textId="22C2500C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6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40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0799679E" w14:textId="61D1BC2C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196)</w:t>
            </w:r>
          </w:p>
        </w:tc>
        <w:tc>
          <w:tcPr>
            <w:tcW w:w="612" w:type="pct"/>
          </w:tcPr>
          <w:p w14:paraId="2328D997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G-CSF, granulocyte transfusion (11)</w:t>
            </w:r>
          </w:p>
        </w:tc>
        <w:tc>
          <w:tcPr>
            <w:tcW w:w="481" w:type="pct"/>
          </w:tcPr>
          <w:p w14:paraId="71302A61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7B646945" w14:textId="77777777" w:rsidTr="00554C92">
        <w:tc>
          <w:tcPr>
            <w:tcW w:w="239" w:type="pct"/>
          </w:tcPr>
          <w:p w14:paraId="4A6D8C1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4" w:type="pct"/>
          </w:tcPr>
          <w:p w14:paraId="67A3D51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29" w:type="pct"/>
          </w:tcPr>
          <w:p w14:paraId="1333074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/M</w:t>
            </w:r>
          </w:p>
        </w:tc>
        <w:tc>
          <w:tcPr>
            <w:tcW w:w="510" w:type="pct"/>
          </w:tcPr>
          <w:p w14:paraId="27AA4D6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NB/HSCT (autologous)</w:t>
            </w:r>
          </w:p>
        </w:tc>
        <w:tc>
          <w:tcPr>
            <w:tcW w:w="408" w:type="pct"/>
          </w:tcPr>
          <w:p w14:paraId="4B67A3B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6200414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3ED60C0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sz w:val="18"/>
                <w:szCs w:val="18"/>
              </w:rPr>
              <w:t>Endontogenic</w:t>
            </w:r>
            <w:proofErr w:type="spellEnd"/>
          </w:p>
        </w:tc>
        <w:tc>
          <w:tcPr>
            <w:tcW w:w="679" w:type="pct"/>
          </w:tcPr>
          <w:p w14:paraId="349929D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4C5A4D9D" w14:textId="095B6ED8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5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</w:p>
          <w:p w14:paraId="32C4BA3D" w14:textId="16C218D4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12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  <w:p w14:paraId="72E6CBC8" w14:textId="612064B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506)</w:t>
            </w:r>
          </w:p>
        </w:tc>
        <w:tc>
          <w:tcPr>
            <w:tcW w:w="612" w:type="pct"/>
          </w:tcPr>
          <w:p w14:paraId="1B24BE1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ntal extraction, debridement, G-CSF</w:t>
            </w:r>
          </w:p>
        </w:tc>
        <w:tc>
          <w:tcPr>
            <w:tcW w:w="481" w:type="pct"/>
          </w:tcPr>
          <w:p w14:paraId="6B9CDA0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62C67C89" w14:textId="77777777" w:rsidTr="00554C92">
        <w:tc>
          <w:tcPr>
            <w:tcW w:w="239" w:type="pct"/>
          </w:tcPr>
          <w:p w14:paraId="562787A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4" w:type="pct"/>
          </w:tcPr>
          <w:p w14:paraId="458C212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29" w:type="pct"/>
          </w:tcPr>
          <w:p w14:paraId="2BE0CF4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F</w:t>
            </w:r>
          </w:p>
        </w:tc>
        <w:tc>
          <w:tcPr>
            <w:tcW w:w="510" w:type="pct"/>
          </w:tcPr>
          <w:p w14:paraId="6A7D99A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SCT - </w:t>
            </w:r>
            <w:proofErr w:type="spellStart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HbSS</w:t>
            </w:r>
            <w:proofErr w:type="spellEnd"/>
          </w:p>
        </w:tc>
        <w:tc>
          <w:tcPr>
            <w:tcW w:w="408" w:type="pct"/>
          </w:tcPr>
          <w:p w14:paraId="6F7CB65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1E6B3E0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CS, H</w:t>
            </w:r>
          </w:p>
        </w:tc>
        <w:tc>
          <w:tcPr>
            <w:tcW w:w="544" w:type="pct"/>
          </w:tcPr>
          <w:p w14:paraId="1337957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 xml:space="preserve">Disseminated </w:t>
            </w:r>
          </w:p>
        </w:tc>
        <w:tc>
          <w:tcPr>
            <w:tcW w:w="679" w:type="pct"/>
          </w:tcPr>
          <w:p w14:paraId="566CF66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02CD903F" w14:textId="29533F7F" w:rsidR="00207AC8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MICA (3)</w:t>
            </w:r>
            <w:r w:rsidR="00AC474C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</w:p>
          <w:p w14:paraId="2D35ABE7" w14:textId="6855CA83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MICA (8)</w:t>
            </w:r>
          </w:p>
        </w:tc>
        <w:tc>
          <w:tcPr>
            <w:tcW w:w="612" w:type="pct"/>
          </w:tcPr>
          <w:p w14:paraId="7F1098A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481" w:type="pct"/>
          </w:tcPr>
          <w:p w14:paraId="3ABC3EE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21)</w:t>
            </w:r>
          </w:p>
        </w:tc>
      </w:tr>
      <w:tr w:rsidR="00DC76A0" w:rsidRPr="007B09E8" w14:paraId="00620E5D" w14:textId="77777777" w:rsidTr="00554C92">
        <w:tc>
          <w:tcPr>
            <w:tcW w:w="239" w:type="pct"/>
          </w:tcPr>
          <w:p w14:paraId="73A4725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4" w:type="pct"/>
          </w:tcPr>
          <w:p w14:paraId="06C2E33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29" w:type="pct"/>
          </w:tcPr>
          <w:p w14:paraId="7D92D78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/M</w:t>
            </w:r>
          </w:p>
        </w:tc>
        <w:tc>
          <w:tcPr>
            <w:tcW w:w="510" w:type="pct"/>
          </w:tcPr>
          <w:p w14:paraId="0563DC4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6306F93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1D92C5B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22B89D9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kin/soft tissue</w:t>
            </w:r>
          </w:p>
        </w:tc>
        <w:tc>
          <w:tcPr>
            <w:tcW w:w="679" w:type="pct"/>
          </w:tcPr>
          <w:p w14:paraId="1F82204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4C5C40A0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+ MICA (4), </w:t>
            </w:r>
          </w:p>
          <w:p w14:paraId="41B4B852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7), </w:t>
            </w:r>
          </w:p>
          <w:p w14:paraId="5E1CA0F3" w14:textId="0A2828DF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160)</w:t>
            </w:r>
          </w:p>
        </w:tc>
        <w:tc>
          <w:tcPr>
            <w:tcW w:w="612" w:type="pct"/>
          </w:tcPr>
          <w:p w14:paraId="0B5778B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35BF210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46F003A2" w14:textId="77777777" w:rsidTr="00554C92">
        <w:tc>
          <w:tcPr>
            <w:tcW w:w="239" w:type="pct"/>
          </w:tcPr>
          <w:p w14:paraId="4CCDC7F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4" w:type="pct"/>
          </w:tcPr>
          <w:p w14:paraId="0D7C77A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29" w:type="pct"/>
          </w:tcPr>
          <w:p w14:paraId="7B079A6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5/F</w:t>
            </w:r>
          </w:p>
        </w:tc>
        <w:tc>
          <w:tcPr>
            <w:tcW w:w="510" w:type="pct"/>
          </w:tcPr>
          <w:p w14:paraId="6DBC80D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STRO</w:t>
            </w:r>
          </w:p>
        </w:tc>
        <w:tc>
          <w:tcPr>
            <w:tcW w:w="408" w:type="pct"/>
          </w:tcPr>
          <w:p w14:paraId="73A6D2B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61EF0CB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</w:t>
            </w:r>
          </w:p>
        </w:tc>
        <w:tc>
          <w:tcPr>
            <w:tcW w:w="544" w:type="pct"/>
          </w:tcPr>
          <w:p w14:paraId="2AC714D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ostoperative intracranial</w:t>
            </w:r>
          </w:p>
        </w:tc>
        <w:tc>
          <w:tcPr>
            <w:tcW w:w="679" w:type="pct"/>
          </w:tcPr>
          <w:p w14:paraId="3277E9A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794EFFFE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+ MICA (45), </w:t>
            </w:r>
          </w:p>
          <w:p w14:paraId="3D4A97AF" w14:textId="4D0FFC4D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573)</w:t>
            </w:r>
          </w:p>
        </w:tc>
        <w:tc>
          <w:tcPr>
            <w:tcW w:w="612" w:type="pct"/>
          </w:tcPr>
          <w:p w14:paraId="71A9F86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, GM-CSF</w:t>
            </w:r>
          </w:p>
        </w:tc>
        <w:tc>
          <w:tcPr>
            <w:tcW w:w="481" w:type="pct"/>
          </w:tcPr>
          <w:p w14:paraId="20AA78F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0331E83C" w14:textId="77777777" w:rsidTr="00554C92">
        <w:tc>
          <w:tcPr>
            <w:tcW w:w="239" w:type="pct"/>
          </w:tcPr>
          <w:p w14:paraId="00C83E8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4" w:type="pct"/>
          </w:tcPr>
          <w:p w14:paraId="1D12E73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29" w:type="pct"/>
          </w:tcPr>
          <w:p w14:paraId="793C97E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5/M</w:t>
            </w:r>
          </w:p>
        </w:tc>
        <w:tc>
          <w:tcPr>
            <w:tcW w:w="510" w:type="pct"/>
          </w:tcPr>
          <w:p w14:paraId="249C280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 (relapse)/HSCT, GVHD</w:t>
            </w:r>
          </w:p>
        </w:tc>
        <w:tc>
          <w:tcPr>
            <w:tcW w:w="408" w:type="pct"/>
          </w:tcPr>
          <w:p w14:paraId="15B7C80B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4682166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07A14C8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5202715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42C4338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MICA (2)</w:t>
            </w:r>
          </w:p>
        </w:tc>
        <w:tc>
          <w:tcPr>
            <w:tcW w:w="612" w:type="pct"/>
          </w:tcPr>
          <w:p w14:paraId="7BF9E96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3D7D18EC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2)</w:t>
            </w:r>
          </w:p>
        </w:tc>
      </w:tr>
      <w:tr w:rsidR="00DC76A0" w:rsidRPr="007B09E8" w14:paraId="59499414" w14:textId="77777777" w:rsidTr="00554C92">
        <w:tc>
          <w:tcPr>
            <w:tcW w:w="239" w:type="pct"/>
          </w:tcPr>
          <w:p w14:paraId="2CA6F8C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4" w:type="pct"/>
          </w:tcPr>
          <w:p w14:paraId="1CA1A50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29" w:type="pct"/>
          </w:tcPr>
          <w:p w14:paraId="0044249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9/F</w:t>
            </w:r>
          </w:p>
        </w:tc>
        <w:tc>
          <w:tcPr>
            <w:tcW w:w="510" w:type="pct"/>
          </w:tcPr>
          <w:p w14:paraId="513D10D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MLL (relapse)</w:t>
            </w:r>
          </w:p>
        </w:tc>
        <w:tc>
          <w:tcPr>
            <w:tcW w:w="408" w:type="pct"/>
          </w:tcPr>
          <w:p w14:paraId="2EBC13B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004C8B1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13812C7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5D9326F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6374BFB8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MICA (8), </w:t>
            </w:r>
          </w:p>
          <w:p w14:paraId="714AF594" w14:textId="66BFB44C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5)</w:t>
            </w:r>
          </w:p>
        </w:tc>
        <w:tc>
          <w:tcPr>
            <w:tcW w:w="612" w:type="pct"/>
          </w:tcPr>
          <w:p w14:paraId="63BC19FC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, GM-CSF</w:t>
            </w:r>
          </w:p>
        </w:tc>
        <w:tc>
          <w:tcPr>
            <w:tcW w:w="481" w:type="pct"/>
          </w:tcPr>
          <w:p w14:paraId="423DD60D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13)</w:t>
            </w:r>
          </w:p>
        </w:tc>
      </w:tr>
      <w:tr w:rsidR="00DC76A0" w:rsidRPr="007B09E8" w14:paraId="168DE836" w14:textId="77777777" w:rsidTr="00554C92">
        <w:tc>
          <w:tcPr>
            <w:tcW w:w="239" w:type="pct"/>
          </w:tcPr>
          <w:p w14:paraId="76C2978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4" w:type="pct"/>
          </w:tcPr>
          <w:p w14:paraId="223D300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29" w:type="pct"/>
          </w:tcPr>
          <w:p w14:paraId="20693A2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7/F</w:t>
            </w:r>
          </w:p>
        </w:tc>
        <w:tc>
          <w:tcPr>
            <w:tcW w:w="510" w:type="pct"/>
          </w:tcPr>
          <w:p w14:paraId="7FE9361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/HSCT, GVHD</w:t>
            </w:r>
          </w:p>
        </w:tc>
        <w:tc>
          <w:tcPr>
            <w:tcW w:w="408" w:type="pct"/>
          </w:tcPr>
          <w:p w14:paraId="30CE2D7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70B1E3F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7384A45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ino-orbital</w:t>
            </w:r>
          </w:p>
        </w:tc>
        <w:tc>
          <w:tcPr>
            <w:tcW w:w="679" w:type="pct"/>
          </w:tcPr>
          <w:p w14:paraId="42A0D33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2ED33DA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MICA (4)</w:t>
            </w:r>
          </w:p>
        </w:tc>
        <w:tc>
          <w:tcPr>
            <w:tcW w:w="612" w:type="pct"/>
          </w:tcPr>
          <w:p w14:paraId="78F0AEE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44734E41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5)</w:t>
            </w:r>
          </w:p>
        </w:tc>
      </w:tr>
      <w:tr w:rsidR="00DC76A0" w:rsidRPr="007B09E8" w14:paraId="5E94EB77" w14:textId="77777777" w:rsidTr="00554C92">
        <w:tc>
          <w:tcPr>
            <w:tcW w:w="239" w:type="pct"/>
          </w:tcPr>
          <w:p w14:paraId="5D1215D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4" w:type="pct"/>
          </w:tcPr>
          <w:p w14:paraId="19DDAC9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29" w:type="pct"/>
          </w:tcPr>
          <w:p w14:paraId="683390A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/M</w:t>
            </w:r>
          </w:p>
        </w:tc>
        <w:tc>
          <w:tcPr>
            <w:tcW w:w="510" w:type="pct"/>
          </w:tcPr>
          <w:p w14:paraId="1D41F29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0603ADF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5634EDC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47922B4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4D94248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474A3D0A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MICA (7),</w:t>
            </w:r>
          </w:p>
          <w:p w14:paraId="3EC1200F" w14:textId="77777777" w:rsidR="00AC474C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MICA (4), </w:t>
            </w:r>
          </w:p>
          <w:p w14:paraId="66868952" w14:textId="77777777" w:rsidR="00AC474C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MICA (229), </w:t>
            </w:r>
          </w:p>
          <w:p w14:paraId="3CA32798" w14:textId="77777777" w:rsidR="00AC474C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70), </w:t>
            </w:r>
          </w:p>
          <w:p w14:paraId="061474FD" w14:textId="524F05ED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504)</w:t>
            </w:r>
          </w:p>
        </w:tc>
        <w:tc>
          <w:tcPr>
            <w:tcW w:w="612" w:type="pct"/>
          </w:tcPr>
          <w:p w14:paraId="59D8C4E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partial nephrectomy</w:t>
            </w:r>
          </w:p>
        </w:tc>
        <w:tc>
          <w:tcPr>
            <w:tcW w:w="481" w:type="pct"/>
          </w:tcPr>
          <w:p w14:paraId="6C06DE8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75F70125" w14:textId="77777777" w:rsidTr="00554C92">
        <w:tc>
          <w:tcPr>
            <w:tcW w:w="239" w:type="pct"/>
          </w:tcPr>
          <w:p w14:paraId="121A141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9</w:t>
            </w:r>
          </w:p>
        </w:tc>
        <w:tc>
          <w:tcPr>
            <w:tcW w:w="244" w:type="pct"/>
          </w:tcPr>
          <w:p w14:paraId="0D808FD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29" w:type="pct"/>
          </w:tcPr>
          <w:p w14:paraId="181BFA4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F</w:t>
            </w:r>
          </w:p>
        </w:tc>
        <w:tc>
          <w:tcPr>
            <w:tcW w:w="510" w:type="pct"/>
          </w:tcPr>
          <w:p w14:paraId="045CA22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LL (relapse)/HSCT</w:t>
            </w:r>
          </w:p>
        </w:tc>
        <w:tc>
          <w:tcPr>
            <w:tcW w:w="408" w:type="pct"/>
          </w:tcPr>
          <w:p w14:paraId="70C656E9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04011C3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39A31483" w14:textId="28175CE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Rhinosinusitis</w:t>
            </w:r>
            <w:r w:rsidR="00DC76A0"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DC76A0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isseminated adenovirus</w:t>
            </w:r>
          </w:p>
        </w:tc>
        <w:tc>
          <w:tcPr>
            <w:tcW w:w="679" w:type="pct"/>
          </w:tcPr>
          <w:p w14:paraId="4056AC79" w14:textId="6072C7E5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="00DC76A0"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9" w:type="pct"/>
          </w:tcPr>
          <w:p w14:paraId="428552FF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MICA (2), </w:t>
            </w:r>
          </w:p>
          <w:p w14:paraId="5823715A" w14:textId="10EBD634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MICA (35)</w:t>
            </w:r>
          </w:p>
        </w:tc>
        <w:tc>
          <w:tcPr>
            <w:tcW w:w="612" w:type="pct"/>
          </w:tcPr>
          <w:p w14:paraId="62C069E7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ranulocyte transfusion (4)</w:t>
            </w:r>
          </w:p>
        </w:tc>
        <w:tc>
          <w:tcPr>
            <w:tcW w:w="481" w:type="pct"/>
          </w:tcPr>
          <w:p w14:paraId="0AABA57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C (41)</w:t>
            </w:r>
          </w:p>
        </w:tc>
      </w:tr>
      <w:tr w:rsidR="00DC76A0" w:rsidRPr="007B09E8" w14:paraId="20559F56" w14:textId="77777777" w:rsidTr="00554C92">
        <w:tc>
          <w:tcPr>
            <w:tcW w:w="239" w:type="pct"/>
          </w:tcPr>
          <w:p w14:paraId="1FF3D68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4" w:type="pct"/>
          </w:tcPr>
          <w:p w14:paraId="687932F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29" w:type="pct"/>
          </w:tcPr>
          <w:p w14:paraId="0CA5CDC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2/M</w:t>
            </w:r>
          </w:p>
        </w:tc>
        <w:tc>
          <w:tcPr>
            <w:tcW w:w="510" w:type="pct"/>
          </w:tcPr>
          <w:p w14:paraId="4FD347A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7770594F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2C1F19C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402C6DF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0383569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653543A8" w14:textId="77777777" w:rsidR="00B508C0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MICA (7), </w:t>
            </w:r>
          </w:p>
          <w:p w14:paraId="609D27EE" w14:textId="0FCDCCC4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796)</w:t>
            </w:r>
          </w:p>
        </w:tc>
        <w:tc>
          <w:tcPr>
            <w:tcW w:w="612" w:type="pct"/>
          </w:tcPr>
          <w:p w14:paraId="0811D03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debridement</w:t>
            </w:r>
          </w:p>
        </w:tc>
        <w:tc>
          <w:tcPr>
            <w:tcW w:w="481" w:type="pct"/>
          </w:tcPr>
          <w:p w14:paraId="2E6CD5D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16BE2E14" w14:textId="77777777" w:rsidTr="00554C92">
        <w:tc>
          <w:tcPr>
            <w:tcW w:w="239" w:type="pct"/>
          </w:tcPr>
          <w:p w14:paraId="0FCE591F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4" w:type="pct"/>
          </w:tcPr>
          <w:p w14:paraId="7A3DBA8C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29" w:type="pct"/>
          </w:tcPr>
          <w:p w14:paraId="2D2A8738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M</w:t>
            </w:r>
          </w:p>
        </w:tc>
        <w:tc>
          <w:tcPr>
            <w:tcW w:w="510" w:type="pct"/>
          </w:tcPr>
          <w:p w14:paraId="53923AA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2BE0BAD6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676C76FC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pct"/>
          </w:tcPr>
          <w:p w14:paraId="471D9A2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55B0C17C" w14:textId="77777777" w:rsidR="00CC58DF" w:rsidRPr="007B09E8" w:rsidRDefault="00CC58DF" w:rsidP="004510EB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icrosporus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var. chinensis</w:t>
            </w:r>
          </w:p>
        </w:tc>
        <w:tc>
          <w:tcPr>
            <w:tcW w:w="679" w:type="pct"/>
          </w:tcPr>
          <w:p w14:paraId="1CAF47B7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7), </w:t>
            </w:r>
          </w:p>
          <w:p w14:paraId="78FB85AA" w14:textId="313CAF9A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MICA (16), POSA (76)</w:t>
            </w:r>
          </w:p>
        </w:tc>
        <w:tc>
          <w:tcPr>
            <w:tcW w:w="612" w:type="pct"/>
          </w:tcPr>
          <w:p w14:paraId="6443BFD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G-CSF, granulocyte transfusion (2)</w:t>
            </w:r>
          </w:p>
        </w:tc>
        <w:tc>
          <w:tcPr>
            <w:tcW w:w="481" w:type="pct"/>
          </w:tcPr>
          <w:p w14:paraId="1624A44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71A6D2B1" w14:textId="77777777" w:rsidTr="00554C92">
        <w:tc>
          <w:tcPr>
            <w:tcW w:w="239" w:type="pct"/>
          </w:tcPr>
          <w:p w14:paraId="18FA6E4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4" w:type="pct"/>
          </w:tcPr>
          <w:p w14:paraId="5A65C92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29" w:type="pct"/>
          </w:tcPr>
          <w:p w14:paraId="0DE1ABF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7/F</w:t>
            </w:r>
          </w:p>
        </w:tc>
        <w:tc>
          <w:tcPr>
            <w:tcW w:w="510" w:type="pct"/>
          </w:tcPr>
          <w:p w14:paraId="258EE65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7626851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3ECDCBF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78172E3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2C55634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bsidi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581FD45C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MICA (7), </w:t>
            </w:r>
          </w:p>
          <w:p w14:paraId="43B9CF8C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61), </w:t>
            </w:r>
          </w:p>
          <w:p w14:paraId="62CF611B" w14:textId="5822A251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960)</w:t>
            </w:r>
          </w:p>
        </w:tc>
        <w:tc>
          <w:tcPr>
            <w:tcW w:w="612" w:type="pct"/>
          </w:tcPr>
          <w:p w14:paraId="48CD245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</w:t>
            </w:r>
          </w:p>
        </w:tc>
        <w:tc>
          <w:tcPr>
            <w:tcW w:w="481" w:type="pct"/>
          </w:tcPr>
          <w:p w14:paraId="00F92902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27788821" w14:textId="77777777" w:rsidTr="00554C92">
        <w:tc>
          <w:tcPr>
            <w:tcW w:w="239" w:type="pct"/>
          </w:tcPr>
          <w:p w14:paraId="27EDCD8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4" w:type="pct"/>
          </w:tcPr>
          <w:p w14:paraId="68F1C75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29" w:type="pct"/>
          </w:tcPr>
          <w:p w14:paraId="1E787F7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4/F</w:t>
            </w:r>
          </w:p>
        </w:tc>
        <w:tc>
          <w:tcPr>
            <w:tcW w:w="510" w:type="pct"/>
          </w:tcPr>
          <w:p w14:paraId="0FBFAB1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471257AF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25BAAA5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0526B12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38676A0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725A88B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+ MICA (24), POSA (112)</w:t>
            </w:r>
          </w:p>
        </w:tc>
        <w:tc>
          <w:tcPr>
            <w:tcW w:w="612" w:type="pct"/>
          </w:tcPr>
          <w:p w14:paraId="163BEB5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Bilateral pulmonary lobectomy, G-CSF</w:t>
            </w:r>
          </w:p>
        </w:tc>
        <w:tc>
          <w:tcPr>
            <w:tcW w:w="481" w:type="pct"/>
          </w:tcPr>
          <w:p w14:paraId="13BF284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75DAD61D" w14:textId="77777777" w:rsidTr="00554C92">
        <w:tc>
          <w:tcPr>
            <w:tcW w:w="239" w:type="pct"/>
          </w:tcPr>
          <w:p w14:paraId="560B222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4" w:type="pct"/>
          </w:tcPr>
          <w:p w14:paraId="0429BC3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29" w:type="pct"/>
          </w:tcPr>
          <w:p w14:paraId="5026242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5/M</w:t>
            </w:r>
          </w:p>
        </w:tc>
        <w:tc>
          <w:tcPr>
            <w:tcW w:w="510" w:type="pct"/>
          </w:tcPr>
          <w:p w14:paraId="6244EEE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098D5FB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4" w:type="pct"/>
          </w:tcPr>
          <w:p w14:paraId="0F9CF25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130A338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09666FF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nninghamell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48132A87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MICA (6), </w:t>
            </w:r>
          </w:p>
          <w:p w14:paraId="7072C234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39), </w:t>
            </w:r>
          </w:p>
          <w:p w14:paraId="39E16477" w14:textId="22534B0C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112)</w:t>
            </w:r>
          </w:p>
        </w:tc>
        <w:tc>
          <w:tcPr>
            <w:tcW w:w="612" w:type="pct"/>
          </w:tcPr>
          <w:p w14:paraId="16D802F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</w:t>
            </w:r>
          </w:p>
        </w:tc>
        <w:tc>
          <w:tcPr>
            <w:tcW w:w="481" w:type="pct"/>
          </w:tcPr>
          <w:p w14:paraId="77F7BB5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282DDA10" w14:textId="77777777" w:rsidTr="00554C92">
        <w:tc>
          <w:tcPr>
            <w:tcW w:w="239" w:type="pct"/>
          </w:tcPr>
          <w:p w14:paraId="67550AB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4" w:type="pct"/>
          </w:tcPr>
          <w:p w14:paraId="448A371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29" w:type="pct"/>
          </w:tcPr>
          <w:p w14:paraId="0570A1A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0/M</w:t>
            </w:r>
          </w:p>
        </w:tc>
        <w:tc>
          <w:tcPr>
            <w:tcW w:w="510" w:type="pct"/>
          </w:tcPr>
          <w:p w14:paraId="4CF59EB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 (relapse)</w:t>
            </w:r>
          </w:p>
        </w:tc>
        <w:tc>
          <w:tcPr>
            <w:tcW w:w="408" w:type="pct"/>
          </w:tcPr>
          <w:p w14:paraId="05D79F2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, VORI</w:t>
            </w:r>
          </w:p>
        </w:tc>
        <w:tc>
          <w:tcPr>
            <w:tcW w:w="374" w:type="pct"/>
          </w:tcPr>
          <w:p w14:paraId="3C01D45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2D3AFAE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4AB80A5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48DAFE0D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3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34), </w:t>
            </w:r>
          </w:p>
          <w:p w14:paraId="11729690" w14:textId="7D91439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2)</w:t>
            </w:r>
          </w:p>
        </w:tc>
        <w:tc>
          <w:tcPr>
            <w:tcW w:w="612" w:type="pct"/>
          </w:tcPr>
          <w:p w14:paraId="7406C0B1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, G-CSF</w:t>
            </w:r>
          </w:p>
        </w:tc>
        <w:tc>
          <w:tcPr>
            <w:tcW w:w="481" w:type="pct"/>
          </w:tcPr>
          <w:p w14:paraId="421B30D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N (44)</w:t>
            </w:r>
          </w:p>
        </w:tc>
      </w:tr>
      <w:tr w:rsidR="00DC76A0" w:rsidRPr="007B09E8" w14:paraId="24FACC47" w14:textId="77777777" w:rsidTr="00554C92">
        <w:tc>
          <w:tcPr>
            <w:tcW w:w="239" w:type="pct"/>
          </w:tcPr>
          <w:p w14:paraId="02135A8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4" w:type="pct"/>
          </w:tcPr>
          <w:p w14:paraId="3B83AD4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29" w:type="pct"/>
          </w:tcPr>
          <w:p w14:paraId="459C43C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F</w:t>
            </w:r>
          </w:p>
        </w:tc>
        <w:tc>
          <w:tcPr>
            <w:tcW w:w="510" w:type="pct"/>
          </w:tcPr>
          <w:p w14:paraId="16E1343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589CCC5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12570AF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304C101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7111962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07195AC7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4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24), </w:t>
            </w:r>
          </w:p>
          <w:p w14:paraId="4ABA0333" w14:textId="14511EDA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44)</w:t>
            </w:r>
          </w:p>
        </w:tc>
        <w:tc>
          <w:tcPr>
            <w:tcW w:w="612" w:type="pct"/>
          </w:tcPr>
          <w:p w14:paraId="5D199BCF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ial pulmonary lobectomy</w:t>
            </w:r>
          </w:p>
        </w:tc>
        <w:tc>
          <w:tcPr>
            <w:tcW w:w="481" w:type="pct"/>
          </w:tcPr>
          <w:p w14:paraId="3A7B3DB3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3DA96593" w14:textId="77777777" w:rsidTr="00554C92">
        <w:tc>
          <w:tcPr>
            <w:tcW w:w="239" w:type="pct"/>
          </w:tcPr>
          <w:p w14:paraId="447B87E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4" w:type="pct"/>
          </w:tcPr>
          <w:p w14:paraId="52186C2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29" w:type="pct"/>
          </w:tcPr>
          <w:p w14:paraId="0DFABEF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5/M</w:t>
            </w:r>
          </w:p>
        </w:tc>
        <w:tc>
          <w:tcPr>
            <w:tcW w:w="510" w:type="pct"/>
          </w:tcPr>
          <w:p w14:paraId="677D8BB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/HSCT</w:t>
            </w:r>
          </w:p>
        </w:tc>
        <w:tc>
          <w:tcPr>
            <w:tcW w:w="408" w:type="pct"/>
          </w:tcPr>
          <w:p w14:paraId="5665878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100C372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3FACC47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Rhinosinusitis</w:t>
            </w:r>
          </w:p>
        </w:tc>
        <w:tc>
          <w:tcPr>
            <w:tcW w:w="679" w:type="pct"/>
          </w:tcPr>
          <w:p w14:paraId="61F9AEE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679" w:type="pct"/>
          </w:tcPr>
          <w:p w14:paraId="3BD679AB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16), </w:t>
            </w:r>
          </w:p>
          <w:p w14:paraId="42B85539" w14:textId="72BC4601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399)</w:t>
            </w:r>
          </w:p>
        </w:tc>
        <w:tc>
          <w:tcPr>
            <w:tcW w:w="612" w:type="pct"/>
          </w:tcPr>
          <w:p w14:paraId="34AA3C1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</w:t>
            </w:r>
          </w:p>
        </w:tc>
        <w:tc>
          <w:tcPr>
            <w:tcW w:w="481" w:type="pct"/>
          </w:tcPr>
          <w:p w14:paraId="01D0ADD5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N (417)</w:t>
            </w:r>
          </w:p>
        </w:tc>
      </w:tr>
      <w:tr w:rsidR="00DC76A0" w:rsidRPr="007B09E8" w14:paraId="08D3094C" w14:textId="77777777" w:rsidTr="00554C92">
        <w:tc>
          <w:tcPr>
            <w:tcW w:w="239" w:type="pct"/>
          </w:tcPr>
          <w:p w14:paraId="26AA7DCA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4" w:type="pct"/>
          </w:tcPr>
          <w:p w14:paraId="75A8808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29" w:type="pct"/>
          </w:tcPr>
          <w:p w14:paraId="5C56B1B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4/M</w:t>
            </w:r>
          </w:p>
        </w:tc>
        <w:tc>
          <w:tcPr>
            <w:tcW w:w="510" w:type="pct"/>
          </w:tcPr>
          <w:p w14:paraId="04EBFBF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/HSCT, GVHD</w:t>
            </w:r>
          </w:p>
        </w:tc>
        <w:tc>
          <w:tcPr>
            <w:tcW w:w="408" w:type="pct"/>
          </w:tcPr>
          <w:p w14:paraId="6C2E07B2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3CEA371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CS, H</w:t>
            </w:r>
          </w:p>
        </w:tc>
        <w:tc>
          <w:tcPr>
            <w:tcW w:w="544" w:type="pct"/>
          </w:tcPr>
          <w:p w14:paraId="005152B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4ADE0D24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ichtheimi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orymbifera</w:t>
            </w:r>
            <w:proofErr w:type="spellEnd"/>
          </w:p>
        </w:tc>
        <w:tc>
          <w:tcPr>
            <w:tcW w:w="679" w:type="pct"/>
          </w:tcPr>
          <w:p w14:paraId="456EC0F9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+ MICA (24), </w:t>
            </w:r>
          </w:p>
          <w:p w14:paraId="43AB0ACD" w14:textId="2E065EC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(51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107)</w:t>
            </w:r>
          </w:p>
        </w:tc>
        <w:tc>
          <w:tcPr>
            <w:tcW w:w="612" w:type="pct"/>
          </w:tcPr>
          <w:p w14:paraId="13CA31D8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81" w:type="pct"/>
          </w:tcPr>
          <w:p w14:paraId="4EE6D700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107)</w:t>
            </w:r>
          </w:p>
        </w:tc>
      </w:tr>
      <w:tr w:rsidR="00DC76A0" w:rsidRPr="007B09E8" w14:paraId="64EA473E" w14:textId="77777777" w:rsidTr="00554C92">
        <w:tc>
          <w:tcPr>
            <w:tcW w:w="239" w:type="pct"/>
          </w:tcPr>
          <w:p w14:paraId="23186A7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4" w:type="pct"/>
          </w:tcPr>
          <w:p w14:paraId="7AB970D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29" w:type="pct"/>
          </w:tcPr>
          <w:p w14:paraId="372A832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5/F</w:t>
            </w:r>
          </w:p>
        </w:tc>
        <w:tc>
          <w:tcPr>
            <w:tcW w:w="510" w:type="pct"/>
          </w:tcPr>
          <w:p w14:paraId="74F65F08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2AA8BD6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, VORI</w:t>
            </w:r>
          </w:p>
        </w:tc>
        <w:tc>
          <w:tcPr>
            <w:tcW w:w="374" w:type="pct"/>
          </w:tcPr>
          <w:p w14:paraId="2675F54D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1650544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22BD0DD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775BEA9B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2), </w:t>
            </w:r>
          </w:p>
          <w:p w14:paraId="49C7DA59" w14:textId="44EDF1A4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167)</w:t>
            </w:r>
          </w:p>
        </w:tc>
        <w:tc>
          <w:tcPr>
            <w:tcW w:w="612" w:type="pct"/>
          </w:tcPr>
          <w:p w14:paraId="131076DB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</w:t>
            </w:r>
          </w:p>
        </w:tc>
        <w:tc>
          <w:tcPr>
            <w:tcW w:w="481" w:type="pct"/>
          </w:tcPr>
          <w:p w14:paraId="79AC5FF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1A109231" w14:textId="77777777" w:rsidTr="00554C92">
        <w:tc>
          <w:tcPr>
            <w:tcW w:w="239" w:type="pct"/>
          </w:tcPr>
          <w:p w14:paraId="0ABBFE8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4" w:type="pct"/>
          </w:tcPr>
          <w:p w14:paraId="691F3A55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29" w:type="pct"/>
          </w:tcPr>
          <w:p w14:paraId="6E0DB3CE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7/M</w:t>
            </w:r>
          </w:p>
        </w:tc>
        <w:tc>
          <w:tcPr>
            <w:tcW w:w="510" w:type="pct"/>
          </w:tcPr>
          <w:p w14:paraId="1EB7D961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0E1B155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, VORI</w:t>
            </w:r>
          </w:p>
        </w:tc>
        <w:tc>
          <w:tcPr>
            <w:tcW w:w="374" w:type="pct"/>
          </w:tcPr>
          <w:p w14:paraId="400D64F2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5CE66B4F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679" w:type="pct"/>
          </w:tcPr>
          <w:p w14:paraId="0EAF95E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0116C7D1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7)</w:t>
            </w:r>
          </w:p>
        </w:tc>
        <w:tc>
          <w:tcPr>
            <w:tcW w:w="612" w:type="pct"/>
          </w:tcPr>
          <w:p w14:paraId="61FC4AE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M-CSF, G-CSF</w:t>
            </w:r>
          </w:p>
        </w:tc>
        <w:tc>
          <w:tcPr>
            <w:tcW w:w="481" w:type="pct"/>
          </w:tcPr>
          <w:p w14:paraId="26D37A8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A (7)</w:t>
            </w:r>
          </w:p>
        </w:tc>
      </w:tr>
      <w:tr w:rsidR="00DC76A0" w:rsidRPr="007B09E8" w14:paraId="725383A5" w14:textId="77777777" w:rsidTr="00554C92">
        <w:tc>
          <w:tcPr>
            <w:tcW w:w="239" w:type="pct"/>
          </w:tcPr>
          <w:p w14:paraId="08C53307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4" w:type="pct"/>
          </w:tcPr>
          <w:p w14:paraId="10434320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29" w:type="pct"/>
          </w:tcPr>
          <w:p w14:paraId="7F72E336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3/F</w:t>
            </w:r>
          </w:p>
        </w:tc>
        <w:tc>
          <w:tcPr>
            <w:tcW w:w="510" w:type="pct"/>
          </w:tcPr>
          <w:p w14:paraId="75837E7B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08" w:type="pct"/>
          </w:tcPr>
          <w:p w14:paraId="50983C3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7B4B6D89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17B61343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kin/soft tissue </w:t>
            </w:r>
          </w:p>
        </w:tc>
        <w:tc>
          <w:tcPr>
            <w:tcW w:w="679" w:type="pct"/>
          </w:tcPr>
          <w:p w14:paraId="3F0DB9CC" w14:textId="77777777" w:rsidR="00CC58DF" w:rsidRPr="007B09E8" w:rsidRDefault="00CC58DF" w:rsidP="004510EB">
            <w:pPr>
              <w:rPr>
                <w:rFonts w:ascii="Times New Roman" w:hAnsi="Times New Roman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7DB8E307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OSA (27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19), </w:t>
            </w:r>
          </w:p>
          <w:p w14:paraId="0C9D9364" w14:textId="1C4427D5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85)</w:t>
            </w:r>
          </w:p>
        </w:tc>
        <w:tc>
          <w:tcPr>
            <w:tcW w:w="612" w:type="pct"/>
          </w:tcPr>
          <w:p w14:paraId="142C135C" w14:textId="672F53C4" w:rsidR="000A0576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</w:t>
            </w:r>
            <w:r w:rsidR="000A0576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 GM-CSF</w:t>
            </w:r>
          </w:p>
        </w:tc>
        <w:tc>
          <w:tcPr>
            <w:tcW w:w="481" w:type="pct"/>
          </w:tcPr>
          <w:p w14:paraId="79EF747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C</w:t>
            </w:r>
          </w:p>
        </w:tc>
      </w:tr>
      <w:tr w:rsidR="00DC76A0" w:rsidRPr="007B09E8" w14:paraId="1CBFAC27" w14:textId="77777777" w:rsidTr="00554C92">
        <w:tc>
          <w:tcPr>
            <w:tcW w:w="239" w:type="pct"/>
          </w:tcPr>
          <w:p w14:paraId="08EE346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4" w:type="pct"/>
          </w:tcPr>
          <w:p w14:paraId="355BFBD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29" w:type="pct"/>
          </w:tcPr>
          <w:p w14:paraId="24D99DC8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/M</w:t>
            </w:r>
          </w:p>
        </w:tc>
        <w:tc>
          <w:tcPr>
            <w:tcW w:w="510" w:type="pct"/>
          </w:tcPr>
          <w:p w14:paraId="4B86D55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LL (relapse)/HSCT</w:t>
            </w:r>
          </w:p>
        </w:tc>
        <w:tc>
          <w:tcPr>
            <w:tcW w:w="408" w:type="pct"/>
          </w:tcPr>
          <w:p w14:paraId="0EB3B36B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1EF6BB8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CS, H</w:t>
            </w:r>
          </w:p>
        </w:tc>
        <w:tc>
          <w:tcPr>
            <w:tcW w:w="544" w:type="pct"/>
          </w:tcPr>
          <w:p w14:paraId="7A860C7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Rhinosinusitis</w:t>
            </w:r>
          </w:p>
        </w:tc>
        <w:tc>
          <w:tcPr>
            <w:tcW w:w="679" w:type="pct"/>
          </w:tcPr>
          <w:p w14:paraId="03989E21" w14:textId="77777777" w:rsidR="00CC58DF" w:rsidRPr="007B09E8" w:rsidRDefault="00CC58DF" w:rsidP="004510EB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ucor </w:t>
            </w: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pp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679" w:type="pct"/>
          </w:tcPr>
          <w:p w14:paraId="16C1B43D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6), </w:t>
            </w:r>
          </w:p>
          <w:p w14:paraId="10F6FF54" w14:textId="38EA7CC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612" w:type="pct"/>
          </w:tcPr>
          <w:p w14:paraId="06313957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</w:t>
            </w:r>
          </w:p>
          <w:p w14:paraId="6EADFADA" w14:textId="566952A0" w:rsidR="007B09E8" w:rsidRPr="007B09E8" w:rsidRDefault="007B09E8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481" w:type="pct"/>
          </w:tcPr>
          <w:p w14:paraId="237D6606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N (22)</w:t>
            </w:r>
          </w:p>
        </w:tc>
      </w:tr>
      <w:tr w:rsidR="00DC76A0" w:rsidRPr="007B09E8" w14:paraId="2F7F21BE" w14:textId="77777777" w:rsidTr="00554C92">
        <w:tc>
          <w:tcPr>
            <w:tcW w:w="239" w:type="pct"/>
          </w:tcPr>
          <w:p w14:paraId="003C21F3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4" w:type="pct"/>
          </w:tcPr>
          <w:p w14:paraId="1DEF0939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29" w:type="pct"/>
          </w:tcPr>
          <w:p w14:paraId="76418E0C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1/F</w:t>
            </w:r>
          </w:p>
        </w:tc>
        <w:tc>
          <w:tcPr>
            <w:tcW w:w="510" w:type="pct"/>
          </w:tcPr>
          <w:p w14:paraId="4BF34F61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5039212B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VORI</w:t>
            </w:r>
          </w:p>
        </w:tc>
        <w:tc>
          <w:tcPr>
            <w:tcW w:w="374" w:type="pct"/>
          </w:tcPr>
          <w:p w14:paraId="3ABA3BCC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1594DE66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kin/soft tissue/bone</w:t>
            </w:r>
          </w:p>
        </w:tc>
        <w:tc>
          <w:tcPr>
            <w:tcW w:w="679" w:type="pct"/>
          </w:tcPr>
          <w:p w14:paraId="0B24A801" w14:textId="77777777" w:rsidR="00CC58DF" w:rsidRPr="007B09E8" w:rsidRDefault="00CC58DF" w:rsidP="004510EB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hizopus </w:t>
            </w: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pp. +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Mucor </w:t>
            </w: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pp. + </w:t>
            </w:r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79" w:type="pct"/>
          </w:tcPr>
          <w:p w14:paraId="5DEFB741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5), </w:t>
            </w: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49), </w:t>
            </w:r>
          </w:p>
          <w:p w14:paraId="184DE3A4" w14:textId="202C48C0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49)</w:t>
            </w:r>
          </w:p>
        </w:tc>
        <w:tc>
          <w:tcPr>
            <w:tcW w:w="612" w:type="pct"/>
          </w:tcPr>
          <w:p w14:paraId="7F22C3AC" w14:textId="647886F2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3), partial amputation</w:t>
            </w:r>
            <w:r w:rsidR="007B7620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 G-CSF</w:t>
            </w:r>
            <w:r w:rsidR="000B4E39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, </w:t>
            </w:r>
            <w:r w:rsidR="000B4E39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lastRenderedPageBreak/>
              <w:t>granulocyte transfusion (3)</w:t>
            </w:r>
          </w:p>
        </w:tc>
        <w:tc>
          <w:tcPr>
            <w:tcW w:w="481" w:type="pct"/>
          </w:tcPr>
          <w:p w14:paraId="73B9870E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lastRenderedPageBreak/>
              <w:t>SC</w:t>
            </w:r>
          </w:p>
        </w:tc>
      </w:tr>
      <w:tr w:rsidR="00DC76A0" w:rsidRPr="00290AEF" w14:paraId="0677CDE5" w14:textId="77777777" w:rsidTr="00554C92">
        <w:tc>
          <w:tcPr>
            <w:tcW w:w="239" w:type="pct"/>
          </w:tcPr>
          <w:p w14:paraId="3B3E4107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4" w:type="pct"/>
          </w:tcPr>
          <w:p w14:paraId="5E517C90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29" w:type="pct"/>
          </w:tcPr>
          <w:p w14:paraId="7724840A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18/M</w:t>
            </w:r>
          </w:p>
        </w:tc>
        <w:tc>
          <w:tcPr>
            <w:tcW w:w="510" w:type="pct"/>
          </w:tcPr>
          <w:p w14:paraId="4EEA6AC5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408" w:type="pct"/>
          </w:tcPr>
          <w:p w14:paraId="120EDA37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74" w:type="pct"/>
          </w:tcPr>
          <w:p w14:paraId="5ED630DE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N, H</w:t>
            </w:r>
          </w:p>
        </w:tc>
        <w:tc>
          <w:tcPr>
            <w:tcW w:w="544" w:type="pct"/>
          </w:tcPr>
          <w:p w14:paraId="5A1D9A06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679" w:type="pct"/>
          </w:tcPr>
          <w:p w14:paraId="3CAACF2B" w14:textId="77777777" w:rsidR="00CC58DF" w:rsidRPr="007B09E8" w:rsidRDefault="00CC58DF" w:rsidP="004510E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hoanephor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nfundibulifera</w:t>
            </w:r>
            <w:proofErr w:type="spellEnd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7B09E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urvularia</w:t>
            </w:r>
            <w:proofErr w:type="spellEnd"/>
            <w:r w:rsidRPr="007B09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679" w:type="pct"/>
          </w:tcPr>
          <w:p w14:paraId="12259145" w14:textId="77777777" w:rsidR="00123CF5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+ POSA (36), </w:t>
            </w:r>
          </w:p>
          <w:p w14:paraId="7FDA692D" w14:textId="443B54DE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LAmB</w:t>
            </w:r>
            <w:proofErr w:type="spellEnd"/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(55)</w:t>
            </w:r>
            <w:r w:rsidR="00536B10"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,</w:t>
            </w:r>
          </w:p>
          <w:p w14:paraId="7901EB44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SA (45)</w:t>
            </w:r>
          </w:p>
        </w:tc>
        <w:tc>
          <w:tcPr>
            <w:tcW w:w="612" w:type="pct"/>
          </w:tcPr>
          <w:p w14:paraId="59AB7CB9" w14:textId="77777777" w:rsidR="00CC58DF" w:rsidRPr="007B09E8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ebridement (5)</w:t>
            </w:r>
          </w:p>
        </w:tc>
        <w:tc>
          <w:tcPr>
            <w:tcW w:w="481" w:type="pct"/>
          </w:tcPr>
          <w:p w14:paraId="22DCAA23" w14:textId="77777777" w:rsidR="00CC58DF" w:rsidRPr="00290AEF" w:rsidRDefault="00CC58DF" w:rsidP="004510EB">
            <w:pPr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7B09E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DN (137)</w:t>
            </w:r>
          </w:p>
        </w:tc>
      </w:tr>
    </w:tbl>
    <w:p w14:paraId="3D22811D" w14:textId="77777777" w:rsidR="00CC58DF" w:rsidRPr="00290AEF" w:rsidRDefault="00CC58DF" w:rsidP="00CC58DF">
      <w:pPr>
        <w:rPr>
          <w:sz w:val="20"/>
        </w:rPr>
      </w:pPr>
    </w:p>
    <w:p w14:paraId="6FC014D7" w14:textId="5898BCB9" w:rsidR="00CC58DF" w:rsidRPr="00290AEF" w:rsidRDefault="00CC58DF" w:rsidP="00CC58DF">
      <w:pPr>
        <w:spacing w:line="276" w:lineRule="auto"/>
        <w:ind w:left="-90"/>
        <w:rPr>
          <w:rFonts w:ascii="Times New Roman" w:hAnsi="Times New Roman"/>
          <w:sz w:val="20"/>
        </w:rPr>
      </w:pPr>
      <w:r w:rsidRPr="00290AEF">
        <w:rPr>
          <w:rFonts w:ascii="Times New Roman" w:hAnsi="Times New Roman"/>
          <w:sz w:val="20"/>
        </w:rPr>
        <w:t>Abbreviations: 5-FC, 5-flucytosin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ALL, acute lymphoblastic leukemi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AML, acute myelo</w:t>
      </w:r>
      <w:r w:rsidR="00EC56FB" w:rsidRPr="00290AEF">
        <w:rPr>
          <w:rFonts w:ascii="Times New Roman" w:hAnsi="Times New Roman"/>
          <w:sz w:val="20"/>
        </w:rPr>
        <w:t>genous</w:t>
      </w:r>
      <w:r w:rsidRPr="00290AEF">
        <w:rPr>
          <w:rFonts w:ascii="Times New Roman" w:hAnsi="Times New Roman"/>
          <w:sz w:val="20"/>
        </w:rPr>
        <w:t xml:space="preserve"> leukemi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ASTRO, astrocytom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CASP, </w:t>
      </w:r>
      <w:proofErr w:type="spellStart"/>
      <w:r w:rsidRPr="00290AEF">
        <w:rPr>
          <w:rFonts w:ascii="Times New Roman" w:hAnsi="Times New Roman"/>
          <w:sz w:val="20"/>
        </w:rPr>
        <w:t>caspofungin</w:t>
      </w:r>
      <w:proofErr w:type="spellEnd"/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CS, corticosteroid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</w:t>
      </w:r>
      <w:proofErr w:type="spellStart"/>
      <w:r w:rsidRPr="00290AEF">
        <w:rPr>
          <w:rFonts w:ascii="Times New Roman" w:hAnsi="Times New Roman"/>
          <w:sz w:val="20"/>
        </w:rPr>
        <w:t>dAmB</w:t>
      </w:r>
      <w:proofErr w:type="spellEnd"/>
      <w:r w:rsidRPr="00290AEF">
        <w:rPr>
          <w:rFonts w:ascii="Times New Roman" w:hAnsi="Times New Roman"/>
          <w:sz w:val="20"/>
        </w:rPr>
        <w:t>, amphotericin B deoxycholat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DA, death, attributable to Mucorales infection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DC, death, Mucorales infection contributing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DN, death, not related to Mucorales infection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FLU, fluconazol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G-CSF, granulocyte stimulating factor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FS, failure - stable respons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GM-CSF, granulocyte-monocyte stimulating factor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GVHD, graft versus host diseas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HSCT, hematopoietic stem cell transplantation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H, hyperglycemi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ITRA, itraconazol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</w:t>
      </w:r>
      <w:proofErr w:type="spellStart"/>
      <w:r w:rsidRPr="00290AEF">
        <w:rPr>
          <w:rFonts w:ascii="Times New Roman" w:hAnsi="Times New Roman"/>
          <w:sz w:val="20"/>
        </w:rPr>
        <w:t>LAmB</w:t>
      </w:r>
      <w:proofErr w:type="spellEnd"/>
      <w:r w:rsidRPr="00290AEF">
        <w:rPr>
          <w:rFonts w:ascii="Times New Roman" w:hAnsi="Times New Roman"/>
          <w:sz w:val="20"/>
        </w:rPr>
        <w:t>, liposomal amphotericin B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MDS, myelodysplastic syndrom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MICA, micafungin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MLL, mixed lineage acute leukemi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N, neutropeni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NB, neuroblastom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NHL, non-Hodgkin lymphoma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</w:t>
      </w:r>
      <w:proofErr w:type="spellStart"/>
      <w:r w:rsidRPr="00290AEF">
        <w:rPr>
          <w:rFonts w:ascii="Times New Roman" w:hAnsi="Times New Roman"/>
          <w:sz w:val="20"/>
        </w:rPr>
        <w:t>plAmB</w:t>
      </w:r>
      <w:proofErr w:type="spellEnd"/>
      <w:r w:rsidRPr="00290AEF">
        <w:rPr>
          <w:rFonts w:ascii="Times New Roman" w:hAnsi="Times New Roman"/>
          <w:sz w:val="20"/>
        </w:rPr>
        <w:t>, amphotericin B phospholipid complex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POSA, </w:t>
      </w:r>
      <w:proofErr w:type="spellStart"/>
      <w:r w:rsidRPr="00290AEF">
        <w:rPr>
          <w:rFonts w:ascii="Times New Roman" w:hAnsi="Times New Roman"/>
          <w:sz w:val="20"/>
        </w:rPr>
        <w:t>posaconazole</w:t>
      </w:r>
      <w:proofErr w:type="spellEnd"/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PR, partial clinical and/or radiological response to therapy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SC, success - complete response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SCID, severe combined immunodeficiency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</w:t>
      </w:r>
      <w:proofErr w:type="spellStart"/>
      <w:r w:rsidRPr="00290AEF">
        <w:rPr>
          <w:rFonts w:ascii="Times New Roman" w:hAnsi="Times New Roman"/>
          <w:sz w:val="20"/>
        </w:rPr>
        <w:t>tAML</w:t>
      </w:r>
      <w:proofErr w:type="spellEnd"/>
      <w:r w:rsidRPr="00290AEF">
        <w:rPr>
          <w:rFonts w:ascii="Times New Roman" w:hAnsi="Times New Roman"/>
          <w:sz w:val="20"/>
        </w:rPr>
        <w:t>, treatment-associated AML</w:t>
      </w:r>
      <w:r w:rsidR="00AC474C" w:rsidRPr="00290AEF">
        <w:rPr>
          <w:rFonts w:ascii="Times New Roman" w:hAnsi="Times New Roman"/>
          <w:sz w:val="20"/>
        </w:rPr>
        <w:t>,</w:t>
      </w:r>
      <w:r w:rsidRPr="00290AEF">
        <w:rPr>
          <w:rFonts w:ascii="Times New Roman" w:hAnsi="Times New Roman"/>
          <w:sz w:val="20"/>
        </w:rPr>
        <w:t xml:space="preserve"> VORI, voriconazole</w:t>
      </w:r>
    </w:p>
    <w:p w14:paraId="36EC7E1B" w14:textId="77777777" w:rsidR="00CC58DF" w:rsidRPr="00290AEF" w:rsidRDefault="00CC58DF" w:rsidP="00CC58DF">
      <w:pPr>
        <w:spacing w:line="276" w:lineRule="auto"/>
        <w:ind w:left="-90"/>
        <w:rPr>
          <w:rFonts w:ascii="Times New Roman" w:hAnsi="Times New Roman"/>
          <w:sz w:val="20"/>
        </w:rPr>
      </w:pPr>
      <w:proofErr w:type="spellStart"/>
      <w:r w:rsidRPr="00290AEF">
        <w:rPr>
          <w:rFonts w:ascii="Times New Roman" w:hAnsi="Times New Roman"/>
          <w:sz w:val="20"/>
          <w:vertAlign w:val="superscript"/>
        </w:rPr>
        <w:t>a</w:t>
      </w:r>
      <w:proofErr w:type="spellEnd"/>
      <w:r w:rsidRPr="00290AEF">
        <w:rPr>
          <w:rFonts w:ascii="Times New Roman" w:hAnsi="Times New Roman"/>
          <w:sz w:val="20"/>
        </w:rPr>
        <w:t xml:space="preserve"> Within 30 days prior to onset of symptoms</w:t>
      </w:r>
    </w:p>
    <w:p w14:paraId="29AEB158" w14:textId="77777777" w:rsidR="00CC58DF" w:rsidRPr="00290AEF" w:rsidRDefault="00CC58DF" w:rsidP="00CC58DF">
      <w:pPr>
        <w:spacing w:line="276" w:lineRule="auto"/>
        <w:ind w:left="-90"/>
        <w:rPr>
          <w:rFonts w:ascii="Times New Roman" w:hAnsi="Times New Roman"/>
          <w:sz w:val="20"/>
        </w:rPr>
      </w:pPr>
      <w:r w:rsidRPr="00290AEF">
        <w:rPr>
          <w:rFonts w:ascii="Times New Roman" w:hAnsi="Times New Roman"/>
          <w:sz w:val="20"/>
          <w:vertAlign w:val="superscript"/>
        </w:rPr>
        <w:t>b</w:t>
      </w:r>
      <w:r w:rsidRPr="00290AEF">
        <w:rPr>
          <w:rFonts w:ascii="Times New Roman" w:hAnsi="Times New Roman"/>
          <w:sz w:val="20"/>
        </w:rPr>
        <w:t xml:space="preserve"> Hyperglycemia defined as any serum glucose concentration exceeding the normal reference range for age</w:t>
      </w:r>
    </w:p>
    <w:p w14:paraId="2DD64726" w14:textId="77777777" w:rsidR="00CC58DF" w:rsidRPr="008C1C1F" w:rsidRDefault="00CC58DF" w:rsidP="00CC58DF">
      <w:pPr>
        <w:spacing w:line="276" w:lineRule="auto"/>
        <w:ind w:left="-90"/>
        <w:rPr>
          <w:rFonts w:ascii="Times New Roman" w:hAnsi="Times New Roman"/>
          <w:sz w:val="20"/>
        </w:rPr>
      </w:pPr>
      <w:r w:rsidRPr="00290AEF">
        <w:rPr>
          <w:rFonts w:ascii="Times New Roman" w:hAnsi="Times New Roman"/>
          <w:sz w:val="20"/>
          <w:vertAlign w:val="superscript"/>
        </w:rPr>
        <w:t xml:space="preserve">c </w:t>
      </w:r>
      <w:r w:rsidRPr="00290AEF">
        <w:rPr>
          <w:rFonts w:ascii="Times New Roman" w:hAnsi="Times New Roman"/>
          <w:sz w:val="20"/>
        </w:rPr>
        <w:t>Allogeneic HSCT unless otherwise noted</w:t>
      </w:r>
    </w:p>
    <w:p w14:paraId="7FB915DB" w14:textId="796CB31A" w:rsidR="00300B96" w:rsidRPr="0069484C" w:rsidRDefault="00300B96" w:rsidP="0069484C">
      <w:pPr>
        <w:ind w:left="-90"/>
        <w:rPr>
          <w:rFonts w:ascii="Times New Roman" w:hAnsi="Times New Roman"/>
          <w:bCs/>
          <w:sz w:val="21"/>
          <w:szCs w:val="21"/>
        </w:rPr>
      </w:pPr>
    </w:p>
    <w:sectPr w:rsidR="00300B96" w:rsidRPr="0069484C" w:rsidSect="00543512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F1198" w14:textId="77777777" w:rsidR="00856105" w:rsidRDefault="00856105" w:rsidP="005526B6">
      <w:r>
        <w:separator/>
      </w:r>
    </w:p>
  </w:endnote>
  <w:endnote w:type="continuationSeparator" w:id="0">
    <w:p w14:paraId="60632A8A" w14:textId="77777777" w:rsidR="00856105" w:rsidRDefault="00856105" w:rsidP="00552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D1BC7" w14:textId="7B8E9824" w:rsidR="008823A0" w:rsidRDefault="008823A0" w:rsidP="005300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3512">
      <w:rPr>
        <w:rStyle w:val="PageNumber"/>
        <w:noProof/>
      </w:rPr>
      <w:t>4</w:t>
    </w:r>
    <w:r>
      <w:rPr>
        <w:rStyle w:val="PageNumber"/>
      </w:rPr>
      <w:fldChar w:fldCharType="end"/>
    </w:r>
  </w:p>
  <w:p w14:paraId="739F88D7" w14:textId="77777777" w:rsidR="008823A0" w:rsidRDefault="008823A0" w:rsidP="005526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DC661" w14:textId="0D12DF3E" w:rsidR="008823A0" w:rsidRPr="005526B6" w:rsidRDefault="008823A0" w:rsidP="0053001E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r w:rsidRPr="005526B6">
      <w:rPr>
        <w:rStyle w:val="PageNumber"/>
        <w:rFonts w:ascii="Times New Roman" w:hAnsi="Times New Roman"/>
        <w:sz w:val="24"/>
        <w:szCs w:val="24"/>
      </w:rPr>
      <w:fldChar w:fldCharType="begin"/>
    </w:r>
    <w:r w:rsidRPr="005526B6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5526B6">
      <w:rPr>
        <w:rStyle w:val="PageNumber"/>
        <w:rFonts w:ascii="Times New Roman" w:hAnsi="Times New Roman"/>
        <w:sz w:val="24"/>
        <w:szCs w:val="24"/>
      </w:rPr>
      <w:fldChar w:fldCharType="separate"/>
    </w:r>
    <w:r w:rsidR="00494CCB">
      <w:rPr>
        <w:rStyle w:val="PageNumber"/>
        <w:rFonts w:ascii="Times New Roman" w:hAnsi="Times New Roman"/>
        <w:noProof/>
        <w:sz w:val="24"/>
        <w:szCs w:val="24"/>
      </w:rPr>
      <w:t>14</w:t>
    </w:r>
    <w:r w:rsidRPr="005526B6">
      <w:rPr>
        <w:rStyle w:val="PageNumber"/>
        <w:rFonts w:ascii="Times New Roman" w:hAnsi="Times New Roman"/>
        <w:sz w:val="24"/>
        <w:szCs w:val="24"/>
      </w:rPr>
      <w:fldChar w:fldCharType="end"/>
    </w:r>
  </w:p>
  <w:p w14:paraId="7DA03C05" w14:textId="77777777" w:rsidR="008823A0" w:rsidRDefault="008823A0" w:rsidP="005526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66436" w14:textId="77777777" w:rsidR="00856105" w:rsidRDefault="00856105" w:rsidP="005526B6">
      <w:r>
        <w:separator/>
      </w:r>
    </w:p>
  </w:footnote>
  <w:footnote w:type="continuationSeparator" w:id="0">
    <w:p w14:paraId="1D8A20A1" w14:textId="77777777" w:rsidR="00856105" w:rsidRDefault="00856105" w:rsidP="00552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67D58"/>
    <w:multiLevelType w:val="hybridMultilevel"/>
    <w:tmpl w:val="29980AB2"/>
    <w:lvl w:ilvl="0" w:tplc="308844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54871"/>
    <w:multiLevelType w:val="hybridMultilevel"/>
    <w:tmpl w:val="A3D80E22"/>
    <w:lvl w:ilvl="0" w:tplc="E780A3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5125254">
    <w:abstractNumId w:val="1"/>
  </w:num>
  <w:num w:numId="2" w16cid:durableId="791830505">
    <w:abstractNumId w:val="0"/>
  </w:num>
  <w:num w:numId="3" w16cid:durableId="1088384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vfw0d5fzr9preaefsp2radpd0ada29v5es&quot;&gt;Mucor&lt;record-ids&gt;&lt;item&gt;1&lt;/item&gt;&lt;item&gt;3&lt;/item&gt;&lt;item&gt;4&lt;/item&gt;&lt;item&gt;5&lt;/item&gt;&lt;item&gt;6&lt;/item&gt;&lt;item&gt;7&lt;/item&gt;&lt;item&gt;13&lt;/item&gt;&lt;item&gt;15&lt;/item&gt;&lt;item&gt;19&lt;/item&gt;&lt;item&gt;20&lt;/item&gt;&lt;item&gt;21&lt;/item&gt;&lt;item&gt;22&lt;/item&gt;&lt;item&gt;24&lt;/item&gt;&lt;item&gt;30&lt;/item&gt;&lt;item&gt;38&lt;/item&gt;&lt;item&gt;39&lt;/item&gt;&lt;item&gt;40&lt;/item&gt;&lt;item&gt;44&lt;/item&gt;&lt;item&gt;46&lt;/item&gt;&lt;item&gt;47&lt;/item&gt;&lt;item&gt;51&lt;/item&gt;&lt;item&gt;53&lt;/item&gt;&lt;item&gt;54&lt;/item&gt;&lt;item&gt;55&lt;/item&gt;&lt;item&gt;58&lt;/item&gt;&lt;item&gt;63&lt;/item&gt;&lt;item&gt;64&lt;/item&gt;&lt;item&gt;66&lt;/item&gt;&lt;item&gt;68&lt;/item&gt;&lt;item&gt;69&lt;/item&gt;&lt;item&gt;97&lt;/item&gt;&lt;item&gt;98&lt;/item&gt;&lt;item&gt;111&lt;/item&gt;&lt;/record-ids&gt;&lt;/item&gt;&lt;/Libraries&gt;"/>
  </w:docVars>
  <w:rsids>
    <w:rsidRoot w:val="00826666"/>
    <w:rsid w:val="00000224"/>
    <w:rsid w:val="0000077D"/>
    <w:rsid w:val="00000E4A"/>
    <w:rsid w:val="00002FF9"/>
    <w:rsid w:val="00003709"/>
    <w:rsid w:val="00004CD8"/>
    <w:rsid w:val="00005181"/>
    <w:rsid w:val="00005A32"/>
    <w:rsid w:val="00007DD7"/>
    <w:rsid w:val="00012A96"/>
    <w:rsid w:val="00014619"/>
    <w:rsid w:val="0001482B"/>
    <w:rsid w:val="000159C5"/>
    <w:rsid w:val="00015AF4"/>
    <w:rsid w:val="000161DD"/>
    <w:rsid w:val="00016A9A"/>
    <w:rsid w:val="00017D2E"/>
    <w:rsid w:val="00020107"/>
    <w:rsid w:val="00021485"/>
    <w:rsid w:val="00021BAF"/>
    <w:rsid w:val="000229B9"/>
    <w:rsid w:val="00022A67"/>
    <w:rsid w:val="0002323C"/>
    <w:rsid w:val="0002342F"/>
    <w:rsid w:val="00025029"/>
    <w:rsid w:val="000269FA"/>
    <w:rsid w:val="00032401"/>
    <w:rsid w:val="00033548"/>
    <w:rsid w:val="00035343"/>
    <w:rsid w:val="00036918"/>
    <w:rsid w:val="00037BAC"/>
    <w:rsid w:val="00037C76"/>
    <w:rsid w:val="0004139F"/>
    <w:rsid w:val="00041761"/>
    <w:rsid w:val="00045561"/>
    <w:rsid w:val="000458A0"/>
    <w:rsid w:val="00045B6F"/>
    <w:rsid w:val="00046932"/>
    <w:rsid w:val="00046B7C"/>
    <w:rsid w:val="00050FAD"/>
    <w:rsid w:val="000517E3"/>
    <w:rsid w:val="000520BE"/>
    <w:rsid w:val="000525C8"/>
    <w:rsid w:val="00052C42"/>
    <w:rsid w:val="000530C3"/>
    <w:rsid w:val="000534F6"/>
    <w:rsid w:val="00053704"/>
    <w:rsid w:val="00053D0E"/>
    <w:rsid w:val="0005471C"/>
    <w:rsid w:val="000569FD"/>
    <w:rsid w:val="000570E5"/>
    <w:rsid w:val="0005774F"/>
    <w:rsid w:val="000617E2"/>
    <w:rsid w:val="0006577A"/>
    <w:rsid w:val="0007114D"/>
    <w:rsid w:val="00071DB7"/>
    <w:rsid w:val="000728C3"/>
    <w:rsid w:val="000745B8"/>
    <w:rsid w:val="000756CF"/>
    <w:rsid w:val="0007651A"/>
    <w:rsid w:val="00076FC1"/>
    <w:rsid w:val="0007720A"/>
    <w:rsid w:val="000779C8"/>
    <w:rsid w:val="00077D59"/>
    <w:rsid w:val="000802EF"/>
    <w:rsid w:val="0008130F"/>
    <w:rsid w:val="00082E7C"/>
    <w:rsid w:val="00083585"/>
    <w:rsid w:val="0008716C"/>
    <w:rsid w:val="00087DB2"/>
    <w:rsid w:val="000926A7"/>
    <w:rsid w:val="00092A11"/>
    <w:rsid w:val="0009374E"/>
    <w:rsid w:val="00093761"/>
    <w:rsid w:val="00093B15"/>
    <w:rsid w:val="000962F8"/>
    <w:rsid w:val="0009674D"/>
    <w:rsid w:val="00096A21"/>
    <w:rsid w:val="00096F7D"/>
    <w:rsid w:val="0009799C"/>
    <w:rsid w:val="000A0576"/>
    <w:rsid w:val="000A0D7D"/>
    <w:rsid w:val="000A13C3"/>
    <w:rsid w:val="000A26B9"/>
    <w:rsid w:val="000A2EE8"/>
    <w:rsid w:val="000A2F0C"/>
    <w:rsid w:val="000A3041"/>
    <w:rsid w:val="000A35C8"/>
    <w:rsid w:val="000A36C5"/>
    <w:rsid w:val="000A5285"/>
    <w:rsid w:val="000A5A65"/>
    <w:rsid w:val="000A5D5E"/>
    <w:rsid w:val="000A7334"/>
    <w:rsid w:val="000A79F4"/>
    <w:rsid w:val="000B075F"/>
    <w:rsid w:val="000B0A53"/>
    <w:rsid w:val="000B1D10"/>
    <w:rsid w:val="000B2524"/>
    <w:rsid w:val="000B30C4"/>
    <w:rsid w:val="000B4D60"/>
    <w:rsid w:val="000B4E39"/>
    <w:rsid w:val="000B5B54"/>
    <w:rsid w:val="000B6277"/>
    <w:rsid w:val="000C07CD"/>
    <w:rsid w:val="000C0C08"/>
    <w:rsid w:val="000C1AE3"/>
    <w:rsid w:val="000C39A8"/>
    <w:rsid w:val="000C3F34"/>
    <w:rsid w:val="000C4B18"/>
    <w:rsid w:val="000C67A0"/>
    <w:rsid w:val="000D02FC"/>
    <w:rsid w:val="000D0E50"/>
    <w:rsid w:val="000D0FC4"/>
    <w:rsid w:val="000D2375"/>
    <w:rsid w:val="000D2718"/>
    <w:rsid w:val="000D33E0"/>
    <w:rsid w:val="000D3F19"/>
    <w:rsid w:val="000D4077"/>
    <w:rsid w:val="000D501C"/>
    <w:rsid w:val="000D5E2D"/>
    <w:rsid w:val="000E0B5C"/>
    <w:rsid w:val="000E0C67"/>
    <w:rsid w:val="000E1FFF"/>
    <w:rsid w:val="000E2089"/>
    <w:rsid w:val="000E43FC"/>
    <w:rsid w:val="000E5089"/>
    <w:rsid w:val="000E5274"/>
    <w:rsid w:val="000E5A78"/>
    <w:rsid w:val="000E736C"/>
    <w:rsid w:val="000E74A8"/>
    <w:rsid w:val="000F089B"/>
    <w:rsid w:val="000F2356"/>
    <w:rsid w:val="000F308F"/>
    <w:rsid w:val="000F45EF"/>
    <w:rsid w:val="000F4C87"/>
    <w:rsid w:val="000F5636"/>
    <w:rsid w:val="000F670B"/>
    <w:rsid w:val="000F72FA"/>
    <w:rsid w:val="0010035B"/>
    <w:rsid w:val="00100D1F"/>
    <w:rsid w:val="00100F90"/>
    <w:rsid w:val="00101170"/>
    <w:rsid w:val="00101507"/>
    <w:rsid w:val="0010372C"/>
    <w:rsid w:val="00103BAE"/>
    <w:rsid w:val="00110437"/>
    <w:rsid w:val="001106DC"/>
    <w:rsid w:val="00111F44"/>
    <w:rsid w:val="00115E37"/>
    <w:rsid w:val="00116D79"/>
    <w:rsid w:val="001210EF"/>
    <w:rsid w:val="00123856"/>
    <w:rsid w:val="00123B64"/>
    <w:rsid w:val="00123CF5"/>
    <w:rsid w:val="00124F2B"/>
    <w:rsid w:val="001251FD"/>
    <w:rsid w:val="00125E92"/>
    <w:rsid w:val="00126E2F"/>
    <w:rsid w:val="001275A8"/>
    <w:rsid w:val="00127775"/>
    <w:rsid w:val="00127819"/>
    <w:rsid w:val="00131F63"/>
    <w:rsid w:val="0013440E"/>
    <w:rsid w:val="00135D35"/>
    <w:rsid w:val="001365F0"/>
    <w:rsid w:val="00136916"/>
    <w:rsid w:val="00137395"/>
    <w:rsid w:val="001375D4"/>
    <w:rsid w:val="0014060A"/>
    <w:rsid w:val="001428EA"/>
    <w:rsid w:val="00142AAD"/>
    <w:rsid w:val="0014439B"/>
    <w:rsid w:val="00145F38"/>
    <w:rsid w:val="001460E3"/>
    <w:rsid w:val="0014647F"/>
    <w:rsid w:val="0015266C"/>
    <w:rsid w:val="00153B21"/>
    <w:rsid w:val="00153C7F"/>
    <w:rsid w:val="00153D88"/>
    <w:rsid w:val="00153ECD"/>
    <w:rsid w:val="00154B94"/>
    <w:rsid w:val="00155EF9"/>
    <w:rsid w:val="001572FE"/>
    <w:rsid w:val="001600AC"/>
    <w:rsid w:val="001602F1"/>
    <w:rsid w:val="00162414"/>
    <w:rsid w:val="001628E7"/>
    <w:rsid w:val="00164091"/>
    <w:rsid w:val="00166AF4"/>
    <w:rsid w:val="0016708D"/>
    <w:rsid w:val="0017004B"/>
    <w:rsid w:val="001722FE"/>
    <w:rsid w:val="00172DF9"/>
    <w:rsid w:val="0017366E"/>
    <w:rsid w:val="00174011"/>
    <w:rsid w:val="00175226"/>
    <w:rsid w:val="00177590"/>
    <w:rsid w:val="00180839"/>
    <w:rsid w:val="00180BDB"/>
    <w:rsid w:val="0018131B"/>
    <w:rsid w:val="001827B8"/>
    <w:rsid w:val="00183F55"/>
    <w:rsid w:val="00184C81"/>
    <w:rsid w:val="0018567E"/>
    <w:rsid w:val="00187CBE"/>
    <w:rsid w:val="001903E7"/>
    <w:rsid w:val="001920F2"/>
    <w:rsid w:val="00193AF3"/>
    <w:rsid w:val="00193C2C"/>
    <w:rsid w:val="001945DA"/>
    <w:rsid w:val="0019496C"/>
    <w:rsid w:val="00194FF8"/>
    <w:rsid w:val="00195833"/>
    <w:rsid w:val="001963EB"/>
    <w:rsid w:val="0019737A"/>
    <w:rsid w:val="001A06A0"/>
    <w:rsid w:val="001A084E"/>
    <w:rsid w:val="001A1195"/>
    <w:rsid w:val="001A1FBE"/>
    <w:rsid w:val="001A2695"/>
    <w:rsid w:val="001A3461"/>
    <w:rsid w:val="001A37B4"/>
    <w:rsid w:val="001A380C"/>
    <w:rsid w:val="001A4A56"/>
    <w:rsid w:val="001A4CD9"/>
    <w:rsid w:val="001A5590"/>
    <w:rsid w:val="001A72F5"/>
    <w:rsid w:val="001A78D9"/>
    <w:rsid w:val="001B0848"/>
    <w:rsid w:val="001B1E4D"/>
    <w:rsid w:val="001B365F"/>
    <w:rsid w:val="001B3B62"/>
    <w:rsid w:val="001B4A73"/>
    <w:rsid w:val="001B5823"/>
    <w:rsid w:val="001B5DD9"/>
    <w:rsid w:val="001B5F5D"/>
    <w:rsid w:val="001B6D4B"/>
    <w:rsid w:val="001C170B"/>
    <w:rsid w:val="001C2B6C"/>
    <w:rsid w:val="001C3EBB"/>
    <w:rsid w:val="001C424D"/>
    <w:rsid w:val="001C4A30"/>
    <w:rsid w:val="001D0A85"/>
    <w:rsid w:val="001D314B"/>
    <w:rsid w:val="001D365E"/>
    <w:rsid w:val="001D3999"/>
    <w:rsid w:val="001D4668"/>
    <w:rsid w:val="001D4946"/>
    <w:rsid w:val="001D49B8"/>
    <w:rsid w:val="001D5827"/>
    <w:rsid w:val="001D5A62"/>
    <w:rsid w:val="001D5CD8"/>
    <w:rsid w:val="001D74FF"/>
    <w:rsid w:val="001D7847"/>
    <w:rsid w:val="001E19D6"/>
    <w:rsid w:val="001E4EE7"/>
    <w:rsid w:val="001E5CBB"/>
    <w:rsid w:val="001E61D2"/>
    <w:rsid w:val="001E6EDD"/>
    <w:rsid w:val="001E7273"/>
    <w:rsid w:val="001F1FB8"/>
    <w:rsid w:val="001F2B03"/>
    <w:rsid w:val="001F4688"/>
    <w:rsid w:val="001F79B5"/>
    <w:rsid w:val="001F7A5D"/>
    <w:rsid w:val="00201160"/>
    <w:rsid w:val="002013F0"/>
    <w:rsid w:val="002024D1"/>
    <w:rsid w:val="002027AE"/>
    <w:rsid w:val="00203C2C"/>
    <w:rsid w:val="00205E77"/>
    <w:rsid w:val="002064AD"/>
    <w:rsid w:val="002071D6"/>
    <w:rsid w:val="00207AC8"/>
    <w:rsid w:val="002105F5"/>
    <w:rsid w:val="00215E08"/>
    <w:rsid w:val="002168FD"/>
    <w:rsid w:val="00217272"/>
    <w:rsid w:val="00217CCF"/>
    <w:rsid w:val="00217D26"/>
    <w:rsid w:val="0022034D"/>
    <w:rsid w:val="00220392"/>
    <w:rsid w:val="00220499"/>
    <w:rsid w:val="00220556"/>
    <w:rsid w:val="002214BE"/>
    <w:rsid w:val="00222048"/>
    <w:rsid w:val="0022447D"/>
    <w:rsid w:val="00224AD1"/>
    <w:rsid w:val="00225193"/>
    <w:rsid w:val="00226BB1"/>
    <w:rsid w:val="00230D04"/>
    <w:rsid w:val="00230F1E"/>
    <w:rsid w:val="00231206"/>
    <w:rsid w:val="00231A7D"/>
    <w:rsid w:val="00232232"/>
    <w:rsid w:val="002329C7"/>
    <w:rsid w:val="00233171"/>
    <w:rsid w:val="002331CF"/>
    <w:rsid w:val="00233512"/>
    <w:rsid w:val="00233E7E"/>
    <w:rsid w:val="00234981"/>
    <w:rsid w:val="00236977"/>
    <w:rsid w:val="00236ED4"/>
    <w:rsid w:val="00237237"/>
    <w:rsid w:val="0023794F"/>
    <w:rsid w:val="00237CDE"/>
    <w:rsid w:val="00237E55"/>
    <w:rsid w:val="002409F5"/>
    <w:rsid w:val="00241B25"/>
    <w:rsid w:val="00241E4C"/>
    <w:rsid w:val="0024383A"/>
    <w:rsid w:val="002439BC"/>
    <w:rsid w:val="00243C0D"/>
    <w:rsid w:val="00243EEA"/>
    <w:rsid w:val="00244218"/>
    <w:rsid w:val="002445CC"/>
    <w:rsid w:val="00245487"/>
    <w:rsid w:val="00245D8C"/>
    <w:rsid w:val="002460E7"/>
    <w:rsid w:val="00246383"/>
    <w:rsid w:val="00246429"/>
    <w:rsid w:val="00246F3B"/>
    <w:rsid w:val="0024700F"/>
    <w:rsid w:val="002477B6"/>
    <w:rsid w:val="00250203"/>
    <w:rsid w:val="0025084E"/>
    <w:rsid w:val="002517F8"/>
    <w:rsid w:val="00252836"/>
    <w:rsid w:val="0025355A"/>
    <w:rsid w:val="00253C98"/>
    <w:rsid w:val="0025680D"/>
    <w:rsid w:val="0026039B"/>
    <w:rsid w:val="00260CC7"/>
    <w:rsid w:val="002612FC"/>
    <w:rsid w:val="00262D87"/>
    <w:rsid w:val="00262FCE"/>
    <w:rsid w:val="00264EA8"/>
    <w:rsid w:val="00266D46"/>
    <w:rsid w:val="0026715C"/>
    <w:rsid w:val="00267406"/>
    <w:rsid w:val="0026753A"/>
    <w:rsid w:val="00271025"/>
    <w:rsid w:val="00271F18"/>
    <w:rsid w:val="00272C4E"/>
    <w:rsid w:val="002742F0"/>
    <w:rsid w:val="00274BB5"/>
    <w:rsid w:val="00274CC9"/>
    <w:rsid w:val="00277247"/>
    <w:rsid w:val="0027772D"/>
    <w:rsid w:val="0027780E"/>
    <w:rsid w:val="00280EDD"/>
    <w:rsid w:val="0028344F"/>
    <w:rsid w:val="002838A3"/>
    <w:rsid w:val="002854EF"/>
    <w:rsid w:val="00286570"/>
    <w:rsid w:val="00286DB3"/>
    <w:rsid w:val="00290AEF"/>
    <w:rsid w:val="00291500"/>
    <w:rsid w:val="00291E31"/>
    <w:rsid w:val="002922BA"/>
    <w:rsid w:val="00292880"/>
    <w:rsid w:val="00296932"/>
    <w:rsid w:val="00296EC4"/>
    <w:rsid w:val="002974B2"/>
    <w:rsid w:val="00297C85"/>
    <w:rsid w:val="002A0193"/>
    <w:rsid w:val="002A1A95"/>
    <w:rsid w:val="002A2B75"/>
    <w:rsid w:val="002A3023"/>
    <w:rsid w:val="002A39FD"/>
    <w:rsid w:val="002A432C"/>
    <w:rsid w:val="002A4637"/>
    <w:rsid w:val="002A48EF"/>
    <w:rsid w:val="002A73FC"/>
    <w:rsid w:val="002A76CA"/>
    <w:rsid w:val="002B043F"/>
    <w:rsid w:val="002B0D94"/>
    <w:rsid w:val="002B1171"/>
    <w:rsid w:val="002B2D22"/>
    <w:rsid w:val="002B2D4E"/>
    <w:rsid w:val="002B2F5F"/>
    <w:rsid w:val="002B4526"/>
    <w:rsid w:val="002B46DB"/>
    <w:rsid w:val="002B5193"/>
    <w:rsid w:val="002B7836"/>
    <w:rsid w:val="002C0419"/>
    <w:rsid w:val="002C0899"/>
    <w:rsid w:val="002C317C"/>
    <w:rsid w:val="002C76E6"/>
    <w:rsid w:val="002C77E2"/>
    <w:rsid w:val="002D0849"/>
    <w:rsid w:val="002D0F96"/>
    <w:rsid w:val="002D124E"/>
    <w:rsid w:val="002D1581"/>
    <w:rsid w:val="002D290A"/>
    <w:rsid w:val="002D2D62"/>
    <w:rsid w:val="002D2E3F"/>
    <w:rsid w:val="002D33E3"/>
    <w:rsid w:val="002D3431"/>
    <w:rsid w:val="002D3671"/>
    <w:rsid w:val="002D3FD7"/>
    <w:rsid w:val="002D4598"/>
    <w:rsid w:val="002D4B4C"/>
    <w:rsid w:val="002D5361"/>
    <w:rsid w:val="002D5C68"/>
    <w:rsid w:val="002D5DDC"/>
    <w:rsid w:val="002E095D"/>
    <w:rsid w:val="002E1A21"/>
    <w:rsid w:val="002E6384"/>
    <w:rsid w:val="002E648A"/>
    <w:rsid w:val="002E7089"/>
    <w:rsid w:val="002E76E5"/>
    <w:rsid w:val="002E79B9"/>
    <w:rsid w:val="002F16C7"/>
    <w:rsid w:val="002F2C17"/>
    <w:rsid w:val="002F33DB"/>
    <w:rsid w:val="002F40F4"/>
    <w:rsid w:val="002F43BE"/>
    <w:rsid w:val="002F7491"/>
    <w:rsid w:val="00300261"/>
    <w:rsid w:val="00300B96"/>
    <w:rsid w:val="003011D8"/>
    <w:rsid w:val="00301404"/>
    <w:rsid w:val="00301579"/>
    <w:rsid w:val="00302180"/>
    <w:rsid w:val="00302596"/>
    <w:rsid w:val="00306146"/>
    <w:rsid w:val="003061C1"/>
    <w:rsid w:val="00306D87"/>
    <w:rsid w:val="00310AC9"/>
    <w:rsid w:val="00310EFB"/>
    <w:rsid w:val="003127E3"/>
    <w:rsid w:val="003155E1"/>
    <w:rsid w:val="00315A7F"/>
    <w:rsid w:val="00315D05"/>
    <w:rsid w:val="00315F6C"/>
    <w:rsid w:val="00316A04"/>
    <w:rsid w:val="0031794B"/>
    <w:rsid w:val="00317BCA"/>
    <w:rsid w:val="003217AA"/>
    <w:rsid w:val="0032276D"/>
    <w:rsid w:val="00323D01"/>
    <w:rsid w:val="00323EE7"/>
    <w:rsid w:val="00330675"/>
    <w:rsid w:val="00330842"/>
    <w:rsid w:val="00332FF5"/>
    <w:rsid w:val="00334CE8"/>
    <w:rsid w:val="00335B43"/>
    <w:rsid w:val="003361DF"/>
    <w:rsid w:val="00336936"/>
    <w:rsid w:val="003409FE"/>
    <w:rsid w:val="0034112B"/>
    <w:rsid w:val="00342A50"/>
    <w:rsid w:val="00343C49"/>
    <w:rsid w:val="00343D6A"/>
    <w:rsid w:val="00344576"/>
    <w:rsid w:val="00347D83"/>
    <w:rsid w:val="003502E7"/>
    <w:rsid w:val="00352863"/>
    <w:rsid w:val="00352B0F"/>
    <w:rsid w:val="0035541B"/>
    <w:rsid w:val="00355598"/>
    <w:rsid w:val="00355730"/>
    <w:rsid w:val="00356CC1"/>
    <w:rsid w:val="00357C1B"/>
    <w:rsid w:val="003607E8"/>
    <w:rsid w:val="00360DA7"/>
    <w:rsid w:val="00361D2E"/>
    <w:rsid w:val="00364AFA"/>
    <w:rsid w:val="00364FBF"/>
    <w:rsid w:val="003657DD"/>
    <w:rsid w:val="003663D0"/>
    <w:rsid w:val="003666E3"/>
    <w:rsid w:val="00366965"/>
    <w:rsid w:val="00367E32"/>
    <w:rsid w:val="00372CB2"/>
    <w:rsid w:val="0037526B"/>
    <w:rsid w:val="003761A9"/>
    <w:rsid w:val="00376713"/>
    <w:rsid w:val="0038018C"/>
    <w:rsid w:val="003810EB"/>
    <w:rsid w:val="00381FA7"/>
    <w:rsid w:val="00383115"/>
    <w:rsid w:val="0038314D"/>
    <w:rsid w:val="00383366"/>
    <w:rsid w:val="003838AB"/>
    <w:rsid w:val="00383A2D"/>
    <w:rsid w:val="00383D63"/>
    <w:rsid w:val="00384712"/>
    <w:rsid w:val="0038664A"/>
    <w:rsid w:val="00386C16"/>
    <w:rsid w:val="00387701"/>
    <w:rsid w:val="003923AB"/>
    <w:rsid w:val="00393510"/>
    <w:rsid w:val="00393854"/>
    <w:rsid w:val="0039439B"/>
    <w:rsid w:val="0039463C"/>
    <w:rsid w:val="0039580F"/>
    <w:rsid w:val="00395B87"/>
    <w:rsid w:val="00396754"/>
    <w:rsid w:val="00396BEB"/>
    <w:rsid w:val="00397443"/>
    <w:rsid w:val="00397F03"/>
    <w:rsid w:val="00397F29"/>
    <w:rsid w:val="003A0A6C"/>
    <w:rsid w:val="003A0FAD"/>
    <w:rsid w:val="003A1B20"/>
    <w:rsid w:val="003A25AD"/>
    <w:rsid w:val="003A3247"/>
    <w:rsid w:val="003A4731"/>
    <w:rsid w:val="003A4C62"/>
    <w:rsid w:val="003A519A"/>
    <w:rsid w:val="003A5B12"/>
    <w:rsid w:val="003A5FE6"/>
    <w:rsid w:val="003A635F"/>
    <w:rsid w:val="003A67A6"/>
    <w:rsid w:val="003B06B6"/>
    <w:rsid w:val="003B16B5"/>
    <w:rsid w:val="003B2808"/>
    <w:rsid w:val="003B2C8B"/>
    <w:rsid w:val="003B2EA8"/>
    <w:rsid w:val="003B364F"/>
    <w:rsid w:val="003B44C7"/>
    <w:rsid w:val="003B46B5"/>
    <w:rsid w:val="003B4939"/>
    <w:rsid w:val="003B50F9"/>
    <w:rsid w:val="003B7889"/>
    <w:rsid w:val="003C0481"/>
    <w:rsid w:val="003C110D"/>
    <w:rsid w:val="003C4D78"/>
    <w:rsid w:val="003C55E2"/>
    <w:rsid w:val="003C647B"/>
    <w:rsid w:val="003C78D6"/>
    <w:rsid w:val="003D0812"/>
    <w:rsid w:val="003D0901"/>
    <w:rsid w:val="003D166C"/>
    <w:rsid w:val="003D1C1B"/>
    <w:rsid w:val="003D2119"/>
    <w:rsid w:val="003D4186"/>
    <w:rsid w:val="003D4DAF"/>
    <w:rsid w:val="003D6995"/>
    <w:rsid w:val="003D69A9"/>
    <w:rsid w:val="003D702F"/>
    <w:rsid w:val="003D7C60"/>
    <w:rsid w:val="003E15BB"/>
    <w:rsid w:val="003E16C7"/>
    <w:rsid w:val="003E21D9"/>
    <w:rsid w:val="003E2AFE"/>
    <w:rsid w:val="003E3744"/>
    <w:rsid w:val="003E54E1"/>
    <w:rsid w:val="003E57E1"/>
    <w:rsid w:val="003E6985"/>
    <w:rsid w:val="003E703D"/>
    <w:rsid w:val="003F03DE"/>
    <w:rsid w:val="003F04BB"/>
    <w:rsid w:val="003F36E7"/>
    <w:rsid w:val="003F3A81"/>
    <w:rsid w:val="003F3CB5"/>
    <w:rsid w:val="003F3D13"/>
    <w:rsid w:val="003F3E8C"/>
    <w:rsid w:val="003F3F67"/>
    <w:rsid w:val="003F42FE"/>
    <w:rsid w:val="003F4EAA"/>
    <w:rsid w:val="003F54AE"/>
    <w:rsid w:val="003F5BDD"/>
    <w:rsid w:val="003F6FC6"/>
    <w:rsid w:val="004016F9"/>
    <w:rsid w:val="004028FA"/>
    <w:rsid w:val="0040441F"/>
    <w:rsid w:val="00404BEC"/>
    <w:rsid w:val="00404EDD"/>
    <w:rsid w:val="004073AF"/>
    <w:rsid w:val="004074B2"/>
    <w:rsid w:val="00407D55"/>
    <w:rsid w:val="004111F3"/>
    <w:rsid w:val="00412010"/>
    <w:rsid w:val="00413869"/>
    <w:rsid w:val="00413C55"/>
    <w:rsid w:val="00414850"/>
    <w:rsid w:val="00416903"/>
    <w:rsid w:val="00416F79"/>
    <w:rsid w:val="00420150"/>
    <w:rsid w:val="00420A5A"/>
    <w:rsid w:val="00420C6A"/>
    <w:rsid w:val="00420CBB"/>
    <w:rsid w:val="00421542"/>
    <w:rsid w:val="00421DE5"/>
    <w:rsid w:val="00424CA9"/>
    <w:rsid w:val="0042550D"/>
    <w:rsid w:val="00425D3F"/>
    <w:rsid w:val="004303FC"/>
    <w:rsid w:val="0043421D"/>
    <w:rsid w:val="00435410"/>
    <w:rsid w:val="00435DB8"/>
    <w:rsid w:val="00436199"/>
    <w:rsid w:val="0044060E"/>
    <w:rsid w:val="00441890"/>
    <w:rsid w:val="00444EEB"/>
    <w:rsid w:val="00445E29"/>
    <w:rsid w:val="00446A09"/>
    <w:rsid w:val="004471AF"/>
    <w:rsid w:val="00452092"/>
    <w:rsid w:val="004523C1"/>
    <w:rsid w:val="004526FE"/>
    <w:rsid w:val="00452953"/>
    <w:rsid w:val="0045539A"/>
    <w:rsid w:val="00455A93"/>
    <w:rsid w:val="00455ED0"/>
    <w:rsid w:val="004576AB"/>
    <w:rsid w:val="00463A76"/>
    <w:rsid w:val="00463E7E"/>
    <w:rsid w:val="00466457"/>
    <w:rsid w:val="00466A75"/>
    <w:rsid w:val="004704CA"/>
    <w:rsid w:val="00471C6B"/>
    <w:rsid w:val="00473464"/>
    <w:rsid w:val="00473553"/>
    <w:rsid w:val="00473E12"/>
    <w:rsid w:val="00473EE4"/>
    <w:rsid w:val="00475AEA"/>
    <w:rsid w:val="00475C51"/>
    <w:rsid w:val="00475D84"/>
    <w:rsid w:val="00476513"/>
    <w:rsid w:val="004768C6"/>
    <w:rsid w:val="00476FE4"/>
    <w:rsid w:val="004770A4"/>
    <w:rsid w:val="00477166"/>
    <w:rsid w:val="00477452"/>
    <w:rsid w:val="00482845"/>
    <w:rsid w:val="0048465F"/>
    <w:rsid w:val="00484E9D"/>
    <w:rsid w:val="0049030F"/>
    <w:rsid w:val="00491CE2"/>
    <w:rsid w:val="0049263E"/>
    <w:rsid w:val="00493043"/>
    <w:rsid w:val="00493AD4"/>
    <w:rsid w:val="00494B44"/>
    <w:rsid w:val="00494CCB"/>
    <w:rsid w:val="0049578B"/>
    <w:rsid w:val="004959B7"/>
    <w:rsid w:val="00497910"/>
    <w:rsid w:val="004A0A03"/>
    <w:rsid w:val="004A1DA8"/>
    <w:rsid w:val="004A24DE"/>
    <w:rsid w:val="004A2E14"/>
    <w:rsid w:val="004A33A4"/>
    <w:rsid w:val="004A38D1"/>
    <w:rsid w:val="004A3D11"/>
    <w:rsid w:val="004A4C98"/>
    <w:rsid w:val="004A4DF3"/>
    <w:rsid w:val="004A5867"/>
    <w:rsid w:val="004A592F"/>
    <w:rsid w:val="004A6287"/>
    <w:rsid w:val="004A755B"/>
    <w:rsid w:val="004B0B54"/>
    <w:rsid w:val="004B0BDA"/>
    <w:rsid w:val="004B2392"/>
    <w:rsid w:val="004B257D"/>
    <w:rsid w:val="004B2A53"/>
    <w:rsid w:val="004B2B14"/>
    <w:rsid w:val="004B3042"/>
    <w:rsid w:val="004B3184"/>
    <w:rsid w:val="004B34B4"/>
    <w:rsid w:val="004B3ADE"/>
    <w:rsid w:val="004B4A23"/>
    <w:rsid w:val="004C021A"/>
    <w:rsid w:val="004C10D6"/>
    <w:rsid w:val="004C1191"/>
    <w:rsid w:val="004C5261"/>
    <w:rsid w:val="004C6D08"/>
    <w:rsid w:val="004C7269"/>
    <w:rsid w:val="004C75B4"/>
    <w:rsid w:val="004C7B97"/>
    <w:rsid w:val="004C7C79"/>
    <w:rsid w:val="004C7FF5"/>
    <w:rsid w:val="004D0087"/>
    <w:rsid w:val="004D01F0"/>
    <w:rsid w:val="004D1B94"/>
    <w:rsid w:val="004D297F"/>
    <w:rsid w:val="004D2F0B"/>
    <w:rsid w:val="004D4936"/>
    <w:rsid w:val="004D4CF9"/>
    <w:rsid w:val="004D6023"/>
    <w:rsid w:val="004D7F17"/>
    <w:rsid w:val="004E022A"/>
    <w:rsid w:val="004E09B1"/>
    <w:rsid w:val="004E1534"/>
    <w:rsid w:val="004E207F"/>
    <w:rsid w:val="004E246C"/>
    <w:rsid w:val="004E30F6"/>
    <w:rsid w:val="004E36C6"/>
    <w:rsid w:val="004E3A7F"/>
    <w:rsid w:val="004E3EB4"/>
    <w:rsid w:val="004E57A4"/>
    <w:rsid w:val="004F0130"/>
    <w:rsid w:val="004F17DC"/>
    <w:rsid w:val="004F2B50"/>
    <w:rsid w:val="004F36FE"/>
    <w:rsid w:val="004F44D2"/>
    <w:rsid w:val="004F471B"/>
    <w:rsid w:val="004F4B44"/>
    <w:rsid w:val="004F5368"/>
    <w:rsid w:val="004F5FAD"/>
    <w:rsid w:val="004F77A3"/>
    <w:rsid w:val="005013CB"/>
    <w:rsid w:val="005023B5"/>
    <w:rsid w:val="0050329A"/>
    <w:rsid w:val="00503B67"/>
    <w:rsid w:val="00506071"/>
    <w:rsid w:val="005060DA"/>
    <w:rsid w:val="00507723"/>
    <w:rsid w:val="00507EE3"/>
    <w:rsid w:val="005108A3"/>
    <w:rsid w:val="005129EF"/>
    <w:rsid w:val="00512AC7"/>
    <w:rsid w:val="005140D6"/>
    <w:rsid w:val="00514A1A"/>
    <w:rsid w:val="00515182"/>
    <w:rsid w:val="005153C5"/>
    <w:rsid w:val="00517029"/>
    <w:rsid w:val="00517DA0"/>
    <w:rsid w:val="00520340"/>
    <w:rsid w:val="00520B76"/>
    <w:rsid w:val="005211C1"/>
    <w:rsid w:val="0052175F"/>
    <w:rsid w:val="005237E8"/>
    <w:rsid w:val="00525805"/>
    <w:rsid w:val="00525FBE"/>
    <w:rsid w:val="00526016"/>
    <w:rsid w:val="00526194"/>
    <w:rsid w:val="00526AED"/>
    <w:rsid w:val="00526B13"/>
    <w:rsid w:val="00526FFA"/>
    <w:rsid w:val="00527066"/>
    <w:rsid w:val="00527CE9"/>
    <w:rsid w:val="0053001E"/>
    <w:rsid w:val="00531C3B"/>
    <w:rsid w:val="00533EF1"/>
    <w:rsid w:val="00535838"/>
    <w:rsid w:val="00536B10"/>
    <w:rsid w:val="005373AF"/>
    <w:rsid w:val="005400A2"/>
    <w:rsid w:val="0054297A"/>
    <w:rsid w:val="00542E5F"/>
    <w:rsid w:val="00543512"/>
    <w:rsid w:val="005444F0"/>
    <w:rsid w:val="00544B8E"/>
    <w:rsid w:val="00545A27"/>
    <w:rsid w:val="00546A7F"/>
    <w:rsid w:val="00546F24"/>
    <w:rsid w:val="00547026"/>
    <w:rsid w:val="00547128"/>
    <w:rsid w:val="00547579"/>
    <w:rsid w:val="00551473"/>
    <w:rsid w:val="005526B6"/>
    <w:rsid w:val="00552F05"/>
    <w:rsid w:val="005530FC"/>
    <w:rsid w:val="0055433A"/>
    <w:rsid w:val="00554C92"/>
    <w:rsid w:val="00555555"/>
    <w:rsid w:val="00560361"/>
    <w:rsid w:val="00561369"/>
    <w:rsid w:val="005630A9"/>
    <w:rsid w:val="0056460C"/>
    <w:rsid w:val="00566B98"/>
    <w:rsid w:val="0056751D"/>
    <w:rsid w:val="00567717"/>
    <w:rsid w:val="0056795E"/>
    <w:rsid w:val="00570D5C"/>
    <w:rsid w:val="00572338"/>
    <w:rsid w:val="00572F10"/>
    <w:rsid w:val="00573085"/>
    <w:rsid w:val="0057320D"/>
    <w:rsid w:val="00574491"/>
    <w:rsid w:val="00574C3C"/>
    <w:rsid w:val="005764F4"/>
    <w:rsid w:val="00577C96"/>
    <w:rsid w:val="0058175B"/>
    <w:rsid w:val="00581AC5"/>
    <w:rsid w:val="00581B61"/>
    <w:rsid w:val="00582564"/>
    <w:rsid w:val="00582AE1"/>
    <w:rsid w:val="00584579"/>
    <w:rsid w:val="0058511F"/>
    <w:rsid w:val="0058526E"/>
    <w:rsid w:val="005857B9"/>
    <w:rsid w:val="00585DA4"/>
    <w:rsid w:val="005865B5"/>
    <w:rsid w:val="00586AFE"/>
    <w:rsid w:val="00586CF6"/>
    <w:rsid w:val="00586DE4"/>
    <w:rsid w:val="00586EAE"/>
    <w:rsid w:val="00587B2E"/>
    <w:rsid w:val="00587E11"/>
    <w:rsid w:val="0059019E"/>
    <w:rsid w:val="00590211"/>
    <w:rsid w:val="00590617"/>
    <w:rsid w:val="00590D43"/>
    <w:rsid w:val="00591B42"/>
    <w:rsid w:val="00591E07"/>
    <w:rsid w:val="005924C2"/>
    <w:rsid w:val="00592546"/>
    <w:rsid w:val="0059281F"/>
    <w:rsid w:val="00595BF5"/>
    <w:rsid w:val="0059734D"/>
    <w:rsid w:val="0059792C"/>
    <w:rsid w:val="0059798E"/>
    <w:rsid w:val="005A00D5"/>
    <w:rsid w:val="005A0231"/>
    <w:rsid w:val="005A18E0"/>
    <w:rsid w:val="005A2594"/>
    <w:rsid w:val="005A26FD"/>
    <w:rsid w:val="005A335B"/>
    <w:rsid w:val="005A42F2"/>
    <w:rsid w:val="005A4877"/>
    <w:rsid w:val="005A5308"/>
    <w:rsid w:val="005A6AA2"/>
    <w:rsid w:val="005A7723"/>
    <w:rsid w:val="005B017E"/>
    <w:rsid w:val="005B046B"/>
    <w:rsid w:val="005B0FE2"/>
    <w:rsid w:val="005B3449"/>
    <w:rsid w:val="005B3580"/>
    <w:rsid w:val="005B56FB"/>
    <w:rsid w:val="005B576D"/>
    <w:rsid w:val="005B6130"/>
    <w:rsid w:val="005B6AB3"/>
    <w:rsid w:val="005B7A2D"/>
    <w:rsid w:val="005B7BD8"/>
    <w:rsid w:val="005C0831"/>
    <w:rsid w:val="005C0D07"/>
    <w:rsid w:val="005C13BC"/>
    <w:rsid w:val="005C245F"/>
    <w:rsid w:val="005C3ED9"/>
    <w:rsid w:val="005C5C63"/>
    <w:rsid w:val="005C68F9"/>
    <w:rsid w:val="005C6B8E"/>
    <w:rsid w:val="005D0B89"/>
    <w:rsid w:val="005D12E0"/>
    <w:rsid w:val="005D22B9"/>
    <w:rsid w:val="005D343F"/>
    <w:rsid w:val="005D39E2"/>
    <w:rsid w:val="005D5FCE"/>
    <w:rsid w:val="005E0000"/>
    <w:rsid w:val="005E1320"/>
    <w:rsid w:val="005E317D"/>
    <w:rsid w:val="005E4FE4"/>
    <w:rsid w:val="005E5BB9"/>
    <w:rsid w:val="005F45A0"/>
    <w:rsid w:val="005F5117"/>
    <w:rsid w:val="005F66AA"/>
    <w:rsid w:val="00600D9D"/>
    <w:rsid w:val="006014C0"/>
    <w:rsid w:val="0060303B"/>
    <w:rsid w:val="00604A6A"/>
    <w:rsid w:val="00604D39"/>
    <w:rsid w:val="00604D88"/>
    <w:rsid w:val="006050CD"/>
    <w:rsid w:val="00606380"/>
    <w:rsid w:val="00606F15"/>
    <w:rsid w:val="00607623"/>
    <w:rsid w:val="00607B86"/>
    <w:rsid w:val="00610F23"/>
    <w:rsid w:val="006114C3"/>
    <w:rsid w:val="006131D8"/>
    <w:rsid w:val="00615FE5"/>
    <w:rsid w:val="00616F98"/>
    <w:rsid w:val="0061721E"/>
    <w:rsid w:val="0061785C"/>
    <w:rsid w:val="00620F70"/>
    <w:rsid w:val="00622C46"/>
    <w:rsid w:val="00623DA9"/>
    <w:rsid w:val="00623DFB"/>
    <w:rsid w:val="006279D1"/>
    <w:rsid w:val="00627B3D"/>
    <w:rsid w:val="00630596"/>
    <w:rsid w:val="00630BD3"/>
    <w:rsid w:val="006315FF"/>
    <w:rsid w:val="00632A21"/>
    <w:rsid w:val="00633752"/>
    <w:rsid w:val="00633858"/>
    <w:rsid w:val="0063406D"/>
    <w:rsid w:val="00634568"/>
    <w:rsid w:val="006354B8"/>
    <w:rsid w:val="0063588A"/>
    <w:rsid w:val="0063663F"/>
    <w:rsid w:val="00637128"/>
    <w:rsid w:val="00637A0D"/>
    <w:rsid w:val="006400BB"/>
    <w:rsid w:val="00640A1D"/>
    <w:rsid w:val="006410DD"/>
    <w:rsid w:val="006416A0"/>
    <w:rsid w:val="00642837"/>
    <w:rsid w:val="00643823"/>
    <w:rsid w:val="0064518F"/>
    <w:rsid w:val="006452DD"/>
    <w:rsid w:val="006477D4"/>
    <w:rsid w:val="00651268"/>
    <w:rsid w:val="00651499"/>
    <w:rsid w:val="00652887"/>
    <w:rsid w:val="0065441A"/>
    <w:rsid w:val="00654492"/>
    <w:rsid w:val="006550D6"/>
    <w:rsid w:val="0065607B"/>
    <w:rsid w:val="006565C9"/>
    <w:rsid w:val="0065745A"/>
    <w:rsid w:val="00660DCE"/>
    <w:rsid w:val="006619F5"/>
    <w:rsid w:val="00662DB4"/>
    <w:rsid w:val="00664043"/>
    <w:rsid w:val="0066544D"/>
    <w:rsid w:val="00665481"/>
    <w:rsid w:val="00665AA5"/>
    <w:rsid w:val="00665AA6"/>
    <w:rsid w:val="00665D7A"/>
    <w:rsid w:val="00665E7C"/>
    <w:rsid w:val="00666AD5"/>
    <w:rsid w:val="00667E05"/>
    <w:rsid w:val="00670B77"/>
    <w:rsid w:val="006727D6"/>
    <w:rsid w:val="0067282F"/>
    <w:rsid w:val="0067293B"/>
    <w:rsid w:val="006729B5"/>
    <w:rsid w:val="006742AE"/>
    <w:rsid w:val="00674F6E"/>
    <w:rsid w:val="00675575"/>
    <w:rsid w:val="00675880"/>
    <w:rsid w:val="00676247"/>
    <w:rsid w:val="00676316"/>
    <w:rsid w:val="006776C1"/>
    <w:rsid w:val="006807A3"/>
    <w:rsid w:val="0068174A"/>
    <w:rsid w:val="0068263E"/>
    <w:rsid w:val="006831F9"/>
    <w:rsid w:val="00684D15"/>
    <w:rsid w:val="006850B4"/>
    <w:rsid w:val="00685629"/>
    <w:rsid w:val="00686973"/>
    <w:rsid w:val="0068773A"/>
    <w:rsid w:val="0068793E"/>
    <w:rsid w:val="00687C10"/>
    <w:rsid w:val="00687F31"/>
    <w:rsid w:val="00690280"/>
    <w:rsid w:val="00690A4A"/>
    <w:rsid w:val="0069178B"/>
    <w:rsid w:val="00692536"/>
    <w:rsid w:val="00692655"/>
    <w:rsid w:val="00692C54"/>
    <w:rsid w:val="0069313A"/>
    <w:rsid w:val="00693B05"/>
    <w:rsid w:val="0069484C"/>
    <w:rsid w:val="006968C1"/>
    <w:rsid w:val="006A06B1"/>
    <w:rsid w:val="006A080F"/>
    <w:rsid w:val="006A09B3"/>
    <w:rsid w:val="006A0BD3"/>
    <w:rsid w:val="006A1214"/>
    <w:rsid w:val="006A3BA5"/>
    <w:rsid w:val="006A49C5"/>
    <w:rsid w:val="006A4F7C"/>
    <w:rsid w:val="006A5D3F"/>
    <w:rsid w:val="006A6E05"/>
    <w:rsid w:val="006A6E40"/>
    <w:rsid w:val="006A74B9"/>
    <w:rsid w:val="006B0AAC"/>
    <w:rsid w:val="006B17B7"/>
    <w:rsid w:val="006B1873"/>
    <w:rsid w:val="006B1DDA"/>
    <w:rsid w:val="006B3021"/>
    <w:rsid w:val="006B34A2"/>
    <w:rsid w:val="006B59D2"/>
    <w:rsid w:val="006B67DD"/>
    <w:rsid w:val="006B79E7"/>
    <w:rsid w:val="006C0155"/>
    <w:rsid w:val="006C0BA7"/>
    <w:rsid w:val="006C13B0"/>
    <w:rsid w:val="006C26EA"/>
    <w:rsid w:val="006C2770"/>
    <w:rsid w:val="006C2DCF"/>
    <w:rsid w:val="006C3622"/>
    <w:rsid w:val="006C477B"/>
    <w:rsid w:val="006C4854"/>
    <w:rsid w:val="006C53D4"/>
    <w:rsid w:val="006C5C94"/>
    <w:rsid w:val="006C5E3C"/>
    <w:rsid w:val="006D0C65"/>
    <w:rsid w:val="006D0E59"/>
    <w:rsid w:val="006D147E"/>
    <w:rsid w:val="006D25B8"/>
    <w:rsid w:val="006D33EA"/>
    <w:rsid w:val="006D370A"/>
    <w:rsid w:val="006D3F97"/>
    <w:rsid w:val="006D45C8"/>
    <w:rsid w:val="006D5233"/>
    <w:rsid w:val="006D5C90"/>
    <w:rsid w:val="006D66E6"/>
    <w:rsid w:val="006D74F0"/>
    <w:rsid w:val="006D75CD"/>
    <w:rsid w:val="006D76EB"/>
    <w:rsid w:val="006D7D1C"/>
    <w:rsid w:val="006E03B2"/>
    <w:rsid w:val="006E084D"/>
    <w:rsid w:val="006E11BA"/>
    <w:rsid w:val="006E175F"/>
    <w:rsid w:val="006E39D6"/>
    <w:rsid w:val="006E3D51"/>
    <w:rsid w:val="006E505A"/>
    <w:rsid w:val="006E5587"/>
    <w:rsid w:val="006E593F"/>
    <w:rsid w:val="006E67A4"/>
    <w:rsid w:val="006E6ABC"/>
    <w:rsid w:val="006E6F5A"/>
    <w:rsid w:val="006E76D3"/>
    <w:rsid w:val="006F0736"/>
    <w:rsid w:val="006F0B65"/>
    <w:rsid w:val="006F2829"/>
    <w:rsid w:val="006F30F7"/>
    <w:rsid w:val="006F3201"/>
    <w:rsid w:val="006F4004"/>
    <w:rsid w:val="006F4CC4"/>
    <w:rsid w:val="006F5659"/>
    <w:rsid w:val="006F5DF4"/>
    <w:rsid w:val="006F665B"/>
    <w:rsid w:val="006F6B06"/>
    <w:rsid w:val="006F6E38"/>
    <w:rsid w:val="006F7026"/>
    <w:rsid w:val="007002A8"/>
    <w:rsid w:val="00700C74"/>
    <w:rsid w:val="0070102D"/>
    <w:rsid w:val="00702B8D"/>
    <w:rsid w:val="007031CC"/>
    <w:rsid w:val="00703933"/>
    <w:rsid w:val="00703D2A"/>
    <w:rsid w:val="00704104"/>
    <w:rsid w:val="00704C5B"/>
    <w:rsid w:val="0070501A"/>
    <w:rsid w:val="00705A4A"/>
    <w:rsid w:val="00706011"/>
    <w:rsid w:val="00707718"/>
    <w:rsid w:val="007101CD"/>
    <w:rsid w:val="00710BCC"/>
    <w:rsid w:val="00710CF0"/>
    <w:rsid w:val="00710F19"/>
    <w:rsid w:val="00711444"/>
    <w:rsid w:val="007130A9"/>
    <w:rsid w:val="00713D33"/>
    <w:rsid w:val="007155AA"/>
    <w:rsid w:val="00715E0A"/>
    <w:rsid w:val="007166DE"/>
    <w:rsid w:val="007166F7"/>
    <w:rsid w:val="00716EEF"/>
    <w:rsid w:val="007170DD"/>
    <w:rsid w:val="00717439"/>
    <w:rsid w:val="007206ED"/>
    <w:rsid w:val="00721337"/>
    <w:rsid w:val="00721F16"/>
    <w:rsid w:val="0072360F"/>
    <w:rsid w:val="00725400"/>
    <w:rsid w:val="0072586F"/>
    <w:rsid w:val="007261C1"/>
    <w:rsid w:val="00726C34"/>
    <w:rsid w:val="00730C0E"/>
    <w:rsid w:val="00731591"/>
    <w:rsid w:val="00731B4F"/>
    <w:rsid w:val="0073362F"/>
    <w:rsid w:val="0073396E"/>
    <w:rsid w:val="00733F21"/>
    <w:rsid w:val="007340E6"/>
    <w:rsid w:val="0073447D"/>
    <w:rsid w:val="007356E3"/>
    <w:rsid w:val="007364F9"/>
    <w:rsid w:val="00736FE6"/>
    <w:rsid w:val="00737F3C"/>
    <w:rsid w:val="007408AD"/>
    <w:rsid w:val="00740D72"/>
    <w:rsid w:val="007422A3"/>
    <w:rsid w:val="00742311"/>
    <w:rsid w:val="007455C0"/>
    <w:rsid w:val="00745D0D"/>
    <w:rsid w:val="007470C4"/>
    <w:rsid w:val="00750249"/>
    <w:rsid w:val="00750262"/>
    <w:rsid w:val="00750357"/>
    <w:rsid w:val="007504FE"/>
    <w:rsid w:val="00751016"/>
    <w:rsid w:val="0075107D"/>
    <w:rsid w:val="007513E8"/>
    <w:rsid w:val="007530CB"/>
    <w:rsid w:val="00753CC1"/>
    <w:rsid w:val="0075474B"/>
    <w:rsid w:val="00755744"/>
    <w:rsid w:val="00756B06"/>
    <w:rsid w:val="007571F2"/>
    <w:rsid w:val="007572F4"/>
    <w:rsid w:val="00757BCE"/>
    <w:rsid w:val="007607BA"/>
    <w:rsid w:val="00760FE0"/>
    <w:rsid w:val="00761018"/>
    <w:rsid w:val="00762453"/>
    <w:rsid w:val="00762523"/>
    <w:rsid w:val="00763D2F"/>
    <w:rsid w:val="00763E33"/>
    <w:rsid w:val="0076432E"/>
    <w:rsid w:val="00765382"/>
    <w:rsid w:val="00767F00"/>
    <w:rsid w:val="00773F73"/>
    <w:rsid w:val="00774083"/>
    <w:rsid w:val="007740DE"/>
    <w:rsid w:val="007741E0"/>
    <w:rsid w:val="00774E63"/>
    <w:rsid w:val="007753F6"/>
    <w:rsid w:val="00775BDE"/>
    <w:rsid w:val="00775C3E"/>
    <w:rsid w:val="0077635F"/>
    <w:rsid w:val="007763EB"/>
    <w:rsid w:val="00776B60"/>
    <w:rsid w:val="00776ECD"/>
    <w:rsid w:val="0078221F"/>
    <w:rsid w:val="007835A3"/>
    <w:rsid w:val="0078464F"/>
    <w:rsid w:val="007848D0"/>
    <w:rsid w:val="00786C9A"/>
    <w:rsid w:val="007908F3"/>
    <w:rsid w:val="00791F7C"/>
    <w:rsid w:val="00793A0C"/>
    <w:rsid w:val="00793A8D"/>
    <w:rsid w:val="00794C4E"/>
    <w:rsid w:val="007956E0"/>
    <w:rsid w:val="00795AE6"/>
    <w:rsid w:val="00796919"/>
    <w:rsid w:val="007978B7"/>
    <w:rsid w:val="007A245C"/>
    <w:rsid w:val="007A259F"/>
    <w:rsid w:val="007A36FE"/>
    <w:rsid w:val="007A4F8F"/>
    <w:rsid w:val="007A569A"/>
    <w:rsid w:val="007A56F4"/>
    <w:rsid w:val="007A5BCF"/>
    <w:rsid w:val="007A5D43"/>
    <w:rsid w:val="007A6E02"/>
    <w:rsid w:val="007B09E8"/>
    <w:rsid w:val="007B222D"/>
    <w:rsid w:val="007B3238"/>
    <w:rsid w:val="007B359F"/>
    <w:rsid w:val="007B3EA8"/>
    <w:rsid w:val="007B66C2"/>
    <w:rsid w:val="007B695D"/>
    <w:rsid w:val="007B7187"/>
    <w:rsid w:val="007B7304"/>
    <w:rsid w:val="007B7620"/>
    <w:rsid w:val="007C074A"/>
    <w:rsid w:val="007C08A9"/>
    <w:rsid w:val="007C0CF3"/>
    <w:rsid w:val="007C1DDA"/>
    <w:rsid w:val="007C38DF"/>
    <w:rsid w:val="007C5593"/>
    <w:rsid w:val="007C580D"/>
    <w:rsid w:val="007C5BA8"/>
    <w:rsid w:val="007C66B2"/>
    <w:rsid w:val="007C7F24"/>
    <w:rsid w:val="007D0005"/>
    <w:rsid w:val="007D0BC0"/>
    <w:rsid w:val="007D1118"/>
    <w:rsid w:val="007D14EC"/>
    <w:rsid w:val="007D2654"/>
    <w:rsid w:val="007D2BD7"/>
    <w:rsid w:val="007D31C4"/>
    <w:rsid w:val="007D54CB"/>
    <w:rsid w:val="007D6EB4"/>
    <w:rsid w:val="007D7131"/>
    <w:rsid w:val="007D7500"/>
    <w:rsid w:val="007D7C24"/>
    <w:rsid w:val="007E0145"/>
    <w:rsid w:val="007E031D"/>
    <w:rsid w:val="007E0381"/>
    <w:rsid w:val="007E0C32"/>
    <w:rsid w:val="007E191A"/>
    <w:rsid w:val="007E282B"/>
    <w:rsid w:val="007E5291"/>
    <w:rsid w:val="007E6F67"/>
    <w:rsid w:val="007E73E5"/>
    <w:rsid w:val="007E762F"/>
    <w:rsid w:val="007F0206"/>
    <w:rsid w:val="007F0A57"/>
    <w:rsid w:val="007F181F"/>
    <w:rsid w:val="007F1DD1"/>
    <w:rsid w:val="007F4EBD"/>
    <w:rsid w:val="007F5753"/>
    <w:rsid w:val="007F6E2F"/>
    <w:rsid w:val="0080002C"/>
    <w:rsid w:val="00800E5F"/>
    <w:rsid w:val="00801898"/>
    <w:rsid w:val="00811963"/>
    <w:rsid w:val="00811BA6"/>
    <w:rsid w:val="00813326"/>
    <w:rsid w:val="008133C9"/>
    <w:rsid w:val="00813A61"/>
    <w:rsid w:val="00815423"/>
    <w:rsid w:val="00816B0B"/>
    <w:rsid w:val="00816F38"/>
    <w:rsid w:val="00821CE6"/>
    <w:rsid w:val="0082204A"/>
    <w:rsid w:val="0082258C"/>
    <w:rsid w:val="00822704"/>
    <w:rsid w:val="00824674"/>
    <w:rsid w:val="00825EDD"/>
    <w:rsid w:val="008260EA"/>
    <w:rsid w:val="00826666"/>
    <w:rsid w:val="00827D17"/>
    <w:rsid w:val="0083095F"/>
    <w:rsid w:val="0083129E"/>
    <w:rsid w:val="0083137F"/>
    <w:rsid w:val="00832852"/>
    <w:rsid w:val="0083323C"/>
    <w:rsid w:val="00834E5B"/>
    <w:rsid w:val="00834FB2"/>
    <w:rsid w:val="008358AC"/>
    <w:rsid w:val="00835C6E"/>
    <w:rsid w:val="00836CF1"/>
    <w:rsid w:val="008376F8"/>
    <w:rsid w:val="00840061"/>
    <w:rsid w:val="0084097A"/>
    <w:rsid w:val="008426C5"/>
    <w:rsid w:val="0084327D"/>
    <w:rsid w:val="008445A9"/>
    <w:rsid w:val="00846785"/>
    <w:rsid w:val="008479F5"/>
    <w:rsid w:val="00850C52"/>
    <w:rsid w:val="00850FDD"/>
    <w:rsid w:val="0085186F"/>
    <w:rsid w:val="00851A94"/>
    <w:rsid w:val="00852050"/>
    <w:rsid w:val="008530D0"/>
    <w:rsid w:val="0085324A"/>
    <w:rsid w:val="00854715"/>
    <w:rsid w:val="0085495A"/>
    <w:rsid w:val="00854973"/>
    <w:rsid w:val="00855CA5"/>
    <w:rsid w:val="00856105"/>
    <w:rsid w:val="00856789"/>
    <w:rsid w:val="0085722C"/>
    <w:rsid w:val="00860A63"/>
    <w:rsid w:val="008617F7"/>
    <w:rsid w:val="00862015"/>
    <w:rsid w:val="00862302"/>
    <w:rsid w:val="00863B2A"/>
    <w:rsid w:val="00863D38"/>
    <w:rsid w:val="00864C38"/>
    <w:rsid w:val="00864D1E"/>
    <w:rsid w:val="00864D5E"/>
    <w:rsid w:val="00864F8B"/>
    <w:rsid w:val="008653CF"/>
    <w:rsid w:val="008665A2"/>
    <w:rsid w:val="00866669"/>
    <w:rsid w:val="00866800"/>
    <w:rsid w:val="00867D42"/>
    <w:rsid w:val="008716C5"/>
    <w:rsid w:val="00871C29"/>
    <w:rsid w:val="00872F01"/>
    <w:rsid w:val="0087339B"/>
    <w:rsid w:val="008736CB"/>
    <w:rsid w:val="00875257"/>
    <w:rsid w:val="008757F9"/>
    <w:rsid w:val="00875C88"/>
    <w:rsid w:val="00876D71"/>
    <w:rsid w:val="00877AD2"/>
    <w:rsid w:val="0088046B"/>
    <w:rsid w:val="008823A0"/>
    <w:rsid w:val="0088464C"/>
    <w:rsid w:val="0088566D"/>
    <w:rsid w:val="008866AC"/>
    <w:rsid w:val="0089176B"/>
    <w:rsid w:val="008920EF"/>
    <w:rsid w:val="00892B64"/>
    <w:rsid w:val="00893778"/>
    <w:rsid w:val="008944A3"/>
    <w:rsid w:val="008945B9"/>
    <w:rsid w:val="00894A81"/>
    <w:rsid w:val="0089679A"/>
    <w:rsid w:val="00896A0D"/>
    <w:rsid w:val="00896BA3"/>
    <w:rsid w:val="00897167"/>
    <w:rsid w:val="008A015C"/>
    <w:rsid w:val="008A0A7D"/>
    <w:rsid w:val="008A0F6D"/>
    <w:rsid w:val="008A0FEC"/>
    <w:rsid w:val="008A233B"/>
    <w:rsid w:val="008A297B"/>
    <w:rsid w:val="008A4542"/>
    <w:rsid w:val="008A47B6"/>
    <w:rsid w:val="008A7DF8"/>
    <w:rsid w:val="008B2094"/>
    <w:rsid w:val="008B2445"/>
    <w:rsid w:val="008B3268"/>
    <w:rsid w:val="008B5131"/>
    <w:rsid w:val="008B5D00"/>
    <w:rsid w:val="008B66F0"/>
    <w:rsid w:val="008B6A84"/>
    <w:rsid w:val="008B7773"/>
    <w:rsid w:val="008B7DAA"/>
    <w:rsid w:val="008C01A6"/>
    <w:rsid w:val="008C12DC"/>
    <w:rsid w:val="008C1C1F"/>
    <w:rsid w:val="008C23CA"/>
    <w:rsid w:val="008C296D"/>
    <w:rsid w:val="008C48A3"/>
    <w:rsid w:val="008C49AB"/>
    <w:rsid w:val="008C4E60"/>
    <w:rsid w:val="008C5079"/>
    <w:rsid w:val="008C53B1"/>
    <w:rsid w:val="008C56DA"/>
    <w:rsid w:val="008C58EF"/>
    <w:rsid w:val="008C64B5"/>
    <w:rsid w:val="008C78C1"/>
    <w:rsid w:val="008D0F6D"/>
    <w:rsid w:val="008D21CD"/>
    <w:rsid w:val="008D30D2"/>
    <w:rsid w:val="008D4CA5"/>
    <w:rsid w:val="008D537C"/>
    <w:rsid w:val="008D5403"/>
    <w:rsid w:val="008D5463"/>
    <w:rsid w:val="008E1F3B"/>
    <w:rsid w:val="008E28F2"/>
    <w:rsid w:val="008E3BCF"/>
    <w:rsid w:val="008E3FFA"/>
    <w:rsid w:val="008E45B1"/>
    <w:rsid w:val="008E6EE1"/>
    <w:rsid w:val="008F09A1"/>
    <w:rsid w:val="008F0B15"/>
    <w:rsid w:val="008F1F81"/>
    <w:rsid w:val="008F2421"/>
    <w:rsid w:val="008F2C63"/>
    <w:rsid w:val="008F3401"/>
    <w:rsid w:val="008F477E"/>
    <w:rsid w:val="008F496B"/>
    <w:rsid w:val="008F4C4E"/>
    <w:rsid w:val="008F7994"/>
    <w:rsid w:val="008F7B44"/>
    <w:rsid w:val="008F7DFD"/>
    <w:rsid w:val="00902B5A"/>
    <w:rsid w:val="00903B05"/>
    <w:rsid w:val="009056F5"/>
    <w:rsid w:val="0090696A"/>
    <w:rsid w:val="00910E02"/>
    <w:rsid w:val="0091153A"/>
    <w:rsid w:val="00911A9D"/>
    <w:rsid w:val="00912DD8"/>
    <w:rsid w:val="00912FB8"/>
    <w:rsid w:val="009133A8"/>
    <w:rsid w:val="00913A0B"/>
    <w:rsid w:val="00915C5B"/>
    <w:rsid w:val="00917193"/>
    <w:rsid w:val="009176E4"/>
    <w:rsid w:val="00921F9E"/>
    <w:rsid w:val="00922530"/>
    <w:rsid w:val="00924C99"/>
    <w:rsid w:val="00924D10"/>
    <w:rsid w:val="009254CE"/>
    <w:rsid w:val="00925B8E"/>
    <w:rsid w:val="00927893"/>
    <w:rsid w:val="00927FEE"/>
    <w:rsid w:val="00930A8C"/>
    <w:rsid w:val="009312CE"/>
    <w:rsid w:val="009338C8"/>
    <w:rsid w:val="009339AF"/>
    <w:rsid w:val="00934F9A"/>
    <w:rsid w:val="0093765D"/>
    <w:rsid w:val="00937889"/>
    <w:rsid w:val="00940E5E"/>
    <w:rsid w:val="009412CE"/>
    <w:rsid w:val="00941EE6"/>
    <w:rsid w:val="009423C8"/>
    <w:rsid w:val="00943451"/>
    <w:rsid w:val="00943763"/>
    <w:rsid w:val="00944410"/>
    <w:rsid w:val="00944B48"/>
    <w:rsid w:val="0094544D"/>
    <w:rsid w:val="00945A7F"/>
    <w:rsid w:val="00946767"/>
    <w:rsid w:val="0095098E"/>
    <w:rsid w:val="009510BF"/>
    <w:rsid w:val="0095169C"/>
    <w:rsid w:val="0095184F"/>
    <w:rsid w:val="00952A81"/>
    <w:rsid w:val="0095397C"/>
    <w:rsid w:val="00953D94"/>
    <w:rsid w:val="00956B89"/>
    <w:rsid w:val="00957DD2"/>
    <w:rsid w:val="00957E0B"/>
    <w:rsid w:val="009608C2"/>
    <w:rsid w:val="00962123"/>
    <w:rsid w:val="0096217B"/>
    <w:rsid w:val="00964074"/>
    <w:rsid w:val="00967B2C"/>
    <w:rsid w:val="009710B6"/>
    <w:rsid w:val="009710E4"/>
    <w:rsid w:val="0097172F"/>
    <w:rsid w:val="00972908"/>
    <w:rsid w:val="00972A56"/>
    <w:rsid w:val="00972C3E"/>
    <w:rsid w:val="00973930"/>
    <w:rsid w:val="00974974"/>
    <w:rsid w:val="00974BD0"/>
    <w:rsid w:val="00975C92"/>
    <w:rsid w:val="0097669F"/>
    <w:rsid w:val="00980578"/>
    <w:rsid w:val="00981668"/>
    <w:rsid w:val="0098193E"/>
    <w:rsid w:val="0098693B"/>
    <w:rsid w:val="00987427"/>
    <w:rsid w:val="00990C0E"/>
    <w:rsid w:val="00991778"/>
    <w:rsid w:val="00994471"/>
    <w:rsid w:val="00995A4B"/>
    <w:rsid w:val="0099631F"/>
    <w:rsid w:val="009964A9"/>
    <w:rsid w:val="0099671D"/>
    <w:rsid w:val="0099677C"/>
    <w:rsid w:val="009975A3"/>
    <w:rsid w:val="009977FE"/>
    <w:rsid w:val="009A0C77"/>
    <w:rsid w:val="009A14AD"/>
    <w:rsid w:val="009A21FD"/>
    <w:rsid w:val="009A3002"/>
    <w:rsid w:val="009A3427"/>
    <w:rsid w:val="009A474B"/>
    <w:rsid w:val="009A4AB6"/>
    <w:rsid w:val="009A5165"/>
    <w:rsid w:val="009A5A46"/>
    <w:rsid w:val="009A70C8"/>
    <w:rsid w:val="009A77B4"/>
    <w:rsid w:val="009B0005"/>
    <w:rsid w:val="009B1AFC"/>
    <w:rsid w:val="009B2B90"/>
    <w:rsid w:val="009B2CDF"/>
    <w:rsid w:val="009B3B27"/>
    <w:rsid w:val="009B628A"/>
    <w:rsid w:val="009B6AD4"/>
    <w:rsid w:val="009B7C8F"/>
    <w:rsid w:val="009B7FCC"/>
    <w:rsid w:val="009C04C2"/>
    <w:rsid w:val="009C1470"/>
    <w:rsid w:val="009C160C"/>
    <w:rsid w:val="009C2AB8"/>
    <w:rsid w:val="009C2BEF"/>
    <w:rsid w:val="009C3102"/>
    <w:rsid w:val="009C3C81"/>
    <w:rsid w:val="009C53CC"/>
    <w:rsid w:val="009C612B"/>
    <w:rsid w:val="009C65A5"/>
    <w:rsid w:val="009C67EB"/>
    <w:rsid w:val="009C6C01"/>
    <w:rsid w:val="009C795C"/>
    <w:rsid w:val="009D12DB"/>
    <w:rsid w:val="009D1992"/>
    <w:rsid w:val="009D221B"/>
    <w:rsid w:val="009D3203"/>
    <w:rsid w:val="009D5091"/>
    <w:rsid w:val="009D5674"/>
    <w:rsid w:val="009D5703"/>
    <w:rsid w:val="009D5803"/>
    <w:rsid w:val="009D59E7"/>
    <w:rsid w:val="009D6D27"/>
    <w:rsid w:val="009D7F14"/>
    <w:rsid w:val="009E1F48"/>
    <w:rsid w:val="009E202D"/>
    <w:rsid w:val="009E388E"/>
    <w:rsid w:val="009E4EBF"/>
    <w:rsid w:val="009E52BE"/>
    <w:rsid w:val="009E5CCB"/>
    <w:rsid w:val="009E6CCF"/>
    <w:rsid w:val="009F11F1"/>
    <w:rsid w:val="009F25AE"/>
    <w:rsid w:val="009F5282"/>
    <w:rsid w:val="009F5556"/>
    <w:rsid w:val="009F63D7"/>
    <w:rsid w:val="009F66CB"/>
    <w:rsid w:val="00A001D5"/>
    <w:rsid w:val="00A02CAB"/>
    <w:rsid w:val="00A030B8"/>
    <w:rsid w:val="00A0447D"/>
    <w:rsid w:val="00A07034"/>
    <w:rsid w:val="00A071ED"/>
    <w:rsid w:val="00A076B2"/>
    <w:rsid w:val="00A105B4"/>
    <w:rsid w:val="00A11B6D"/>
    <w:rsid w:val="00A12BCF"/>
    <w:rsid w:val="00A14332"/>
    <w:rsid w:val="00A1698B"/>
    <w:rsid w:val="00A17537"/>
    <w:rsid w:val="00A17D10"/>
    <w:rsid w:val="00A22A3D"/>
    <w:rsid w:val="00A22E68"/>
    <w:rsid w:val="00A23024"/>
    <w:rsid w:val="00A236D8"/>
    <w:rsid w:val="00A254FE"/>
    <w:rsid w:val="00A3141F"/>
    <w:rsid w:val="00A31FCB"/>
    <w:rsid w:val="00A3241C"/>
    <w:rsid w:val="00A342C2"/>
    <w:rsid w:val="00A34362"/>
    <w:rsid w:val="00A35057"/>
    <w:rsid w:val="00A3601C"/>
    <w:rsid w:val="00A36827"/>
    <w:rsid w:val="00A3697D"/>
    <w:rsid w:val="00A36B4E"/>
    <w:rsid w:val="00A37410"/>
    <w:rsid w:val="00A37685"/>
    <w:rsid w:val="00A405C9"/>
    <w:rsid w:val="00A40A27"/>
    <w:rsid w:val="00A4230E"/>
    <w:rsid w:val="00A42C12"/>
    <w:rsid w:val="00A430B8"/>
    <w:rsid w:val="00A44468"/>
    <w:rsid w:val="00A4464D"/>
    <w:rsid w:val="00A44FDB"/>
    <w:rsid w:val="00A46218"/>
    <w:rsid w:val="00A46275"/>
    <w:rsid w:val="00A473FF"/>
    <w:rsid w:val="00A47ACF"/>
    <w:rsid w:val="00A50F09"/>
    <w:rsid w:val="00A5173F"/>
    <w:rsid w:val="00A51C7F"/>
    <w:rsid w:val="00A5241B"/>
    <w:rsid w:val="00A57032"/>
    <w:rsid w:val="00A57464"/>
    <w:rsid w:val="00A57ECA"/>
    <w:rsid w:val="00A60502"/>
    <w:rsid w:val="00A61267"/>
    <w:rsid w:val="00A613A3"/>
    <w:rsid w:val="00A6309E"/>
    <w:rsid w:val="00A648E7"/>
    <w:rsid w:val="00A64C61"/>
    <w:rsid w:val="00A65791"/>
    <w:rsid w:val="00A66397"/>
    <w:rsid w:val="00A704AA"/>
    <w:rsid w:val="00A7114F"/>
    <w:rsid w:val="00A7261E"/>
    <w:rsid w:val="00A727C0"/>
    <w:rsid w:val="00A73471"/>
    <w:rsid w:val="00A73E8B"/>
    <w:rsid w:val="00A74FBF"/>
    <w:rsid w:val="00A752F5"/>
    <w:rsid w:val="00A75C32"/>
    <w:rsid w:val="00A80C9A"/>
    <w:rsid w:val="00A80CB5"/>
    <w:rsid w:val="00A8333A"/>
    <w:rsid w:val="00A83E6F"/>
    <w:rsid w:val="00A84EED"/>
    <w:rsid w:val="00A84F8B"/>
    <w:rsid w:val="00A862B2"/>
    <w:rsid w:val="00A862E7"/>
    <w:rsid w:val="00A8645C"/>
    <w:rsid w:val="00A90575"/>
    <w:rsid w:val="00A90C96"/>
    <w:rsid w:val="00A92448"/>
    <w:rsid w:val="00A93C76"/>
    <w:rsid w:val="00A940D0"/>
    <w:rsid w:val="00A950B3"/>
    <w:rsid w:val="00A956FF"/>
    <w:rsid w:val="00A95EB0"/>
    <w:rsid w:val="00AA0FE0"/>
    <w:rsid w:val="00AA1BDC"/>
    <w:rsid w:val="00AA258B"/>
    <w:rsid w:val="00AA2603"/>
    <w:rsid w:val="00AA2C06"/>
    <w:rsid w:val="00AA45E8"/>
    <w:rsid w:val="00AA4605"/>
    <w:rsid w:val="00AA4621"/>
    <w:rsid w:val="00AA5191"/>
    <w:rsid w:val="00AA62A7"/>
    <w:rsid w:val="00AA7283"/>
    <w:rsid w:val="00AA752D"/>
    <w:rsid w:val="00AA7908"/>
    <w:rsid w:val="00AB09C2"/>
    <w:rsid w:val="00AB0F6A"/>
    <w:rsid w:val="00AB26B4"/>
    <w:rsid w:val="00AB2C84"/>
    <w:rsid w:val="00AB338F"/>
    <w:rsid w:val="00AB417E"/>
    <w:rsid w:val="00AB5ADE"/>
    <w:rsid w:val="00AB6A1B"/>
    <w:rsid w:val="00AB6AF4"/>
    <w:rsid w:val="00AB71C1"/>
    <w:rsid w:val="00AC1FE0"/>
    <w:rsid w:val="00AC20A9"/>
    <w:rsid w:val="00AC474C"/>
    <w:rsid w:val="00AC5524"/>
    <w:rsid w:val="00AC563A"/>
    <w:rsid w:val="00AC5CD8"/>
    <w:rsid w:val="00AC5E13"/>
    <w:rsid w:val="00AC798F"/>
    <w:rsid w:val="00AC7CD6"/>
    <w:rsid w:val="00AD05CE"/>
    <w:rsid w:val="00AD3186"/>
    <w:rsid w:val="00AD4846"/>
    <w:rsid w:val="00AD6277"/>
    <w:rsid w:val="00AD6EB3"/>
    <w:rsid w:val="00AD7779"/>
    <w:rsid w:val="00AD79F7"/>
    <w:rsid w:val="00AE00A6"/>
    <w:rsid w:val="00AE0BAD"/>
    <w:rsid w:val="00AE1AF1"/>
    <w:rsid w:val="00AE2A54"/>
    <w:rsid w:val="00AE2C78"/>
    <w:rsid w:val="00AE2DCA"/>
    <w:rsid w:val="00AE4004"/>
    <w:rsid w:val="00AE50BF"/>
    <w:rsid w:val="00AE53C8"/>
    <w:rsid w:val="00AE6B6E"/>
    <w:rsid w:val="00AE73BC"/>
    <w:rsid w:val="00AE7BFF"/>
    <w:rsid w:val="00AE7FD3"/>
    <w:rsid w:val="00AF0056"/>
    <w:rsid w:val="00AF0799"/>
    <w:rsid w:val="00AF0893"/>
    <w:rsid w:val="00AF126D"/>
    <w:rsid w:val="00AF20D2"/>
    <w:rsid w:val="00AF3CBC"/>
    <w:rsid w:val="00AF4CCF"/>
    <w:rsid w:val="00AF5F84"/>
    <w:rsid w:val="00AF67EF"/>
    <w:rsid w:val="00B0059C"/>
    <w:rsid w:val="00B010E0"/>
    <w:rsid w:val="00B014C5"/>
    <w:rsid w:val="00B02C96"/>
    <w:rsid w:val="00B03F2B"/>
    <w:rsid w:val="00B0411F"/>
    <w:rsid w:val="00B0495F"/>
    <w:rsid w:val="00B062FC"/>
    <w:rsid w:val="00B06DA4"/>
    <w:rsid w:val="00B07FC4"/>
    <w:rsid w:val="00B10716"/>
    <w:rsid w:val="00B10CF3"/>
    <w:rsid w:val="00B110AD"/>
    <w:rsid w:val="00B1189A"/>
    <w:rsid w:val="00B1202F"/>
    <w:rsid w:val="00B13523"/>
    <w:rsid w:val="00B137F3"/>
    <w:rsid w:val="00B1465E"/>
    <w:rsid w:val="00B15099"/>
    <w:rsid w:val="00B15622"/>
    <w:rsid w:val="00B17796"/>
    <w:rsid w:val="00B20BF2"/>
    <w:rsid w:val="00B21A48"/>
    <w:rsid w:val="00B226D4"/>
    <w:rsid w:val="00B23938"/>
    <w:rsid w:val="00B25C56"/>
    <w:rsid w:val="00B26CEF"/>
    <w:rsid w:val="00B26D3F"/>
    <w:rsid w:val="00B27A02"/>
    <w:rsid w:val="00B27F4C"/>
    <w:rsid w:val="00B31514"/>
    <w:rsid w:val="00B319A5"/>
    <w:rsid w:val="00B34F88"/>
    <w:rsid w:val="00B3504A"/>
    <w:rsid w:val="00B35BD1"/>
    <w:rsid w:val="00B36536"/>
    <w:rsid w:val="00B37821"/>
    <w:rsid w:val="00B37C3D"/>
    <w:rsid w:val="00B403B7"/>
    <w:rsid w:val="00B443A4"/>
    <w:rsid w:val="00B45174"/>
    <w:rsid w:val="00B46007"/>
    <w:rsid w:val="00B4685F"/>
    <w:rsid w:val="00B46BB1"/>
    <w:rsid w:val="00B47975"/>
    <w:rsid w:val="00B508C0"/>
    <w:rsid w:val="00B51457"/>
    <w:rsid w:val="00B5192C"/>
    <w:rsid w:val="00B520F5"/>
    <w:rsid w:val="00B53BF5"/>
    <w:rsid w:val="00B5592D"/>
    <w:rsid w:val="00B57BD7"/>
    <w:rsid w:val="00B607A7"/>
    <w:rsid w:val="00B61F44"/>
    <w:rsid w:val="00B62282"/>
    <w:rsid w:val="00B62B1B"/>
    <w:rsid w:val="00B631A4"/>
    <w:rsid w:val="00B63414"/>
    <w:rsid w:val="00B63E05"/>
    <w:rsid w:val="00B65649"/>
    <w:rsid w:val="00B65978"/>
    <w:rsid w:val="00B66632"/>
    <w:rsid w:val="00B6704D"/>
    <w:rsid w:val="00B6734E"/>
    <w:rsid w:val="00B673DB"/>
    <w:rsid w:val="00B675B5"/>
    <w:rsid w:val="00B7143C"/>
    <w:rsid w:val="00B729B4"/>
    <w:rsid w:val="00B72B90"/>
    <w:rsid w:val="00B743C6"/>
    <w:rsid w:val="00B75150"/>
    <w:rsid w:val="00B76E56"/>
    <w:rsid w:val="00B8358F"/>
    <w:rsid w:val="00B83607"/>
    <w:rsid w:val="00B847F0"/>
    <w:rsid w:val="00B85BE2"/>
    <w:rsid w:val="00B85F93"/>
    <w:rsid w:val="00B8736E"/>
    <w:rsid w:val="00B87BA9"/>
    <w:rsid w:val="00B9076A"/>
    <w:rsid w:val="00B90C69"/>
    <w:rsid w:val="00B919DF"/>
    <w:rsid w:val="00B9356A"/>
    <w:rsid w:val="00B93C83"/>
    <w:rsid w:val="00B94125"/>
    <w:rsid w:val="00B959BB"/>
    <w:rsid w:val="00B95EEC"/>
    <w:rsid w:val="00B961FA"/>
    <w:rsid w:val="00B97A54"/>
    <w:rsid w:val="00BA0395"/>
    <w:rsid w:val="00BA1415"/>
    <w:rsid w:val="00BA23F3"/>
    <w:rsid w:val="00BA27AB"/>
    <w:rsid w:val="00BA6028"/>
    <w:rsid w:val="00BA6221"/>
    <w:rsid w:val="00BA6475"/>
    <w:rsid w:val="00BB1000"/>
    <w:rsid w:val="00BB11A9"/>
    <w:rsid w:val="00BB21CD"/>
    <w:rsid w:val="00BB22AE"/>
    <w:rsid w:val="00BB3F43"/>
    <w:rsid w:val="00BB64C7"/>
    <w:rsid w:val="00BB665A"/>
    <w:rsid w:val="00BB6BF6"/>
    <w:rsid w:val="00BB7B06"/>
    <w:rsid w:val="00BB7EF0"/>
    <w:rsid w:val="00BC0C35"/>
    <w:rsid w:val="00BC0CA5"/>
    <w:rsid w:val="00BC29F7"/>
    <w:rsid w:val="00BC3018"/>
    <w:rsid w:val="00BC38A2"/>
    <w:rsid w:val="00BC6267"/>
    <w:rsid w:val="00BC6B3F"/>
    <w:rsid w:val="00BD25A9"/>
    <w:rsid w:val="00BD2644"/>
    <w:rsid w:val="00BD2AB5"/>
    <w:rsid w:val="00BD3030"/>
    <w:rsid w:val="00BD38E0"/>
    <w:rsid w:val="00BD399A"/>
    <w:rsid w:val="00BD4E74"/>
    <w:rsid w:val="00BD6B05"/>
    <w:rsid w:val="00BD7EF0"/>
    <w:rsid w:val="00BD7F6A"/>
    <w:rsid w:val="00BE0540"/>
    <w:rsid w:val="00BE1693"/>
    <w:rsid w:val="00BE1CE0"/>
    <w:rsid w:val="00BE2CB9"/>
    <w:rsid w:val="00BE6AE1"/>
    <w:rsid w:val="00BE7E2E"/>
    <w:rsid w:val="00BF102D"/>
    <w:rsid w:val="00BF164E"/>
    <w:rsid w:val="00BF28B1"/>
    <w:rsid w:val="00C00A95"/>
    <w:rsid w:val="00C017C5"/>
    <w:rsid w:val="00C02089"/>
    <w:rsid w:val="00C02314"/>
    <w:rsid w:val="00C02810"/>
    <w:rsid w:val="00C0318E"/>
    <w:rsid w:val="00C0348A"/>
    <w:rsid w:val="00C03916"/>
    <w:rsid w:val="00C05278"/>
    <w:rsid w:val="00C05487"/>
    <w:rsid w:val="00C05C9E"/>
    <w:rsid w:val="00C05CA8"/>
    <w:rsid w:val="00C074E5"/>
    <w:rsid w:val="00C1193B"/>
    <w:rsid w:val="00C11BCC"/>
    <w:rsid w:val="00C1367A"/>
    <w:rsid w:val="00C147DD"/>
    <w:rsid w:val="00C14C02"/>
    <w:rsid w:val="00C14EBB"/>
    <w:rsid w:val="00C150F0"/>
    <w:rsid w:val="00C1517F"/>
    <w:rsid w:val="00C158BC"/>
    <w:rsid w:val="00C16CB5"/>
    <w:rsid w:val="00C1796A"/>
    <w:rsid w:val="00C205E0"/>
    <w:rsid w:val="00C24879"/>
    <w:rsid w:val="00C24E57"/>
    <w:rsid w:val="00C25757"/>
    <w:rsid w:val="00C25C9D"/>
    <w:rsid w:val="00C25F3E"/>
    <w:rsid w:val="00C27C3C"/>
    <w:rsid w:val="00C31F78"/>
    <w:rsid w:val="00C35EEC"/>
    <w:rsid w:val="00C3672F"/>
    <w:rsid w:val="00C36E61"/>
    <w:rsid w:val="00C37E25"/>
    <w:rsid w:val="00C44310"/>
    <w:rsid w:val="00C44D55"/>
    <w:rsid w:val="00C4533A"/>
    <w:rsid w:val="00C45B5C"/>
    <w:rsid w:val="00C46552"/>
    <w:rsid w:val="00C5117D"/>
    <w:rsid w:val="00C5159D"/>
    <w:rsid w:val="00C51C59"/>
    <w:rsid w:val="00C52AFB"/>
    <w:rsid w:val="00C53709"/>
    <w:rsid w:val="00C54EE0"/>
    <w:rsid w:val="00C54F06"/>
    <w:rsid w:val="00C54F2F"/>
    <w:rsid w:val="00C563B6"/>
    <w:rsid w:val="00C57F13"/>
    <w:rsid w:val="00C60DE6"/>
    <w:rsid w:val="00C62498"/>
    <w:rsid w:val="00C630BC"/>
    <w:rsid w:val="00C630E5"/>
    <w:rsid w:val="00C6319A"/>
    <w:rsid w:val="00C65568"/>
    <w:rsid w:val="00C65BD0"/>
    <w:rsid w:val="00C65C5B"/>
    <w:rsid w:val="00C676D9"/>
    <w:rsid w:val="00C67CCA"/>
    <w:rsid w:val="00C67FEE"/>
    <w:rsid w:val="00C7102C"/>
    <w:rsid w:val="00C72338"/>
    <w:rsid w:val="00C72859"/>
    <w:rsid w:val="00C72E31"/>
    <w:rsid w:val="00C730C2"/>
    <w:rsid w:val="00C735BE"/>
    <w:rsid w:val="00C73D5A"/>
    <w:rsid w:val="00C73EA5"/>
    <w:rsid w:val="00C73EAF"/>
    <w:rsid w:val="00C74548"/>
    <w:rsid w:val="00C74C38"/>
    <w:rsid w:val="00C74F0C"/>
    <w:rsid w:val="00C76C91"/>
    <w:rsid w:val="00C773DA"/>
    <w:rsid w:val="00C80997"/>
    <w:rsid w:val="00C80F8C"/>
    <w:rsid w:val="00C81494"/>
    <w:rsid w:val="00C81A8D"/>
    <w:rsid w:val="00C82EE5"/>
    <w:rsid w:val="00C8322D"/>
    <w:rsid w:val="00C849B1"/>
    <w:rsid w:val="00C8545B"/>
    <w:rsid w:val="00C85A5C"/>
    <w:rsid w:val="00C861B8"/>
    <w:rsid w:val="00C86E68"/>
    <w:rsid w:val="00C879D3"/>
    <w:rsid w:val="00C91866"/>
    <w:rsid w:val="00C92B16"/>
    <w:rsid w:val="00C932AB"/>
    <w:rsid w:val="00C933FC"/>
    <w:rsid w:val="00C938F4"/>
    <w:rsid w:val="00C939B5"/>
    <w:rsid w:val="00C94CEF"/>
    <w:rsid w:val="00C95410"/>
    <w:rsid w:val="00C96D8F"/>
    <w:rsid w:val="00C96F3C"/>
    <w:rsid w:val="00C9746F"/>
    <w:rsid w:val="00C97DBE"/>
    <w:rsid w:val="00CA1BE3"/>
    <w:rsid w:val="00CA1E87"/>
    <w:rsid w:val="00CA2A7E"/>
    <w:rsid w:val="00CA3035"/>
    <w:rsid w:val="00CA3271"/>
    <w:rsid w:val="00CA463C"/>
    <w:rsid w:val="00CA736E"/>
    <w:rsid w:val="00CA78D5"/>
    <w:rsid w:val="00CB1371"/>
    <w:rsid w:val="00CB1986"/>
    <w:rsid w:val="00CB229C"/>
    <w:rsid w:val="00CB2309"/>
    <w:rsid w:val="00CB4695"/>
    <w:rsid w:val="00CB4F2E"/>
    <w:rsid w:val="00CB643B"/>
    <w:rsid w:val="00CB6D54"/>
    <w:rsid w:val="00CB6F56"/>
    <w:rsid w:val="00CB70B0"/>
    <w:rsid w:val="00CB7175"/>
    <w:rsid w:val="00CB76C4"/>
    <w:rsid w:val="00CC02C1"/>
    <w:rsid w:val="00CC117C"/>
    <w:rsid w:val="00CC17AA"/>
    <w:rsid w:val="00CC2146"/>
    <w:rsid w:val="00CC3B80"/>
    <w:rsid w:val="00CC41C9"/>
    <w:rsid w:val="00CC52A6"/>
    <w:rsid w:val="00CC58DF"/>
    <w:rsid w:val="00CC59B1"/>
    <w:rsid w:val="00CC6D5D"/>
    <w:rsid w:val="00CC7088"/>
    <w:rsid w:val="00CC7C42"/>
    <w:rsid w:val="00CD011D"/>
    <w:rsid w:val="00CD1959"/>
    <w:rsid w:val="00CD1B83"/>
    <w:rsid w:val="00CD37F8"/>
    <w:rsid w:val="00CD56E4"/>
    <w:rsid w:val="00CD59EA"/>
    <w:rsid w:val="00CD5AB0"/>
    <w:rsid w:val="00CD68EA"/>
    <w:rsid w:val="00CD6F40"/>
    <w:rsid w:val="00CE041F"/>
    <w:rsid w:val="00CE0A2F"/>
    <w:rsid w:val="00CE1520"/>
    <w:rsid w:val="00CE2821"/>
    <w:rsid w:val="00CE4D88"/>
    <w:rsid w:val="00CE4E32"/>
    <w:rsid w:val="00CE6112"/>
    <w:rsid w:val="00CE6E2E"/>
    <w:rsid w:val="00CE6F99"/>
    <w:rsid w:val="00CE76BE"/>
    <w:rsid w:val="00CE7B33"/>
    <w:rsid w:val="00CF1289"/>
    <w:rsid w:val="00CF1941"/>
    <w:rsid w:val="00CF2853"/>
    <w:rsid w:val="00CF3393"/>
    <w:rsid w:val="00CF3A01"/>
    <w:rsid w:val="00CF5645"/>
    <w:rsid w:val="00CF62FC"/>
    <w:rsid w:val="00CF6F41"/>
    <w:rsid w:val="00D006B3"/>
    <w:rsid w:val="00D03FA2"/>
    <w:rsid w:val="00D04630"/>
    <w:rsid w:val="00D053E9"/>
    <w:rsid w:val="00D06350"/>
    <w:rsid w:val="00D06EBE"/>
    <w:rsid w:val="00D1408C"/>
    <w:rsid w:val="00D1520A"/>
    <w:rsid w:val="00D15DE1"/>
    <w:rsid w:val="00D16243"/>
    <w:rsid w:val="00D20472"/>
    <w:rsid w:val="00D22BE7"/>
    <w:rsid w:val="00D232F1"/>
    <w:rsid w:val="00D23613"/>
    <w:rsid w:val="00D25058"/>
    <w:rsid w:val="00D251C1"/>
    <w:rsid w:val="00D251DA"/>
    <w:rsid w:val="00D25B56"/>
    <w:rsid w:val="00D26605"/>
    <w:rsid w:val="00D2684E"/>
    <w:rsid w:val="00D26D48"/>
    <w:rsid w:val="00D27061"/>
    <w:rsid w:val="00D30B59"/>
    <w:rsid w:val="00D31558"/>
    <w:rsid w:val="00D34328"/>
    <w:rsid w:val="00D3585C"/>
    <w:rsid w:val="00D367C9"/>
    <w:rsid w:val="00D36B80"/>
    <w:rsid w:val="00D378C2"/>
    <w:rsid w:val="00D37933"/>
    <w:rsid w:val="00D411CA"/>
    <w:rsid w:val="00D42CFA"/>
    <w:rsid w:val="00D43FDC"/>
    <w:rsid w:val="00D445B1"/>
    <w:rsid w:val="00D44C17"/>
    <w:rsid w:val="00D44EAB"/>
    <w:rsid w:val="00D46393"/>
    <w:rsid w:val="00D51293"/>
    <w:rsid w:val="00D536B4"/>
    <w:rsid w:val="00D53775"/>
    <w:rsid w:val="00D54D63"/>
    <w:rsid w:val="00D54EA7"/>
    <w:rsid w:val="00D555C9"/>
    <w:rsid w:val="00D559D5"/>
    <w:rsid w:val="00D560A0"/>
    <w:rsid w:val="00D57237"/>
    <w:rsid w:val="00D60ACA"/>
    <w:rsid w:val="00D614CD"/>
    <w:rsid w:val="00D61781"/>
    <w:rsid w:val="00D619D6"/>
    <w:rsid w:val="00D62A6B"/>
    <w:rsid w:val="00D64063"/>
    <w:rsid w:val="00D654BF"/>
    <w:rsid w:val="00D65A1D"/>
    <w:rsid w:val="00D66046"/>
    <w:rsid w:val="00D66071"/>
    <w:rsid w:val="00D722AB"/>
    <w:rsid w:val="00D72927"/>
    <w:rsid w:val="00D73767"/>
    <w:rsid w:val="00D73E45"/>
    <w:rsid w:val="00D74742"/>
    <w:rsid w:val="00D74AAB"/>
    <w:rsid w:val="00D76EAE"/>
    <w:rsid w:val="00D774DC"/>
    <w:rsid w:val="00D77799"/>
    <w:rsid w:val="00D77B22"/>
    <w:rsid w:val="00D819AF"/>
    <w:rsid w:val="00D81ACE"/>
    <w:rsid w:val="00D81DF0"/>
    <w:rsid w:val="00D82095"/>
    <w:rsid w:val="00D83105"/>
    <w:rsid w:val="00D83301"/>
    <w:rsid w:val="00D836BD"/>
    <w:rsid w:val="00D85BD5"/>
    <w:rsid w:val="00D8672B"/>
    <w:rsid w:val="00D86C81"/>
    <w:rsid w:val="00D876C9"/>
    <w:rsid w:val="00D877AF"/>
    <w:rsid w:val="00D87AE5"/>
    <w:rsid w:val="00D9034C"/>
    <w:rsid w:val="00D9256A"/>
    <w:rsid w:val="00D94189"/>
    <w:rsid w:val="00D942F3"/>
    <w:rsid w:val="00D9463A"/>
    <w:rsid w:val="00D94930"/>
    <w:rsid w:val="00D96542"/>
    <w:rsid w:val="00DA10C5"/>
    <w:rsid w:val="00DA1EE5"/>
    <w:rsid w:val="00DA29F1"/>
    <w:rsid w:val="00DA4135"/>
    <w:rsid w:val="00DA429A"/>
    <w:rsid w:val="00DA4B1D"/>
    <w:rsid w:val="00DA5833"/>
    <w:rsid w:val="00DA5B17"/>
    <w:rsid w:val="00DA5B1F"/>
    <w:rsid w:val="00DA5DED"/>
    <w:rsid w:val="00DA6C01"/>
    <w:rsid w:val="00DA77D8"/>
    <w:rsid w:val="00DB10E0"/>
    <w:rsid w:val="00DB12DF"/>
    <w:rsid w:val="00DB2593"/>
    <w:rsid w:val="00DB2A7D"/>
    <w:rsid w:val="00DB5EB5"/>
    <w:rsid w:val="00DB635C"/>
    <w:rsid w:val="00DB6621"/>
    <w:rsid w:val="00DB6868"/>
    <w:rsid w:val="00DB689E"/>
    <w:rsid w:val="00DB7031"/>
    <w:rsid w:val="00DB70F7"/>
    <w:rsid w:val="00DC15BE"/>
    <w:rsid w:val="00DC17AD"/>
    <w:rsid w:val="00DC337E"/>
    <w:rsid w:val="00DC43F1"/>
    <w:rsid w:val="00DC4A46"/>
    <w:rsid w:val="00DC6215"/>
    <w:rsid w:val="00DC76A0"/>
    <w:rsid w:val="00DC7D19"/>
    <w:rsid w:val="00DD079A"/>
    <w:rsid w:val="00DD1612"/>
    <w:rsid w:val="00DD3ACF"/>
    <w:rsid w:val="00DD3E24"/>
    <w:rsid w:val="00DD57C6"/>
    <w:rsid w:val="00DD5E6A"/>
    <w:rsid w:val="00DD6BFC"/>
    <w:rsid w:val="00DD6D26"/>
    <w:rsid w:val="00DD6E99"/>
    <w:rsid w:val="00DD71E7"/>
    <w:rsid w:val="00DE080B"/>
    <w:rsid w:val="00DE381B"/>
    <w:rsid w:val="00DE4F16"/>
    <w:rsid w:val="00DE5737"/>
    <w:rsid w:val="00DE5EC3"/>
    <w:rsid w:val="00DE62F1"/>
    <w:rsid w:val="00DE7CBD"/>
    <w:rsid w:val="00DF021B"/>
    <w:rsid w:val="00DF16C7"/>
    <w:rsid w:val="00DF7138"/>
    <w:rsid w:val="00DF73D7"/>
    <w:rsid w:val="00E020A6"/>
    <w:rsid w:val="00E04C37"/>
    <w:rsid w:val="00E04E51"/>
    <w:rsid w:val="00E05BDE"/>
    <w:rsid w:val="00E06744"/>
    <w:rsid w:val="00E06D59"/>
    <w:rsid w:val="00E07F3F"/>
    <w:rsid w:val="00E10B03"/>
    <w:rsid w:val="00E126BF"/>
    <w:rsid w:val="00E13910"/>
    <w:rsid w:val="00E13A85"/>
    <w:rsid w:val="00E1452B"/>
    <w:rsid w:val="00E14E09"/>
    <w:rsid w:val="00E15019"/>
    <w:rsid w:val="00E15E3B"/>
    <w:rsid w:val="00E16578"/>
    <w:rsid w:val="00E17037"/>
    <w:rsid w:val="00E20E80"/>
    <w:rsid w:val="00E224C4"/>
    <w:rsid w:val="00E22B0E"/>
    <w:rsid w:val="00E2616F"/>
    <w:rsid w:val="00E276F3"/>
    <w:rsid w:val="00E3029E"/>
    <w:rsid w:val="00E30471"/>
    <w:rsid w:val="00E304C9"/>
    <w:rsid w:val="00E31477"/>
    <w:rsid w:val="00E319DB"/>
    <w:rsid w:val="00E31E59"/>
    <w:rsid w:val="00E32B50"/>
    <w:rsid w:val="00E3310E"/>
    <w:rsid w:val="00E3324C"/>
    <w:rsid w:val="00E337DA"/>
    <w:rsid w:val="00E33B7E"/>
    <w:rsid w:val="00E34F75"/>
    <w:rsid w:val="00E409AC"/>
    <w:rsid w:val="00E40C16"/>
    <w:rsid w:val="00E4239E"/>
    <w:rsid w:val="00E42DCD"/>
    <w:rsid w:val="00E439E7"/>
    <w:rsid w:val="00E43EE1"/>
    <w:rsid w:val="00E44FBF"/>
    <w:rsid w:val="00E46757"/>
    <w:rsid w:val="00E47ECB"/>
    <w:rsid w:val="00E50809"/>
    <w:rsid w:val="00E50A79"/>
    <w:rsid w:val="00E529E0"/>
    <w:rsid w:val="00E5440E"/>
    <w:rsid w:val="00E54594"/>
    <w:rsid w:val="00E547A5"/>
    <w:rsid w:val="00E54ED9"/>
    <w:rsid w:val="00E54F2B"/>
    <w:rsid w:val="00E61545"/>
    <w:rsid w:val="00E621DE"/>
    <w:rsid w:val="00E6309A"/>
    <w:rsid w:val="00E63E84"/>
    <w:rsid w:val="00E6787D"/>
    <w:rsid w:val="00E7128F"/>
    <w:rsid w:val="00E71A39"/>
    <w:rsid w:val="00E73053"/>
    <w:rsid w:val="00E73126"/>
    <w:rsid w:val="00E73D5F"/>
    <w:rsid w:val="00E75DAB"/>
    <w:rsid w:val="00E764CF"/>
    <w:rsid w:val="00E77E67"/>
    <w:rsid w:val="00E80449"/>
    <w:rsid w:val="00E83046"/>
    <w:rsid w:val="00E833FA"/>
    <w:rsid w:val="00E83C75"/>
    <w:rsid w:val="00E8535F"/>
    <w:rsid w:val="00E8539E"/>
    <w:rsid w:val="00E864E2"/>
    <w:rsid w:val="00E8671B"/>
    <w:rsid w:val="00E907B8"/>
    <w:rsid w:val="00E90AFC"/>
    <w:rsid w:val="00E90D07"/>
    <w:rsid w:val="00E90E38"/>
    <w:rsid w:val="00E91089"/>
    <w:rsid w:val="00E91128"/>
    <w:rsid w:val="00E91DAE"/>
    <w:rsid w:val="00E91E6D"/>
    <w:rsid w:val="00E923DF"/>
    <w:rsid w:val="00E927ED"/>
    <w:rsid w:val="00E93D41"/>
    <w:rsid w:val="00E955AB"/>
    <w:rsid w:val="00E95F66"/>
    <w:rsid w:val="00E96DD5"/>
    <w:rsid w:val="00E976BC"/>
    <w:rsid w:val="00EA012D"/>
    <w:rsid w:val="00EA06E3"/>
    <w:rsid w:val="00EA13C8"/>
    <w:rsid w:val="00EA19FD"/>
    <w:rsid w:val="00EA1FD2"/>
    <w:rsid w:val="00EA2832"/>
    <w:rsid w:val="00EA36FF"/>
    <w:rsid w:val="00EA48EF"/>
    <w:rsid w:val="00EA4D17"/>
    <w:rsid w:val="00EA4E21"/>
    <w:rsid w:val="00EA59D1"/>
    <w:rsid w:val="00EA6161"/>
    <w:rsid w:val="00EA6191"/>
    <w:rsid w:val="00EB0186"/>
    <w:rsid w:val="00EB0421"/>
    <w:rsid w:val="00EB058D"/>
    <w:rsid w:val="00EB1539"/>
    <w:rsid w:val="00EB18CA"/>
    <w:rsid w:val="00EB1FD4"/>
    <w:rsid w:val="00EB3731"/>
    <w:rsid w:val="00EC111A"/>
    <w:rsid w:val="00EC2D34"/>
    <w:rsid w:val="00EC3980"/>
    <w:rsid w:val="00EC41BE"/>
    <w:rsid w:val="00EC56FB"/>
    <w:rsid w:val="00EC5FAE"/>
    <w:rsid w:val="00EC66E1"/>
    <w:rsid w:val="00EC7C1A"/>
    <w:rsid w:val="00ED0563"/>
    <w:rsid w:val="00ED2171"/>
    <w:rsid w:val="00ED245B"/>
    <w:rsid w:val="00ED28EF"/>
    <w:rsid w:val="00ED438D"/>
    <w:rsid w:val="00ED4C35"/>
    <w:rsid w:val="00ED51D9"/>
    <w:rsid w:val="00EE05BD"/>
    <w:rsid w:val="00EE232A"/>
    <w:rsid w:val="00EE24EB"/>
    <w:rsid w:val="00EE3AA9"/>
    <w:rsid w:val="00EE3C41"/>
    <w:rsid w:val="00EE6814"/>
    <w:rsid w:val="00EF02E0"/>
    <w:rsid w:val="00EF0C7F"/>
    <w:rsid w:val="00EF171E"/>
    <w:rsid w:val="00EF172B"/>
    <w:rsid w:val="00EF46A9"/>
    <w:rsid w:val="00EF4BD9"/>
    <w:rsid w:val="00EF513E"/>
    <w:rsid w:val="00EF6739"/>
    <w:rsid w:val="00EF75DC"/>
    <w:rsid w:val="00EF7EDF"/>
    <w:rsid w:val="00F0139D"/>
    <w:rsid w:val="00F01BC9"/>
    <w:rsid w:val="00F02A7E"/>
    <w:rsid w:val="00F03834"/>
    <w:rsid w:val="00F05FB4"/>
    <w:rsid w:val="00F07A52"/>
    <w:rsid w:val="00F10357"/>
    <w:rsid w:val="00F10CFA"/>
    <w:rsid w:val="00F10D96"/>
    <w:rsid w:val="00F10DDC"/>
    <w:rsid w:val="00F10EB8"/>
    <w:rsid w:val="00F121A4"/>
    <w:rsid w:val="00F12BBD"/>
    <w:rsid w:val="00F153ED"/>
    <w:rsid w:val="00F16418"/>
    <w:rsid w:val="00F169D5"/>
    <w:rsid w:val="00F16FBE"/>
    <w:rsid w:val="00F17622"/>
    <w:rsid w:val="00F21094"/>
    <w:rsid w:val="00F220B0"/>
    <w:rsid w:val="00F22966"/>
    <w:rsid w:val="00F244EF"/>
    <w:rsid w:val="00F24765"/>
    <w:rsid w:val="00F249C1"/>
    <w:rsid w:val="00F27B5C"/>
    <w:rsid w:val="00F303A3"/>
    <w:rsid w:val="00F32744"/>
    <w:rsid w:val="00F32B30"/>
    <w:rsid w:val="00F35140"/>
    <w:rsid w:val="00F37719"/>
    <w:rsid w:val="00F40503"/>
    <w:rsid w:val="00F41089"/>
    <w:rsid w:val="00F41D71"/>
    <w:rsid w:val="00F4299A"/>
    <w:rsid w:val="00F42D81"/>
    <w:rsid w:val="00F43749"/>
    <w:rsid w:val="00F43F55"/>
    <w:rsid w:val="00F44CF5"/>
    <w:rsid w:val="00F45C10"/>
    <w:rsid w:val="00F47EC5"/>
    <w:rsid w:val="00F50317"/>
    <w:rsid w:val="00F52465"/>
    <w:rsid w:val="00F531B4"/>
    <w:rsid w:val="00F53A70"/>
    <w:rsid w:val="00F56052"/>
    <w:rsid w:val="00F56288"/>
    <w:rsid w:val="00F56342"/>
    <w:rsid w:val="00F579C7"/>
    <w:rsid w:val="00F57BD1"/>
    <w:rsid w:val="00F60077"/>
    <w:rsid w:val="00F6158A"/>
    <w:rsid w:val="00F619A6"/>
    <w:rsid w:val="00F624B2"/>
    <w:rsid w:val="00F63CC0"/>
    <w:rsid w:val="00F700A0"/>
    <w:rsid w:val="00F70691"/>
    <w:rsid w:val="00F71D5F"/>
    <w:rsid w:val="00F72450"/>
    <w:rsid w:val="00F739DF"/>
    <w:rsid w:val="00F74ABC"/>
    <w:rsid w:val="00F75183"/>
    <w:rsid w:val="00F751B0"/>
    <w:rsid w:val="00F763D7"/>
    <w:rsid w:val="00F80A25"/>
    <w:rsid w:val="00F80D65"/>
    <w:rsid w:val="00F81013"/>
    <w:rsid w:val="00F8647D"/>
    <w:rsid w:val="00F8680D"/>
    <w:rsid w:val="00F87A7D"/>
    <w:rsid w:val="00F90B6D"/>
    <w:rsid w:val="00F90F4E"/>
    <w:rsid w:val="00F92C7C"/>
    <w:rsid w:val="00F93A9F"/>
    <w:rsid w:val="00F945AE"/>
    <w:rsid w:val="00F95AF4"/>
    <w:rsid w:val="00F976D7"/>
    <w:rsid w:val="00FA083B"/>
    <w:rsid w:val="00FA2A91"/>
    <w:rsid w:val="00FA342B"/>
    <w:rsid w:val="00FA3B9D"/>
    <w:rsid w:val="00FA3E6B"/>
    <w:rsid w:val="00FA5E0A"/>
    <w:rsid w:val="00FB26FB"/>
    <w:rsid w:val="00FB2B47"/>
    <w:rsid w:val="00FB2DA7"/>
    <w:rsid w:val="00FB2EB3"/>
    <w:rsid w:val="00FB2F72"/>
    <w:rsid w:val="00FB3D5A"/>
    <w:rsid w:val="00FB42F0"/>
    <w:rsid w:val="00FB56EF"/>
    <w:rsid w:val="00FB5ECE"/>
    <w:rsid w:val="00FB67BD"/>
    <w:rsid w:val="00FB6C77"/>
    <w:rsid w:val="00FB7301"/>
    <w:rsid w:val="00FC1AFD"/>
    <w:rsid w:val="00FC1B6C"/>
    <w:rsid w:val="00FC7A4B"/>
    <w:rsid w:val="00FD23CE"/>
    <w:rsid w:val="00FD2555"/>
    <w:rsid w:val="00FD6225"/>
    <w:rsid w:val="00FD71B0"/>
    <w:rsid w:val="00FE28C3"/>
    <w:rsid w:val="00FE2C6F"/>
    <w:rsid w:val="00FE3F93"/>
    <w:rsid w:val="00FE415F"/>
    <w:rsid w:val="00FE4B0D"/>
    <w:rsid w:val="00FE5055"/>
    <w:rsid w:val="00FE5963"/>
    <w:rsid w:val="00FE6C83"/>
    <w:rsid w:val="00FE7731"/>
    <w:rsid w:val="00FE7760"/>
    <w:rsid w:val="00FE7995"/>
    <w:rsid w:val="00FF2947"/>
    <w:rsid w:val="00FF3B0B"/>
    <w:rsid w:val="00FF4AA1"/>
    <w:rsid w:val="00FF4B4B"/>
    <w:rsid w:val="00FF4CE1"/>
    <w:rsid w:val="00FF5FBF"/>
    <w:rsid w:val="00FF787D"/>
    <w:rsid w:val="00FF7F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A5A52"/>
  <w15:docId w15:val="{B7737827-8682-C64E-8B45-64B3CBAB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18E"/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86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15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C38DF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7C38DF"/>
    <w:pPr>
      <w:spacing w:line="48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26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6B6"/>
    <w:rPr>
      <w:rFonts w:ascii="Arial" w:eastAsia="Times New Roman" w:hAnsi="Arial" w:cs="Times New Roman"/>
      <w:sz w:val="22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6B6"/>
  </w:style>
  <w:style w:type="paragraph" w:styleId="Header">
    <w:name w:val="header"/>
    <w:basedOn w:val="Normal"/>
    <w:link w:val="HeaderChar"/>
    <w:uiPriority w:val="99"/>
    <w:unhideWhenUsed/>
    <w:rsid w:val="005526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26B6"/>
    <w:rPr>
      <w:rFonts w:ascii="Arial" w:eastAsia="Times New Roman" w:hAnsi="Arial" w:cs="Times New Roman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C028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5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F3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F38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38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38"/>
    <w:rPr>
      <w:rFonts w:ascii="Arial" w:eastAsia="Times New Roman" w:hAnsi="Arial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33E7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395AC-FE8C-6E48-87BE-0D2BA41C5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ude Children's Research Hospital</Company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dderson</dc:creator>
  <cp:keywords/>
  <dc:description/>
  <cp:lastModifiedBy>Adderson, Elisabeth</cp:lastModifiedBy>
  <cp:revision>11</cp:revision>
  <cp:lastPrinted>2018-01-10T14:56:00Z</cp:lastPrinted>
  <dcterms:created xsi:type="dcterms:W3CDTF">2023-07-18T17:52:00Z</dcterms:created>
  <dcterms:modified xsi:type="dcterms:W3CDTF">2023-09-13T15:14:00Z</dcterms:modified>
</cp:coreProperties>
</file>